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08BE2" w14:textId="43E9D039" w:rsidR="00077C14" w:rsidRPr="00845A4B" w:rsidRDefault="00077C14" w:rsidP="00845A4B">
      <w:pPr>
        <w:spacing w:line="480" w:lineRule="auto"/>
        <w:jc w:val="center"/>
        <w:rPr>
          <w:rFonts w:ascii="Arial" w:hAnsi="Arial" w:cs="Arial"/>
          <w:b/>
          <w:bCs/>
          <w:lang w:val="en-GB"/>
        </w:rPr>
      </w:pPr>
      <w:r w:rsidRPr="00077C14">
        <w:rPr>
          <w:rFonts w:ascii="Arial" w:hAnsi="Arial" w:cs="Arial"/>
          <w:b/>
          <w:bCs/>
          <w:lang w:val="en-GB"/>
        </w:rPr>
        <w:t>Supplemental material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179"/>
        <w:gridCol w:w="1231"/>
        <w:gridCol w:w="1275"/>
        <w:gridCol w:w="1127"/>
      </w:tblGrid>
      <w:tr w:rsidR="00077C14" w:rsidRPr="00077C14" w14:paraId="142563B6" w14:textId="77777777" w:rsidTr="00877A86">
        <w:tc>
          <w:tcPr>
            <w:tcW w:w="1696" w:type="dxa"/>
          </w:tcPr>
          <w:p w14:paraId="04D328C8" w14:textId="26D59DBF" w:rsidR="00077C14" w:rsidRPr="00877A86" w:rsidRDefault="005F3F60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Data</w:t>
            </w:r>
          </w:p>
        </w:tc>
        <w:tc>
          <w:tcPr>
            <w:tcW w:w="1276" w:type="dxa"/>
          </w:tcPr>
          <w:p w14:paraId="33D045AB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1 :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early</w:t>
            </w:r>
            <w:proofErr w:type="spellEnd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meningitis</w:t>
            </w:r>
            <w:proofErr w:type="spellEnd"/>
          </w:p>
        </w:tc>
        <w:tc>
          <w:tcPr>
            <w:tcW w:w="1276" w:type="dxa"/>
          </w:tcPr>
          <w:p w14:paraId="580D6FC3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2</w:t>
            </w:r>
            <w:proofErr w:type="gram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 :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meningo</w:t>
            </w:r>
            <w:proofErr w:type="gramEnd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-vascular</w:t>
            </w:r>
            <w:proofErr w:type="spellEnd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neuro-syphilis</w:t>
            </w:r>
            <w:proofErr w:type="spellEnd"/>
          </w:p>
        </w:tc>
        <w:tc>
          <w:tcPr>
            <w:tcW w:w="1179" w:type="dxa"/>
          </w:tcPr>
          <w:p w14:paraId="16855FF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3 :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ocular</w:t>
            </w:r>
            <w:proofErr w:type="spellEnd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neuro-syphilis</w:t>
            </w:r>
            <w:proofErr w:type="spellEnd"/>
          </w:p>
        </w:tc>
        <w:tc>
          <w:tcPr>
            <w:tcW w:w="1231" w:type="dxa"/>
          </w:tcPr>
          <w:p w14:paraId="15C01FB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4 : tabes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dorsalis</w:t>
            </w:r>
            <w:proofErr w:type="spellEnd"/>
          </w:p>
        </w:tc>
        <w:tc>
          <w:tcPr>
            <w:tcW w:w="1275" w:type="dxa"/>
          </w:tcPr>
          <w:p w14:paraId="068D68CE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5 :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general</w:t>
            </w:r>
            <w:proofErr w:type="spellEnd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paresis</w:t>
            </w:r>
            <w:proofErr w:type="spellEnd"/>
          </w:p>
        </w:tc>
        <w:tc>
          <w:tcPr>
            <w:tcW w:w="1127" w:type="dxa"/>
          </w:tcPr>
          <w:p w14:paraId="79FA5896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6</w:t>
            </w:r>
            <w:proofErr w:type="gram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 :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asymp</w:t>
            </w:r>
            <w:proofErr w:type="gramEnd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-tomatic</w:t>
            </w:r>
            <w:proofErr w:type="spellEnd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neuro-syphilis</w:t>
            </w:r>
            <w:proofErr w:type="spellEnd"/>
          </w:p>
        </w:tc>
      </w:tr>
      <w:tr w:rsidR="00077C14" w:rsidRPr="00077C14" w14:paraId="7388C189" w14:textId="77777777" w:rsidTr="00877A86">
        <w:tc>
          <w:tcPr>
            <w:tcW w:w="1696" w:type="dxa"/>
          </w:tcPr>
          <w:p w14:paraId="796F0246" w14:textId="43CF8004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Age</w:t>
            </w:r>
            <w:r w:rsidR="005F3F60" w:rsidRPr="002F7616">
              <w:rPr>
                <w:rFonts w:ascii="Arial" w:hAnsi="Arial" w:cs="Arial"/>
                <w:bCs/>
                <w:sz w:val="19"/>
                <w:szCs w:val="19"/>
                <w:lang w:val="fr-FR"/>
              </w:rPr>
              <w:t xml:space="preserve">, </w:t>
            </w:r>
            <w:proofErr w:type="spellStart"/>
            <w:r w:rsidR="005F3F60" w:rsidRPr="002F7616">
              <w:rPr>
                <w:rFonts w:ascii="Arial" w:hAnsi="Arial" w:cs="Arial"/>
                <w:bCs/>
                <w:sz w:val="19"/>
                <w:szCs w:val="19"/>
                <w:lang w:val="fr-FR"/>
              </w:rPr>
              <w:t>years</w:t>
            </w:r>
            <w:proofErr w:type="spellEnd"/>
            <w:r w:rsidR="005F3F60" w:rsidRPr="002F7616">
              <w:rPr>
                <w:rFonts w:ascii="Arial" w:hAnsi="Arial" w:cs="Arial"/>
                <w:bCs/>
                <w:sz w:val="19"/>
                <w:szCs w:val="19"/>
                <w:lang w:val="fr-FR"/>
              </w:rPr>
              <w:t xml:space="preserve">, </w:t>
            </w:r>
            <w:proofErr w:type="spellStart"/>
            <w:r w:rsidR="005F3F60" w:rsidRPr="002F7616">
              <w:rPr>
                <w:rFonts w:ascii="Arial" w:hAnsi="Arial" w:cs="Arial"/>
                <w:bCs/>
                <w:sz w:val="19"/>
                <w:szCs w:val="19"/>
                <w:lang w:val="fr-FR"/>
              </w:rPr>
              <w:t>median</w:t>
            </w:r>
            <w:proofErr w:type="spellEnd"/>
            <w:r w:rsidR="005F3F60" w:rsidRPr="002F7616">
              <w:rPr>
                <w:rFonts w:ascii="Arial" w:hAnsi="Arial" w:cs="Arial"/>
                <w:bCs/>
                <w:sz w:val="19"/>
                <w:szCs w:val="19"/>
                <w:lang w:val="fr-FR"/>
              </w:rPr>
              <w:t xml:space="preserve"> (IQR)</w:t>
            </w:r>
          </w:p>
        </w:tc>
        <w:tc>
          <w:tcPr>
            <w:tcW w:w="1276" w:type="dxa"/>
          </w:tcPr>
          <w:p w14:paraId="32B72A5F" w14:textId="6BC55A9B" w:rsidR="00077C14" w:rsidRPr="00877A86" w:rsidRDefault="005F3F6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fr-FR"/>
              </w:rPr>
              <w:t>46 (39-61)</w:t>
            </w:r>
          </w:p>
        </w:tc>
        <w:tc>
          <w:tcPr>
            <w:tcW w:w="1276" w:type="dxa"/>
          </w:tcPr>
          <w:p w14:paraId="37E14A91" w14:textId="5A6B30EE" w:rsidR="00077C14" w:rsidRPr="00877A86" w:rsidRDefault="005F3F6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fr-FR"/>
              </w:rPr>
              <w:t>47 (37-51)</w:t>
            </w:r>
          </w:p>
        </w:tc>
        <w:tc>
          <w:tcPr>
            <w:tcW w:w="1179" w:type="dxa"/>
          </w:tcPr>
          <w:p w14:paraId="58F65E29" w14:textId="22EA8973" w:rsidR="00077C14" w:rsidRPr="00877A86" w:rsidRDefault="005F3F6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fr-FR"/>
              </w:rPr>
              <w:t>44 (39-49)</w:t>
            </w:r>
          </w:p>
        </w:tc>
        <w:tc>
          <w:tcPr>
            <w:tcW w:w="1231" w:type="dxa"/>
          </w:tcPr>
          <w:p w14:paraId="7E8741A7" w14:textId="5A64E2DE" w:rsidR="00077C14" w:rsidRPr="00877A86" w:rsidRDefault="005F3F6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fr-FR"/>
              </w:rPr>
              <w:t>54 (44-65)</w:t>
            </w:r>
          </w:p>
        </w:tc>
        <w:tc>
          <w:tcPr>
            <w:tcW w:w="1275" w:type="dxa"/>
          </w:tcPr>
          <w:p w14:paraId="25EEA00D" w14:textId="050B6E48" w:rsidR="00077C14" w:rsidRPr="00877A86" w:rsidRDefault="005F3F60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61 (54-</w:t>
            </w:r>
            <w:proofErr w:type="gramStart"/>
            <w:r w:rsidRPr="00877A86">
              <w:rPr>
                <w:rFonts w:ascii="Arial" w:hAnsi="Arial" w:cs="Arial"/>
                <w:b/>
                <w:sz w:val="19"/>
                <w:szCs w:val="19"/>
                <w:lang w:val="fr-FR"/>
              </w:rPr>
              <w:t>66)</w:t>
            </w:r>
            <w:r w:rsidR="00077C14"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*</w:t>
            </w:r>
            <w:proofErr w:type="gramEnd"/>
            <w:r w:rsidR="00077C14"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</w:t>
            </w:r>
            <w:r w:rsidR="00077C14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vs. 2/3/6</w:t>
            </w:r>
          </w:p>
        </w:tc>
        <w:tc>
          <w:tcPr>
            <w:tcW w:w="1127" w:type="dxa"/>
          </w:tcPr>
          <w:p w14:paraId="4E7EDA47" w14:textId="2E799EB1" w:rsidR="00077C14" w:rsidRPr="00877A86" w:rsidRDefault="005F3F6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fr-FR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fr-FR"/>
              </w:rPr>
              <w:t>47 (40-53)</w:t>
            </w:r>
          </w:p>
        </w:tc>
      </w:tr>
      <w:tr w:rsidR="00077C14" w:rsidRPr="00077C14" w14:paraId="52533324" w14:textId="77777777" w:rsidTr="00877A86">
        <w:tc>
          <w:tcPr>
            <w:tcW w:w="1696" w:type="dxa"/>
          </w:tcPr>
          <w:p w14:paraId="6075AC9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</w:p>
        </w:tc>
        <w:tc>
          <w:tcPr>
            <w:tcW w:w="1276" w:type="dxa"/>
          </w:tcPr>
          <w:p w14:paraId="1D6BE904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</w:p>
        </w:tc>
        <w:tc>
          <w:tcPr>
            <w:tcW w:w="1276" w:type="dxa"/>
          </w:tcPr>
          <w:p w14:paraId="4FD6FA18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</w:p>
        </w:tc>
        <w:tc>
          <w:tcPr>
            <w:tcW w:w="1179" w:type="dxa"/>
          </w:tcPr>
          <w:p w14:paraId="05455B0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</w:p>
        </w:tc>
        <w:tc>
          <w:tcPr>
            <w:tcW w:w="1231" w:type="dxa"/>
          </w:tcPr>
          <w:p w14:paraId="50C24CD3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</w:p>
        </w:tc>
        <w:tc>
          <w:tcPr>
            <w:tcW w:w="1275" w:type="dxa"/>
          </w:tcPr>
          <w:p w14:paraId="490A0B5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</w:p>
        </w:tc>
        <w:tc>
          <w:tcPr>
            <w:tcW w:w="1127" w:type="dxa"/>
          </w:tcPr>
          <w:p w14:paraId="2162473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</w:p>
        </w:tc>
      </w:tr>
      <w:tr w:rsidR="00077C14" w:rsidRPr="00077C14" w14:paraId="7190E1C4" w14:textId="77777777" w:rsidTr="00877A86">
        <w:tc>
          <w:tcPr>
            <w:tcW w:w="1696" w:type="dxa"/>
          </w:tcPr>
          <w:p w14:paraId="5CDDD952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CSF parameters</w:t>
            </w:r>
          </w:p>
        </w:tc>
        <w:tc>
          <w:tcPr>
            <w:tcW w:w="1276" w:type="dxa"/>
          </w:tcPr>
          <w:p w14:paraId="45E7188C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4DA59311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79" w:type="dxa"/>
          </w:tcPr>
          <w:p w14:paraId="6407D5B4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31" w:type="dxa"/>
          </w:tcPr>
          <w:p w14:paraId="1B9E5520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</w:tcPr>
          <w:p w14:paraId="24347455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27" w:type="dxa"/>
          </w:tcPr>
          <w:p w14:paraId="0B5FB434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</w:tr>
      <w:tr w:rsidR="00077C14" w:rsidRPr="00077C14" w14:paraId="6118C377" w14:textId="77777777" w:rsidTr="00877A86">
        <w:tc>
          <w:tcPr>
            <w:tcW w:w="1696" w:type="dxa"/>
          </w:tcPr>
          <w:p w14:paraId="5E3202DA" w14:textId="05F58C70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Cells/µl,</w:t>
            </w:r>
            <w:r w:rsid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 </w:t>
            </w:r>
            <w:r w:rsidR="00E5198C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median (IQR)</w:t>
            </w:r>
          </w:p>
        </w:tc>
        <w:tc>
          <w:tcPr>
            <w:tcW w:w="1276" w:type="dxa"/>
          </w:tcPr>
          <w:p w14:paraId="3FA45FB4" w14:textId="07EFCE76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5 (8-43)</w:t>
            </w:r>
          </w:p>
        </w:tc>
        <w:tc>
          <w:tcPr>
            <w:tcW w:w="1276" w:type="dxa"/>
          </w:tcPr>
          <w:p w14:paraId="1FF8558F" w14:textId="03ECABE8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6 (6-86)</w:t>
            </w:r>
          </w:p>
        </w:tc>
        <w:tc>
          <w:tcPr>
            <w:tcW w:w="1179" w:type="dxa"/>
          </w:tcPr>
          <w:p w14:paraId="14F70846" w14:textId="6B0D266D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35 (7-76)</w:t>
            </w:r>
          </w:p>
        </w:tc>
        <w:tc>
          <w:tcPr>
            <w:tcW w:w="1231" w:type="dxa"/>
          </w:tcPr>
          <w:p w14:paraId="6405172E" w14:textId="34B5B807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8 (1-8)</w:t>
            </w:r>
          </w:p>
        </w:tc>
        <w:tc>
          <w:tcPr>
            <w:tcW w:w="1275" w:type="dxa"/>
          </w:tcPr>
          <w:p w14:paraId="325730EE" w14:textId="1CA811DC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4 (4-22)</w:t>
            </w:r>
          </w:p>
        </w:tc>
        <w:tc>
          <w:tcPr>
            <w:tcW w:w="1127" w:type="dxa"/>
          </w:tcPr>
          <w:p w14:paraId="55FCDF8B" w14:textId="790E3D31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9 (6-14)</w:t>
            </w:r>
          </w:p>
        </w:tc>
      </w:tr>
      <w:tr w:rsidR="00077C14" w:rsidRPr="00077C14" w14:paraId="6CEA1695" w14:textId="77777777" w:rsidTr="00877A86">
        <w:tc>
          <w:tcPr>
            <w:tcW w:w="1696" w:type="dxa"/>
          </w:tcPr>
          <w:p w14:paraId="0E0FA29F" w14:textId="4901B04F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Lymphocytes (%</w:t>
            </w:r>
            <w:proofErr w:type="gramStart"/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),me</w:t>
            </w:r>
            <w:r w:rsidR="006D7AD2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di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an</w:t>
            </w:r>
            <w:proofErr w:type="gramEnd"/>
            <w:r w:rsidR="006D7AD2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 (IQR)</w:t>
            </w:r>
          </w:p>
        </w:tc>
        <w:tc>
          <w:tcPr>
            <w:tcW w:w="1276" w:type="dxa"/>
          </w:tcPr>
          <w:p w14:paraId="08DE60F1" w14:textId="514A1E20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3</w:t>
            </w:r>
            <w:r w:rsidR="006D7AD2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 (62-87)</w:t>
            </w:r>
          </w:p>
        </w:tc>
        <w:tc>
          <w:tcPr>
            <w:tcW w:w="1276" w:type="dxa"/>
          </w:tcPr>
          <w:p w14:paraId="5639B359" w14:textId="71475A38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86 (82-92)</w:t>
            </w:r>
          </w:p>
        </w:tc>
        <w:tc>
          <w:tcPr>
            <w:tcW w:w="1179" w:type="dxa"/>
          </w:tcPr>
          <w:p w14:paraId="7EA24734" w14:textId="5885D3E3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81 (66-89)</w:t>
            </w:r>
          </w:p>
        </w:tc>
        <w:tc>
          <w:tcPr>
            <w:tcW w:w="1231" w:type="dxa"/>
          </w:tcPr>
          <w:p w14:paraId="329288FB" w14:textId="164961AF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93 (75-95)</w:t>
            </w:r>
          </w:p>
        </w:tc>
        <w:tc>
          <w:tcPr>
            <w:tcW w:w="1275" w:type="dxa"/>
          </w:tcPr>
          <w:p w14:paraId="3A9DDF06" w14:textId="0E9382D5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80 (69-85)</w:t>
            </w:r>
          </w:p>
        </w:tc>
        <w:tc>
          <w:tcPr>
            <w:tcW w:w="1127" w:type="dxa"/>
          </w:tcPr>
          <w:p w14:paraId="5581BADA" w14:textId="7063272A" w:rsidR="00077C14" w:rsidRPr="00877A86" w:rsidRDefault="006D7AD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8 (62-85)</w:t>
            </w:r>
          </w:p>
        </w:tc>
      </w:tr>
      <w:tr w:rsidR="00077C14" w:rsidRPr="00077C14" w14:paraId="46AD9093" w14:textId="77777777" w:rsidTr="00877A86">
        <w:tc>
          <w:tcPr>
            <w:tcW w:w="1696" w:type="dxa"/>
          </w:tcPr>
          <w:p w14:paraId="6B7146B7" w14:textId="21B56060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Total protein (mg/dl),</w:t>
            </w:r>
            <w:r w:rsid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 </w:t>
            </w:r>
            <w:r w:rsidR="005D0BD3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median (IQR)</w:t>
            </w:r>
          </w:p>
        </w:tc>
        <w:tc>
          <w:tcPr>
            <w:tcW w:w="1276" w:type="dxa"/>
          </w:tcPr>
          <w:p w14:paraId="73B2CC98" w14:textId="5638EEA7" w:rsidR="00077C14" w:rsidRPr="00877A86" w:rsidRDefault="005D0BD3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0.2 (51.8-89.6)</w:t>
            </w:r>
          </w:p>
        </w:tc>
        <w:tc>
          <w:tcPr>
            <w:tcW w:w="1276" w:type="dxa"/>
          </w:tcPr>
          <w:p w14:paraId="2D5FD5A3" w14:textId="1F1FE3FE" w:rsidR="00077C14" w:rsidRPr="00877A86" w:rsidRDefault="005D0BD3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8.2 (33.2-142)</w:t>
            </w:r>
          </w:p>
        </w:tc>
        <w:tc>
          <w:tcPr>
            <w:tcW w:w="1179" w:type="dxa"/>
          </w:tcPr>
          <w:p w14:paraId="50938FC7" w14:textId="16AAAE39" w:rsidR="00077C14" w:rsidRPr="00877A86" w:rsidRDefault="005D0BD3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52.5 (38.9-69.5)</w:t>
            </w:r>
          </w:p>
        </w:tc>
        <w:tc>
          <w:tcPr>
            <w:tcW w:w="1231" w:type="dxa"/>
          </w:tcPr>
          <w:p w14:paraId="47FF9CA9" w14:textId="21D14D26" w:rsidR="00077C14" w:rsidRPr="00877A86" w:rsidRDefault="005D0BD3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48.9 (36.3-67.3)</w:t>
            </w:r>
          </w:p>
        </w:tc>
        <w:tc>
          <w:tcPr>
            <w:tcW w:w="1275" w:type="dxa"/>
          </w:tcPr>
          <w:p w14:paraId="3429D14B" w14:textId="2BA8C228" w:rsidR="00077C14" w:rsidRPr="00877A86" w:rsidRDefault="005D0BD3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0.0 (40.0-220)</w:t>
            </w:r>
          </w:p>
        </w:tc>
        <w:tc>
          <w:tcPr>
            <w:tcW w:w="1127" w:type="dxa"/>
          </w:tcPr>
          <w:p w14:paraId="434EF22D" w14:textId="5E8EE966" w:rsidR="00077C14" w:rsidRPr="00877A86" w:rsidRDefault="005D0BD3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44.3 (35.0-62.0)</w:t>
            </w:r>
          </w:p>
        </w:tc>
      </w:tr>
      <w:tr w:rsidR="00077C14" w:rsidRPr="00077C14" w14:paraId="7BEB5193" w14:textId="77777777" w:rsidTr="00877A86">
        <w:tc>
          <w:tcPr>
            <w:tcW w:w="1696" w:type="dxa"/>
          </w:tcPr>
          <w:p w14:paraId="0B902448" w14:textId="301AF2E1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Albumin index, me</w:t>
            </w:r>
            <w:r w:rsidR="006955C0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dian (IQR)</w:t>
            </w:r>
          </w:p>
        </w:tc>
        <w:tc>
          <w:tcPr>
            <w:tcW w:w="1276" w:type="dxa"/>
          </w:tcPr>
          <w:p w14:paraId="33CC9F92" w14:textId="55E5063A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9.4 (8.2-14.3)</w:t>
            </w:r>
          </w:p>
        </w:tc>
        <w:tc>
          <w:tcPr>
            <w:tcW w:w="1276" w:type="dxa"/>
          </w:tcPr>
          <w:p w14:paraId="4C126D78" w14:textId="42AB6F4B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1.4 (7.2-23.5)</w:t>
            </w:r>
          </w:p>
        </w:tc>
        <w:tc>
          <w:tcPr>
            <w:tcW w:w="1179" w:type="dxa"/>
          </w:tcPr>
          <w:p w14:paraId="79FE6EBB" w14:textId="17C4BA97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.8 (5.6-11.4)</w:t>
            </w:r>
          </w:p>
        </w:tc>
        <w:tc>
          <w:tcPr>
            <w:tcW w:w="1231" w:type="dxa"/>
          </w:tcPr>
          <w:p w14:paraId="30EAE97B" w14:textId="534E6DA5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.5 (5.2-9.9)</w:t>
            </w:r>
          </w:p>
        </w:tc>
        <w:tc>
          <w:tcPr>
            <w:tcW w:w="1275" w:type="dxa"/>
          </w:tcPr>
          <w:p w14:paraId="3F0BDCBD" w14:textId="242713B6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0.4 (5.6-21.9)</w:t>
            </w:r>
          </w:p>
        </w:tc>
        <w:tc>
          <w:tcPr>
            <w:tcW w:w="1127" w:type="dxa"/>
          </w:tcPr>
          <w:p w14:paraId="45201C52" w14:textId="3727192C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.9 (4.6-8.5)</w:t>
            </w:r>
          </w:p>
        </w:tc>
      </w:tr>
      <w:tr w:rsidR="00077C14" w:rsidRPr="00077C14" w14:paraId="1157D3A3" w14:textId="77777777" w:rsidTr="00877A86">
        <w:tc>
          <w:tcPr>
            <w:tcW w:w="1696" w:type="dxa"/>
          </w:tcPr>
          <w:p w14:paraId="0DA561C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OCB pos.</w:t>
            </w:r>
          </w:p>
        </w:tc>
        <w:tc>
          <w:tcPr>
            <w:tcW w:w="1276" w:type="dxa"/>
          </w:tcPr>
          <w:p w14:paraId="1CA5B072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4/6 (66.7%)</w:t>
            </w:r>
          </w:p>
        </w:tc>
        <w:tc>
          <w:tcPr>
            <w:tcW w:w="1276" w:type="dxa"/>
          </w:tcPr>
          <w:p w14:paraId="1B6EB705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8/10 (80.0%)</w:t>
            </w:r>
          </w:p>
        </w:tc>
        <w:tc>
          <w:tcPr>
            <w:tcW w:w="1179" w:type="dxa"/>
          </w:tcPr>
          <w:p w14:paraId="016FF7B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2/18 (66.7%)</w:t>
            </w:r>
          </w:p>
        </w:tc>
        <w:tc>
          <w:tcPr>
            <w:tcW w:w="1231" w:type="dxa"/>
          </w:tcPr>
          <w:p w14:paraId="3F7FB4A0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4/5 (80.0%)</w:t>
            </w:r>
          </w:p>
        </w:tc>
        <w:tc>
          <w:tcPr>
            <w:tcW w:w="1275" w:type="dxa"/>
          </w:tcPr>
          <w:p w14:paraId="214122F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/9 (66.7%)</w:t>
            </w:r>
          </w:p>
        </w:tc>
        <w:tc>
          <w:tcPr>
            <w:tcW w:w="1127" w:type="dxa"/>
          </w:tcPr>
          <w:p w14:paraId="5AE80014" w14:textId="66F31E81" w:rsidR="00077C14" w:rsidRPr="00877A86" w:rsidRDefault="002F6586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1/16</w:t>
            </w:r>
            <w:r w:rsidR="00077C14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 (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8.8</w:t>
            </w:r>
            <w:r w:rsidR="00077C14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%)</w:t>
            </w:r>
          </w:p>
        </w:tc>
      </w:tr>
      <w:tr w:rsidR="00077C14" w:rsidRPr="00077C14" w14:paraId="30A4F90E" w14:textId="77777777" w:rsidTr="00877A86">
        <w:tc>
          <w:tcPr>
            <w:tcW w:w="1696" w:type="dxa"/>
          </w:tcPr>
          <w:p w14:paraId="715EDBEB" w14:textId="3ADEA85D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Glucose (mg/dl), me</w:t>
            </w:r>
            <w:r w:rsidR="006955C0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di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an</w:t>
            </w:r>
            <w:r w:rsidR="006955C0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 (IQR)</w:t>
            </w:r>
          </w:p>
        </w:tc>
        <w:tc>
          <w:tcPr>
            <w:tcW w:w="1276" w:type="dxa"/>
          </w:tcPr>
          <w:p w14:paraId="5F27C00E" w14:textId="69E4F418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59.9 (50.9-70.9)</w:t>
            </w:r>
          </w:p>
        </w:tc>
        <w:tc>
          <w:tcPr>
            <w:tcW w:w="1276" w:type="dxa"/>
          </w:tcPr>
          <w:p w14:paraId="12FFB254" w14:textId="4C7E4A77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51.3 (42.3-58.3)</w:t>
            </w:r>
          </w:p>
        </w:tc>
        <w:tc>
          <w:tcPr>
            <w:tcW w:w="1179" w:type="dxa"/>
          </w:tcPr>
          <w:p w14:paraId="766900CD" w14:textId="7DDCE62F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2.9 (56.1-69.7)</w:t>
            </w:r>
          </w:p>
        </w:tc>
        <w:tc>
          <w:tcPr>
            <w:tcW w:w="1231" w:type="dxa"/>
          </w:tcPr>
          <w:p w14:paraId="3550B2D5" w14:textId="208CE4A9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2.4 (59.0-70.5)</w:t>
            </w:r>
          </w:p>
        </w:tc>
        <w:tc>
          <w:tcPr>
            <w:tcW w:w="1275" w:type="dxa"/>
          </w:tcPr>
          <w:p w14:paraId="73E960AE" w14:textId="00D45B56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1.0 (46.5-68.0)</w:t>
            </w:r>
          </w:p>
        </w:tc>
        <w:tc>
          <w:tcPr>
            <w:tcW w:w="1127" w:type="dxa"/>
          </w:tcPr>
          <w:p w14:paraId="5B2EE21A" w14:textId="61B3CA0B" w:rsidR="00077C14" w:rsidRPr="00877A86" w:rsidRDefault="006955C0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2.9 (59.9-71.8)</w:t>
            </w:r>
          </w:p>
        </w:tc>
      </w:tr>
      <w:tr w:rsidR="00077C14" w:rsidRPr="00077C14" w14:paraId="584A9D9D" w14:textId="77777777" w:rsidTr="00877A86">
        <w:tc>
          <w:tcPr>
            <w:tcW w:w="1696" w:type="dxa"/>
          </w:tcPr>
          <w:p w14:paraId="43F3605B" w14:textId="00F2C2A2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Glucose-index</w:t>
            </w:r>
            <w:r w:rsidR="00843004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, median (IQR)</w:t>
            </w:r>
          </w:p>
        </w:tc>
        <w:tc>
          <w:tcPr>
            <w:tcW w:w="1276" w:type="dxa"/>
          </w:tcPr>
          <w:p w14:paraId="6AC46DD4" w14:textId="0B84C1BF" w:rsidR="00077C14" w:rsidRPr="00877A86" w:rsidRDefault="0084300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61 (0.43-0.76)</w:t>
            </w:r>
          </w:p>
        </w:tc>
        <w:tc>
          <w:tcPr>
            <w:tcW w:w="1276" w:type="dxa"/>
          </w:tcPr>
          <w:p w14:paraId="0CB65801" w14:textId="5DE11EC0" w:rsidR="00077C14" w:rsidRPr="00877A86" w:rsidRDefault="0084300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47 (0.36-0.67)</w:t>
            </w:r>
          </w:p>
        </w:tc>
        <w:tc>
          <w:tcPr>
            <w:tcW w:w="1179" w:type="dxa"/>
          </w:tcPr>
          <w:p w14:paraId="4A5AC6C0" w14:textId="41A5CAAF" w:rsidR="00077C14" w:rsidRPr="00877A86" w:rsidRDefault="0084300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56 (0.51-0.63)</w:t>
            </w:r>
          </w:p>
        </w:tc>
        <w:tc>
          <w:tcPr>
            <w:tcW w:w="1231" w:type="dxa"/>
          </w:tcPr>
          <w:p w14:paraId="178789EC" w14:textId="27BD3CF1" w:rsidR="00077C14" w:rsidRPr="00877A86" w:rsidRDefault="0084300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56 (</w:t>
            </w:r>
            <w:r w:rsidR="00DB5252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50-0.62)</w:t>
            </w:r>
          </w:p>
        </w:tc>
        <w:tc>
          <w:tcPr>
            <w:tcW w:w="1275" w:type="dxa"/>
          </w:tcPr>
          <w:p w14:paraId="45C2D1DD" w14:textId="7B5CC266" w:rsidR="00077C14" w:rsidRPr="00877A86" w:rsidRDefault="00DB525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59 (0.42-0.67)</w:t>
            </w:r>
          </w:p>
        </w:tc>
        <w:tc>
          <w:tcPr>
            <w:tcW w:w="1127" w:type="dxa"/>
          </w:tcPr>
          <w:p w14:paraId="5DF9EECA" w14:textId="6BFED8A0" w:rsidR="00077C14" w:rsidRPr="00877A86" w:rsidRDefault="00DB5252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59 (0.54-0.72)</w:t>
            </w:r>
          </w:p>
        </w:tc>
      </w:tr>
      <w:tr w:rsidR="00077C14" w:rsidRPr="00077C14" w14:paraId="56A24E92" w14:textId="77777777" w:rsidTr="00877A86">
        <w:tc>
          <w:tcPr>
            <w:tcW w:w="1696" w:type="dxa"/>
          </w:tcPr>
          <w:p w14:paraId="418D6EE5" w14:textId="366678F3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Lues IgG index, me</w:t>
            </w:r>
            <w:r w:rsidR="00D60178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di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an</w:t>
            </w:r>
            <w:r w:rsidR="00D60178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 (IQR)</w:t>
            </w:r>
          </w:p>
        </w:tc>
        <w:tc>
          <w:tcPr>
            <w:tcW w:w="1276" w:type="dxa"/>
          </w:tcPr>
          <w:p w14:paraId="69E41F61" w14:textId="6D0A3AC4" w:rsidR="00077C14" w:rsidRPr="00877A86" w:rsidRDefault="00D6017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.2 (0.8-4.4)</w:t>
            </w:r>
          </w:p>
        </w:tc>
        <w:tc>
          <w:tcPr>
            <w:tcW w:w="1276" w:type="dxa"/>
          </w:tcPr>
          <w:p w14:paraId="6F94C46C" w14:textId="5B603596" w:rsidR="00077C14" w:rsidRPr="00877A86" w:rsidRDefault="00D6017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.6 (1.2-16.1)</w:t>
            </w:r>
          </w:p>
        </w:tc>
        <w:tc>
          <w:tcPr>
            <w:tcW w:w="1179" w:type="dxa"/>
          </w:tcPr>
          <w:p w14:paraId="39404A90" w14:textId="54160179" w:rsidR="00077C14" w:rsidRPr="00877A86" w:rsidRDefault="00D6017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2.5 (1.0-8.8)</w:t>
            </w:r>
          </w:p>
        </w:tc>
        <w:tc>
          <w:tcPr>
            <w:tcW w:w="1231" w:type="dxa"/>
          </w:tcPr>
          <w:p w14:paraId="72793C5E" w14:textId="0A72D163" w:rsidR="00077C14" w:rsidRPr="00877A86" w:rsidRDefault="00D6017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.2 (0.7-5.2)</w:t>
            </w:r>
          </w:p>
        </w:tc>
        <w:tc>
          <w:tcPr>
            <w:tcW w:w="1275" w:type="dxa"/>
          </w:tcPr>
          <w:p w14:paraId="300DDBFC" w14:textId="73C2F508" w:rsidR="00077C14" w:rsidRPr="00877A86" w:rsidRDefault="00D6017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1.7 (1.8-31.6)</w:t>
            </w:r>
          </w:p>
        </w:tc>
        <w:tc>
          <w:tcPr>
            <w:tcW w:w="1127" w:type="dxa"/>
          </w:tcPr>
          <w:p w14:paraId="1EBD1383" w14:textId="204FA690" w:rsidR="00077C14" w:rsidRPr="00877A86" w:rsidRDefault="00D6017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2.0 (0.9-8.7)</w:t>
            </w:r>
          </w:p>
        </w:tc>
      </w:tr>
      <w:tr w:rsidR="00077C14" w:rsidRPr="00077C14" w14:paraId="3F4B9B41" w14:textId="77777777" w:rsidTr="00877A86">
        <w:tc>
          <w:tcPr>
            <w:tcW w:w="1696" w:type="dxa"/>
          </w:tcPr>
          <w:p w14:paraId="2BAD29E8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2D2D6E3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42EA1204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79" w:type="dxa"/>
          </w:tcPr>
          <w:p w14:paraId="28C1FBB8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31" w:type="dxa"/>
          </w:tcPr>
          <w:p w14:paraId="34E29AA3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</w:tcPr>
          <w:p w14:paraId="74531C0E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27" w:type="dxa"/>
          </w:tcPr>
          <w:p w14:paraId="336831CF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</w:tr>
      <w:tr w:rsidR="00077C14" w:rsidRPr="00077C14" w14:paraId="49FB5400" w14:textId="77777777" w:rsidTr="00877A86">
        <w:tc>
          <w:tcPr>
            <w:tcW w:w="1696" w:type="dxa"/>
          </w:tcPr>
          <w:p w14:paraId="528FEA46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Serum parameters</w:t>
            </w:r>
          </w:p>
        </w:tc>
        <w:tc>
          <w:tcPr>
            <w:tcW w:w="1276" w:type="dxa"/>
          </w:tcPr>
          <w:p w14:paraId="761B5B3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12873A61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79" w:type="dxa"/>
          </w:tcPr>
          <w:p w14:paraId="68D75634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31" w:type="dxa"/>
          </w:tcPr>
          <w:p w14:paraId="28130739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</w:tcPr>
          <w:p w14:paraId="7D08D29F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27" w:type="dxa"/>
          </w:tcPr>
          <w:p w14:paraId="56851173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</w:tr>
      <w:tr w:rsidR="00077C14" w:rsidRPr="00077C14" w14:paraId="54633AE3" w14:textId="77777777" w:rsidTr="00877A86">
        <w:tc>
          <w:tcPr>
            <w:tcW w:w="1696" w:type="dxa"/>
          </w:tcPr>
          <w:p w14:paraId="49D25B11" w14:textId="4DDCDDA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CRP (mg/dl), me</w:t>
            </w:r>
            <w:r w:rsidR="00C67999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di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an</w:t>
            </w:r>
            <w:r w:rsidR="00C67999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 (IQR)</w:t>
            </w:r>
          </w:p>
        </w:tc>
        <w:tc>
          <w:tcPr>
            <w:tcW w:w="1276" w:type="dxa"/>
          </w:tcPr>
          <w:p w14:paraId="25FC7790" w14:textId="5387306E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2 (0.1-0.3)</w:t>
            </w:r>
          </w:p>
        </w:tc>
        <w:tc>
          <w:tcPr>
            <w:tcW w:w="1276" w:type="dxa"/>
          </w:tcPr>
          <w:p w14:paraId="6183A7BA" w14:textId="59CBD85B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.3 (0.3-2.5)</w:t>
            </w:r>
          </w:p>
        </w:tc>
        <w:tc>
          <w:tcPr>
            <w:tcW w:w="1179" w:type="dxa"/>
          </w:tcPr>
          <w:p w14:paraId="12C6714D" w14:textId="49588CA0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5 (0.1-1.9)</w:t>
            </w:r>
          </w:p>
        </w:tc>
        <w:tc>
          <w:tcPr>
            <w:tcW w:w="1231" w:type="dxa"/>
          </w:tcPr>
          <w:p w14:paraId="61F54B92" w14:textId="352F2B52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4 (0.2-1.7)</w:t>
            </w:r>
          </w:p>
        </w:tc>
        <w:tc>
          <w:tcPr>
            <w:tcW w:w="1275" w:type="dxa"/>
          </w:tcPr>
          <w:p w14:paraId="1A610D83" w14:textId="111ABF9E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3 (0.1-4.6)</w:t>
            </w:r>
          </w:p>
        </w:tc>
        <w:tc>
          <w:tcPr>
            <w:tcW w:w="1127" w:type="dxa"/>
          </w:tcPr>
          <w:p w14:paraId="18501C88" w14:textId="393A6AC2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.3 (0.2-1.9)</w:t>
            </w:r>
          </w:p>
        </w:tc>
      </w:tr>
      <w:tr w:rsidR="00077C14" w:rsidRPr="00077C14" w14:paraId="5725B5A3" w14:textId="77777777" w:rsidTr="00877A86">
        <w:tc>
          <w:tcPr>
            <w:tcW w:w="1696" w:type="dxa"/>
          </w:tcPr>
          <w:p w14:paraId="7DD6FA1E" w14:textId="6B20D8B5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Leukocyte</w:t>
            </w:r>
            <w:r w:rsid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s 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(G/l), </w:t>
            </w:r>
            <w:r w:rsidR="00C67999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median (IQR)</w:t>
            </w:r>
          </w:p>
        </w:tc>
        <w:tc>
          <w:tcPr>
            <w:tcW w:w="1276" w:type="dxa"/>
          </w:tcPr>
          <w:p w14:paraId="3B464111" w14:textId="23072A6D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.4 (5.5-6.7)</w:t>
            </w:r>
          </w:p>
        </w:tc>
        <w:tc>
          <w:tcPr>
            <w:tcW w:w="1276" w:type="dxa"/>
          </w:tcPr>
          <w:p w14:paraId="113AFFDF" w14:textId="64601BD4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.3 (4.2-7.6)</w:t>
            </w:r>
          </w:p>
        </w:tc>
        <w:tc>
          <w:tcPr>
            <w:tcW w:w="1179" w:type="dxa"/>
          </w:tcPr>
          <w:p w14:paraId="1F76C78F" w14:textId="74F025D8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.3 (5.6-10.1)</w:t>
            </w:r>
          </w:p>
        </w:tc>
        <w:tc>
          <w:tcPr>
            <w:tcW w:w="1231" w:type="dxa"/>
          </w:tcPr>
          <w:p w14:paraId="2AD27F9C" w14:textId="3A45BE75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.6 (4.9-9.4)</w:t>
            </w:r>
          </w:p>
        </w:tc>
        <w:tc>
          <w:tcPr>
            <w:tcW w:w="1275" w:type="dxa"/>
          </w:tcPr>
          <w:p w14:paraId="68764229" w14:textId="3235684F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.1 (4.8-9.0)</w:t>
            </w:r>
          </w:p>
        </w:tc>
        <w:tc>
          <w:tcPr>
            <w:tcW w:w="1127" w:type="dxa"/>
          </w:tcPr>
          <w:p w14:paraId="1BD50B78" w14:textId="6B55C678" w:rsidR="00077C14" w:rsidRPr="00877A86" w:rsidRDefault="00164CB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.13 (4.5-7.4)</w:t>
            </w:r>
          </w:p>
        </w:tc>
      </w:tr>
      <w:tr w:rsidR="00077C14" w:rsidRPr="00077C14" w14:paraId="56851753" w14:textId="77777777" w:rsidTr="00877A86">
        <w:tc>
          <w:tcPr>
            <w:tcW w:w="1696" w:type="dxa"/>
          </w:tcPr>
          <w:p w14:paraId="5CB60D26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TPPA pos.</w:t>
            </w:r>
          </w:p>
        </w:tc>
        <w:tc>
          <w:tcPr>
            <w:tcW w:w="1276" w:type="dxa"/>
          </w:tcPr>
          <w:p w14:paraId="4F2349F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</w:t>
            </w:r>
          </w:p>
        </w:tc>
        <w:tc>
          <w:tcPr>
            <w:tcW w:w="1276" w:type="dxa"/>
          </w:tcPr>
          <w:p w14:paraId="17D9566F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2</w:t>
            </w:r>
          </w:p>
        </w:tc>
        <w:tc>
          <w:tcPr>
            <w:tcW w:w="1179" w:type="dxa"/>
          </w:tcPr>
          <w:p w14:paraId="07D5A1A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20</w:t>
            </w:r>
          </w:p>
        </w:tc>
        <w:tc>
          <w:tcPr>
            <w:tcW w:w="1231" w:type="dxa"/>
          </w:tcPr>
          <w:p w14:paraId="29A7B939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</w:t>
            </w:r>
          </w:p>
        </w:tc>
        <w:tc>
          <w:tcPr>
            <w:tcW w:w="1275" w:type="dxa"/>
          </w:tcPr>
          <w:p w14:paraId="2279779B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2</w:t>
            </w:r>
          </w:p>
        </w:tc>
        <w:tc>
          <w:tcPr>
            <w:tcW w:w="1127" w:type="dxa"/>
          </w:tcPr>
          <w:p w14:paraId="28EE3C1E" w14:textId="53F5EC9F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2</w:t>
            </w:r>
            <w:r w:rsidR="005A12E9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</w:t>
            </w:r>
          </w:p>
        </w:tc>
      </w:tr>
      <w:tr w:rsidR="00077C14" w:rsidRPr="00077C14" w14:paraId="4E86A98D" w14:textId="77777777" w:rsidTr="00877A86">
        <w:tc>
          <w:tcPr>
            <w:tcW w:w="1696" w:type="dxa"/>
          </w:tcPr>
          <w:p w14:paraId="4ADCAF7B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FTA-Abs pos.</w:t>
            </w:r>
          </w:p>
        </w:tc>
        <w:tc>
          <w:tcPr>
            <w:tcW w:w="1276" w:type="dxa"/>
          </w:tcPr>
          <w:p w14:paraId="0F44E3D8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5</w:t>
            </w:r>
          </w:p>
        </w:tc>
        <w:tc>
          <w:tcPr>
            <w:tcW w:w="1276" w:type="dxa"/>
          </w:tcPr>
          <w:p w14:paraId="60E586FF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8</w:t>
            </w:r>
          </w:p>
        </w:tc>
        <w:tc>
          <w:tcPr>
            <w:tcW w:w="1179" w:type="dxa"/>
          </w:tcPr>
          <w:p w14:paraId="6078C0F2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4</w:t>
            </w:r>
          </w:p>
        </w:tc>
        <w:tc>
          <w:tcPr>
            <w:tcW w:w="1231" w:type="dxa"/>
          </w:tcPr>
          <w:p w14:paraId="138EFBB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1275" w:type="dxa"/>
          </w:tcPr>
          <w:p w14:paraId="6F5BD30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9</w:t>
            </w:r>
          </w:p>
        </w:tc>
        <w:tc>
          <w:tcPr>
            <w:tcW w:w="1127" w:type="dxa"/>
          </w:tcPr>
          <w:p w14:paraId="30BC9AAD" w14:textId="1C837764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</w:t>
            </w:r>
            <w:r w:rsidR="005A12E9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5</w:t>
            </w:r>
          </w:p>
        </w:tc>
      </w:tr>
      <w:tr w:rsidR="00077C14" w:rsidRPr="00077C14" w14:paraId="4BC86827" w14:textId="77777777" w:rsidTr="00877A86">
        <w:tc>
          <w:tcPr>
            <w:tcW w:w="1696" w:type="dxa"/>
          </w:tcPr>
          <w:p w14:paraId="1F2363BC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Cardiolipin-RPR pos.</w:t>
            </w:r>
          </w:p>
        </w:tc>
        <w:tc>
          <w:tcPr>
            <w:tcW w:w="1276" w:type="dxa"/>
          </w:tcPr>
          <w:p w14:paraId="2BB5F126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7/7 (100.0%)</w:t>
            </w:r>
          </w:p>
        </w:tc>
        <w:tc>
          <w:tcPr>
            <w:tcW w:w="1276" w:type="dxa"/>
          </w:tcPr>
          <w:p w14:paraId="7DF10E13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0/12 (83.3%)</w:t>
            </w:r>
          </w:p>
        </w:tc>
        <w:tc>
          <w:tcPr>
            <w:tcW w:w="1179" w:type="dxa"/>
          </w:tcPr>
          <w:p w14:paraId="23B5F5D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20/20 (100.0</w:t>
            </w:r>
            <w:proofErr w:type="gramStart"/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%)*</w:t>
            </w:r>
            <w:proofErr w:type="gramEnd"/>
          </w:p>
        </w:tc>
        <w:tc>
          <w:tcPr>
            <w:tcW w:w="1231" w:type="dxa"/>
          </w:tcPr>
          <w:p w14:paraId="16A564EB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3/6 (50.0</w:t>
            </w:r>
            <w:proofErr w:type="gramStart"/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%)*</w:t>
            </w:r>
            <w:proofErr w:type="gramEnd"/>
          </w:p>
        </w:tc>
        <w:tc>
          <w:tcPr>
            <w:tcW w:w="1275" w:type="dxa"/>
          </w:tcPr>
          <w:p w14:paraId="621D521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8/12 (66.7%)</w:t>
            </w:r>
          </w:p>
        </w:tc>
        <w:tc>
          <w:tcPr>
            <w:tcW w:w="1127" w:type="dxa"/>
          </w:tcPr>
          <w:p w14:paraId="19E39B45" w14:textId="300640FE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</w:t>
            </w:r>
            <w:r w:rsidR="005A12E9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6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/</w:t>
            </w:r>
            <w:r w:rsidR="005A12E9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17 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(</w:t>
            </w:r>
            <w:r w:rsidR="005A12E9"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94.1</w:t>
            </w: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%)</w:t>
            </w:r>
          </w:p>
        </w:tc>
      </w:tr>
      <w:tr w:rsidR="00077C14" w:rsidRPr="00077C14" w14:paraId="27AE676C" w14:textId="77777777" w:rsidTr="00877A86">
        <w:tc>
          <w:tcPr>
            <w:tcW w:w="1696" w:type="dxa"/>
          </w:tcPr>
          <w:p w14:paraId="625081F3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459622B1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2BBDAADB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79" w:type="dxa"/>
          </w:tcPr>
          <w:p w14:paraId="26506322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31" w:type="dxa"/>
          </w:tcPr>
          <w:p w14:paraId="74F7E571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</w:tcPr>
          <w:p w14:paraId="652A14F0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27" w:type="dxa"/>
          </w:tcPr>
          <w:p w14:paraId="1A7222D1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</w:tr>
      <w:tr w:rsidR="00077C14" w:rsidRPr="00077C14" w14:paraId="4A5AE6D1" w14:textId="77777777" w:rsidTr="00877A86">
        <w:tc>
          <w:tcPr>
            <w:tcW w:w="1696" w:type="dxa"/>
          </w:tcPr>
          <w:p w14:paraId="68C25640" w14:textId="00C95D9A" w:rsidR="00077C14" w:rsidRPr="00877A86" w:rsidRDefault="001C1BF5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Additional </w:t>
            </w:r>
            <w:r w:rsidR="00077C14"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pathogens</w:t>
            </w:r>
          </w:p>
        </w:tc>
        <w:tc>
          <w:tcPr>
            <w:tcW w:w="1276" w:type="dxa"/>
          </w:tcPr>
          <w:p w14:paraId="0273C20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</w:t>
            </w:r>
          </w:p>
        </w:tc>
        <w:tc>
          <w:tcPr>
            <w:tcW w:w="1276" w:type="dxa"/>
          </w:tcPr>
          <w:p w14:paraId="2DE8164F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1179" w:type="dxa"/>
          </w:tcPr>
          <w:p w14:paraId="3BACA746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</w:t>
            </w:r>
          </w:p>
        </w:tc>
        <w:tc>
          <w:tcPr>
            <w:tcW w:w="1231" w:type="dxa"/>
          </w:tcPr>
          <w:p w14:paraId="6999F95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</w:t>
            </w:r>
          </w:p>
        </w:tc>
        <w:tc>
          <w:tcPr>
            <w:tcW w:w="1275" w:type="dxa"/>
          </w:tcPr>
          <w:p w14:paraId="52FFD221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1127" w:type="dxa"/>
          </w:tcPr>
          <w:p w14:paraId="3B2D0D10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</w:t>
            </w:r>
          </w:p>
        </w:tc>
      </w:tr>
      <w:tr w:rsidR="00077C14" w:rsidRPr="00077C14" w14:paraId="77BF6991" w14:textId="77777777" w:rsidTr="00877A86">
        <w:tc>
          <w:tcPr>
            <w:tcW w:w="1696" w:type="dxa"/>
          </w:tcPr>
          <w:p w14:paraId="1C55CF1F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22F7A105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10E8FE9B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79" w:type="dxa"/>
          </w:tcPr>
          <w:p w14:paraId="557C463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31" w:type="dxa"/>
          </w:tcPr>
          <w:p w14:paraId="1B9E97E1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</w:tcPr>
          <w:p w14:paraId="2E355BCB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27" w:type="dxa"/>
          </w:tcPr>
          <w:p w14:paraId="500F5868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</w:tr>
      <w:tr w:rsidR="00077C14" w:rsidRPr="00077C14" w14:paraId="7D924E1B" w14:textId="77777777" w:rsidTr="00877A86">
        <w:tc>
          <w:tcPr>
            <w:tcW w:w="1696" w:type="dxa"/>
          </w:tcPr>
          <w:p w14:paraId="0541CD13" w14:textId="1FA16E46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cMRI</w:t>
            </w:r>
            <w:proofErr w:type="spellEnd"/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abnor</w:t>
            </w:r>
            <w:r w:rsid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-</w:t>
            </w: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malities</w:t>
            </w:r>
            <w:proofErr w:type="spellEnd"/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, n (%) </w:t>
            </w:r>
          </w:p>
        </w:tc>
        <w:tc>
          <w:tcPr>
            <w:tcW w:w="1276" w:type="dxa"/>
          </w:tcPr>
          <w:p w14:paraId="48650CDF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/3 (0.0%)</w:t>
            </w:r>
          </w:p>
        </w:tc>
        <w:tc>
          <w:tcPr>
            <w:tcW w:w="1276" w:type="dxa"/>
          </w:tcPr>
          <w:p w14:paraId="67AB9EF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3/5 (60.0%)</w:t>
            </w:r>
          </w:p>
        </w:tc>
        <w:tc>
          <w:tcPr>
            <w:tcW w:w="1179" w:type="dxa"/>
          </w:tcPr>
          <w:p w14:paraId="3DFEC01A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1/11 (9.1</w:t>
            </w:r>
            <w:proofErr w:type="gramStart"/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%)*</w:t>
            </w:r>
            <w:proofErr w:type="gramEnd"/>
          </w:p>
        </w:tc>
        <w:tc>
          <w:tcPr>
            <w:tcW w:w="1231" w:type="dxa"/>
          </w:tcPr>
          <w:p w14:paraId="711C72C5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3/4 (75.0%)</w:t>
            </w:r>
          </w:p>
        </w:tc>
        <w:tc>
          <w:tcPr>
            <w:tcW w:w="1275" w:type="dxa"/>
          </w:tcPr>
          <w:p w14:paraId="6B6BDAC9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7/8 (87.5</w:t>
            </w:r>
            <w:proofErr w:type="gramStart"/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%)*</w:t>
            </w:r>
            <w:proofErr w:type="gramEnd"/>
          </w:p>
        </w:tc>
        <w:tc>
          <w:tcPr>
            <w:tcW w:w="1127" w:type="dxa"/>
          </w:tcPr>
          <w:p w14:paraId="23B54E8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0/2 (0.0%)</w:t>
            </w:r>
          </w:p>
        </w:tc>
      </w:tr>
      <w:tr w:rsidR="00077C14" w:rsidRPr="00077C14" w14:paraId="1FF6C7DB" w14:textId="77777777" w:rsidTr="00877A86">
        <w:tc>
          <w:tcPr>
            <w:tcW w:w="1696" w:type="dxa"/>
          </w:tcPr>
          <w:p w14:paraId="70CB636F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45B27C74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6B5D53F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79" w:type="dxa"/>
          </w:tcPr>
          <w:p w14:paraId="766B2529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31" w:type="dxa"/>
          </w:tcPr>
          <w:p w14:paraId="077D8E9C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</w:tcPr>
          <w:p w14:paraId="76D49BC2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27" w:type="dxa"/>
          </w:tcPr>
          <w:p w14:paraId="55685E4E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</w:tr>
      <w:tr w:rsidR="00077C14" w:rsidRPr="00077C14" w14:paraId="3DEF1936" w14:textId="77777777" w:rsidTr="00877A86">
        <w:tc>
          <w:tcPr>
            <w:tcW w:w="1696" w:type="dxa"/>
          </w:tcPr>
          <w:p w14:paraId="595DD72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/>
                <w:sz w:val="19"/>
                <w:szCs w:val="19"/>
                <w:lang w:val="en-US"/>
              </w:rPr>
              <w:t>Diagnostic criteria fulfilled</w:t>
            </w:r>
          </w:p>
        </w:tc>
        <w:tc>
          <w:tcPr>
            <w:tcW w:w="1276" w:type="dxa"/>
          </w:tcPr>
          <w:p w14:paraId="0013CEA9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12EBD48E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79" w:type="dxa"/>
          </w:tcPr>
          <w:p w14:paraId="7C461709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31" w:type="dxa"/>
          </w:tcPr>
          <w:p w14:paraId="27EEBEC2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</w:tcPr>
          <w:p w14:paraId="0D18DDF0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  <w:tc>
          <w:tcPr>
            <w:tcW w:w="1127" w:type="dxa"/>
          </w:tcPr>
          <w:p w14:paraId="0E07024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</w:p>
        </w:tc>
      </w:tr>
      <w:tr w:rsidR="00077C14" w:rsidRPr="00A343F9" w14:paraId="530B2E66" w14:textId="77777777" w:rsidTr="00877A86">
        <w:tc>
          <w:tcPr>
            <w:tcW w:w="1696" w:type="dxa"/>
          </w:tcPr>
          <w:p w14:paraId="478C3220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Probable neurosyphilis</w:t>
            </w:r>
          </w:p>
        </w:tc>
        <w:tc>
          <w:tcPr>
            <w:tcW w:w="1276" w:type="dxa"/>
          </w:tcPr>
          <w:p w14:paraId="686BC2C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5</w:t>
            </w:r>
          </w:p>
        </w:tc>
        <w:tc>
          <w:tcPr>
            <w:tcW w:w="1276" w:type="dxa"/>
          </w:tcPr>
          <w:p w14:paraId="091D0FC3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1179" w:type="dxa"/>
          </w:tcPr>
          <w:p w14:paraId="3AF264C9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9</w:t>
            </w:r>
          </w:p>
        </w:tc>
        <w:tc>
          <w:tcPr>
            <w:tcW w:w="1231" w:type="dxa"/>
          </w:tcPr>
          <w:p w14:paraId="00114EA9" w14:textId="0198DBAD" w:rsidR="00077C14" w:rsidRPr="00877A86" w:rsidRDefault="00AC163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1275" w:type="dxa"/>
          </w:tcPr>
          <w:p w14:paraId="3303627E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1127" w:type="dxa"/>
          </w:tcPr>
          <w:p w14:paraId="23E63EF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0</w:t>
            </w:r>
          </w:p>
        </w:tc>
      </w:tr>
      <w:tr w:rsidR="00077C14" w:rsidRPr="00077C14" w14:paraId="5C4B5956" w14:textId="77777777" w:rsidTr="00877A86">
        <w:tc>
          <w:tcPr>
            <w:tcW w:w="1696" w:type="dxa"/>
          </w:tcPr>
          <w:p w14:paraId="6EFFEBA0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Confirmed neurosyphilis</w:t>
            </w:r>
          </w:p>
        </w:tc>
        <w:tc>
          <w:tcPr>
            <w:tcW w:w="1276" w:type="dxa"/>
          </w:tcPr>
          <w:p w14:paraId="6AFF3A88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1276" w:type="dxa"/>
          </w:tcPr>
          <w:p w14:paraId="5C755257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8</w:t>
            </w:r>
          </w:p>
        </w:tc>
        <w:tc>
          <w:tcPr>
            <w:tcW w:w="1179" w:type="dxa"/>
          </w:tcPr>
          <w:p w14:paraId="1BE4B2D8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1</w:t>
            </w:r>
          </w:p>
        </w:tc>
        <w:tc>
          <w:tcPr>
            <w:tcW w:w="1231" w:type="dxa"/>
          </w:tcPr>
          <w:p w14:paraId="2FADB6C7" w14:textId="46E6C919" w:rsidR="00077C14" w:rsidRPr="00877A86" w:rsidRDefault="00AC1638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1275" w:type="dxa"/>
          </w:tcPr>
          <w:p w14:paraId="3649AD83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9</w:t>
            </w:r>
          </w:p>
        </w:tc>
        <w:tc>
          <w:tcPr>
            <w:tcW w:w="1127" w:type="dxa"/>
          </w:tcPr>
          <w:p w14:paraId="43923D6D" w14:textId="77777777" w:rsidR="00077C14" w:rsidRPr="00877A86" w:rsidRDefault="00077C14" w:rsidP="00A44457">
            <w:pPr>
              <w:jc w:val="both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77A86">
              <w:rPr>
                <w:rFonts w:ascii="Arial" w:hAnsi="Arial" w:cs="Arial"/>
                <w:bCs/>
                <w:sz w:val="19"/>
                <w:szCs w:val="19"/>
                <w:lang w:val="en-US"/>
              </w:rPr>
              <w:t>10</w:t>
            </w:r>
          </w:p>
        </w:tc>
      </w:tr>
    </w:tbl>
    <w:p w14:paraId="44CD93A3" w14:textId="03102D24" w:rsidR="004A281B" w:rsidRPr="0041366A" w:rsidRDefault="00E471B9" w:rsidP="00296709">
      <w:pPr>
        <w:spacing w:before="240" w:line="360" w:lineRule="auto"/>
        <w:jc w:val="both"/>
        <w:rPr>
          <w:rFonts w:ascii="Arial" w:hAnsi="Arial" w:cs="Arial"/>
          <w:b/>
          <w:bCs/>
          <w:lang w:val="en-US"/>
        </w:rPr>
      </w:pPr>
      <w:r w:rsidRPr="0041366A">
        <w:rPr>
          <w:rFonts w:ascii="Arial" w:hAnsi="Arial" w:cs="Arial"/>
          <w:b/>
          <w:bCs/>
          <w:lang w:val="en-US"/>
        </w:rPr>
        <w:t xml:space="preserve">Supplemental table 1: Diagnostic findings depending on neurosyphilis form. </w:t>
      </w:r>
      <w:r w:rsidR="002A416C" w:rsidRPr="0041366A">
        <w:rPr>
          <w:rFonts w:ascii="Arial" w:hAnsi="Arial" w:cs="Arial"/>
          <w:lang w:val="en-US"/>
        </w:rPr>
        <w:t>Statistical tests were Chi-square test and ANOVA with Bonferroni post-hoc test, * p&lt;0.05</w:t>
      </w:r>
      <w:r w:rsidR="00F348AD" w:rsidRPr="0041366A">
        <w:rPr>
          <w:rFonts w:ascii="Arial" w:hAnsi="Arial" w:cs="Arial"/>
          <w:lang w:val="en-US"/>
        </w:rPr>
        <w:t xml:space="preserve">. </w:t>
      </w:r>
    </w:p>
    <w:p w14:paraId="382E6688" w14:textId="766B515B" w:rsidR="00077C14" w:rsidRDefault="00077C14" w:rsidP="00077C1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B7C7CA1" w14:textId="77777777" w:rsidR="00877A86" w:rsidRDefault="00877A86" w:rsidP="00077C14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77"/>
      </w:tblGrid>
      <w:tr w:rsidR="00077C14" w:rsidRPr="0064312D" w14:paraId="55003A76" w14:textId="77777777" w:rsidTr="00A44457">
        <w:tc>
          <w:tcPr>
            <w:tcW w:w="3114" w:type="dxa"/>
          </w:tcPr>
          <w:p w14:paraId="67203769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64312D">
              <w:rPr>
                <w:rFonts w:ascii="Arial" w:hAnsi="Arial" w:cs="Arial"/>
                <w:b/>
                <w:lang w:val="en-US"/>
              </w:rPr>
              <w:lastRenderedPageBreak/>
              <w:t>Treatment and outcome</w:t>
            </w:r>
          </w:p>
        </w:tc>
        <w:tc>
          <w:tcPr>
            <w:tcW w:w="1984" w:type="dxa"/>
          </w:tcPr>
          <w:p w14:paraId="59FAA656" w14:textId="7D57EEE5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/>
                <w:lang w:val="fr-FR"/>
              </w:rPr>
              <w:t>HIV</w:t>
            </w:r>
            <w:r w:rsidR="00E97CF2">
              <w:rPr>
                <w:rFonts w:ascii="Arial" w:hAnsi="Arial" w:cs="Arial"/>
                <w:b/>
                <w:lang w:val="fr-FR"/>
              </w:rPr>
              <w:t>-</w:t>
            </w:r>
            <w:r w:rsidRPr="0064312D">
              <w:rPr>
                <w:rFonts w:ascii="Arial" w:hAnsi="Arial" w:cs="Arial"/>
                <w:b/>
                <w:lang w:val="fr-FR"/>
              </w:rPr>
              <w:t>positive (n=</w:t>
            </w:r>
            <w:r w:rsidR="00EC1490" w:rsidRPr="0064312D">
              <w:rPr>
                <w:rFonts w:ascii="Arial" w:hAnsi="Arial" w:cs="Arial"/>
                <w:b/>
                <w:lang w:val="fr-FR"/>
              </w:rPr>
              <w:t>3</w:t>
            </w:r>
            <w:r w:rsidR="00EC1490">
              <w:rPr>
                <w:rFonts w:ascii="Arial" w:hAnsi="Arial" w:cs="Arial"/>
                <w:b/>
                <w:lang w:val="fr-FR"/>
              </w:rPr>
              <w:t>3</w:t>
            </w:r>
            <w:r w:rsidRPr="0064312D">
              <w:rPr>
                <w:rFonts w:ascii="Arial" w:hAnsi="Arial" w:cs="Arial"/>
                <w:b/>
                <w:lang w:val="fr-FR"/>
              </w:rPr>
              <w:t>)</w:t>
            </w:r>
          </w:p>
        </w:tc>
        <w:tc>
          <w:tcPr>
            <w:tcW w:w="1985" w:type="dxa"/>
          </w:tcPr>
          <w:p w14:paraId="7FCC205B" w14:textId="3174B078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/>
                <w:lang w:val="fr-FR"/>
              </w:rPr>
              <w:t>HIV</w:t>
            </w:r>
            <w:r w:rsidR="00E97CF2">
              <w:rPr>
                <w:rFonts w:ascii="Arial" w:hAnsi="Arial" w:cs="Arial"/>
                <w:b/>
                <w:lang w:val="fr-FR"/>
              </w:rPr>
              <w:t>-</w:t>
            </w:r>
            <w:proofErr w:type="spellStart"/>
            <w:r w:rsidRPr="0064312D">
              <w:rPr>
                <w:rFonts w:ascii="Arial" w:hAnsi="Arial" w:cs="Arial"/>
                <w:b/>
                <w:lang w:val="fr-FR"/>
              </w:rPr>
              <w:t>negative</w:t>
            </w:r>
            <w:proofErr w:type="spellEnd"/>
            <w:r w:rsidRPr="0064312D">
              <w:rPr>
                <w:rFonts w:ascii="Arial" w:hAnsi="Arial" w:cs="Arial"/>
                <w:b/>
                <w:lang w:val="fr-FR"/>
              </w:rPr>
              <w:t xml:space="preserve"> (n=</w:t>
            </w:r>
            <w:r w:rsidR="00EC1490" w:rsidRPr="0064312D">
              <w:rPr>
                <w:rFonts w:ascii="Arial" w:hAnsi="Arial" w:cs="Arial"/>
                <w:b/>
                <w:lang w:val="fr-FR"/>
              </w:rPr>
              <w:t>4</w:t>
            </w:r>
            <w:r w:rsidR="00EC1490">
              <w:rPr>
                <w:rFonts w:ascii="Arial" w:hAnsi="Arial" w:cs="Arial"/>
                <w:b/>
                <w:lang w:val="fr-FR"/>
              </w:rPr>
              <w:t>4</w:t>
            </w:r>
            <w:r w:rsidRPr="0064312D">
              <w:rPr>
                <w:rFonts w:ascii="Arial" w:hAnsi="Arial" w:cs="Arial"/>
                <w:b/>
                <w:lang w:val="fr-FR"/>
              </w:rPr>
              <w:t>)</w:t>
            </w:r>
          </w:p>
        </w:tc>
        <w:tc>
          <w:tcPr>
            <w:tcW w:w="1977" w:type="dxa"/>
          </w:tcPr>
          <w:p w14:paraId="55025192" w14:textId="64A2A703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/>
                <w:lang w:val="fr-FR"/>
              </w:rPr>
              <w:t>All patients (n=</w:t>
            </w:r>
            <w:r w:rsidR="00EC1490">
              <w:rPr>
                <w:rFonts w:ascii="Arial" w:hAnsi="Arial" w:cs="Arial"/>
                <w:b/>
                <w:lang w:val="fr-FR"/>
              </w:rPr>
              <w:t>77</w:t>
            </w:r>
            <w:r w:rsidRPr="0064312D">
              <w:rPr>
                <w:rFonts w:ascii="Arial" w:hAnsi="Arial" w:cs="Arial"/>
                <w:b/>
                <w:lang w:val="fr-FR"/>
              </w:rPr>
              <w:t>)</w:t>
            </w:r>
          </w:p>
        </w:tc>
      </w:tr>
      <w:tr w:rsidR="00077C14" w:rsidRPr="0064312D" w14:paraId="0AC8ED1B" w14:textId="77777777" w:rsidTr="00A44457">
        <w:tc>
          <w:tcPr>
            <w:tcW w:w="3114" w:type="dxa"/>
          </w:tcPr>
          <w:p w14:paraId="04CF9457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Penicillin</w:t>
            </w:r>
            <w:r>
              <w:rPr>
                <w:rFonts w:ascii="Arial" w:hAnsi="Arial" w:cs="Arial"/>
                <w:bCs/>
                <w:lang w:val="en-US"/>
              </w:rPr>
              <w:t xml:space="preserve"> G</w:t>
            </w:r>
          </w:p>
        </w:tc>
        <w:tc>
          <w:tcPr>
            <w:tcW w:w="1984" w:type="dxa"/>
          </w:tcPr>
          <w:p w14:paraId="2A7A8E6C" w14:textId="4489784F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2</w:t>
            </w:r>
            <w:r w:rsidR="00E3301D">
              <w:rPr>
                <w:rFonts w:ascii="Arial" w:hAnsi="Arial" w:cs="Arial"/>
                <w:bCs/>
                <w:lang w:val="en-US"/>
              </w:rPr>
              <w:t>4</w:t>
            </w:r>
            <w:r w:rsidRPr="0064312D">
              <w:rPr>
                <w:rFonts w:ascii="Arial" w:hAnsi="Arial" w:cs="Arial"/>
                <w:bCs/>
                <w:lang w:val="en-US"/>
              </w:rPr>
              <w:t xml:space="preserve"> (</w:t>
            </w:r>
            <w:r w:rsidR="00E3301D">
              <w:rPr>
                <w:rFonts w:ascii="Arial" w:hAnsi="Arial" w:cs="Arial"/>
                <w:bCs/>
                <w:lang w:val="en-US"/>
              </w:rPr>
              <w:t>72</w:t>
            </w:r>
            <w:r w:rsidR="00202CF5">
              <w:rPr>
                <w:rFonts w:ascii="Arial" w:hAnsi="Arial" w:cs="Arial"/>
                <w:bCs/>
                <w:lang w:val="en-US"/>
              </w:rPr>
              <w:t>.7</w:t>
            </w:r>
            <w:r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85" w:type="dxa"/>
          </w:tcPr>
          <w:p w14:paraId="3AB67D48" w14:textId="10F19783" w:rsidR="00077C14" w:rsidRPr="0064312D" w:rsidRDefault="00202CF5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3</w:t>
            </w:r>
            <w:r>
              <w:rPr>
                <w:rFonts w:ascii="Arial" w:hAnsi="Arial" w:cs="Arial"/>
                <w:bCs/>
                <w:lang w:val="en-US"/>
              </w:rPr>
              <w:t>1</w:t>
            </w:r>
            <w:r w:rsidRPr="0064312D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70.5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77" w:type="dxa"/>
          </w:tcPr>
          <w:p w14:paraId="05F107E7" w14:textId="13E4C161" w:rsidR="00077C14" w:rsidRPr="0064312D" w:rsidRDefault="00202CF5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5</w:t>
            </w:r>
            <w:r>
              <w:rPr>
                <w:rFonts w:ascii="Arial" w:hAnsi="Arial" w:cs="Arial"/>
                <w:bCs/>
                <w:lang w:val="en-US"/>
              </w:rPr>
              <w:t>4</w:t>
            </w:r>
            <w:r w:rsidRPr="0064312D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70.1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</w:tr>
      <w:tr w:rsidR="00077C14" w:rsidRPr="0064312D" w14:paraId="5DE472A5" w14:textId="77777777" w:rsidTr="00A44457">
        <w:tc>
          <w:tcPr>
            <w:tcW w:w="3114" w:type="dxa"/>
          </w:tcPr>
          <w:p w14:paraId="593CE386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Ceftriaxone</w:t>
            </w:r>
          </w:p>
        </w:tc>
        <w:tc>
          <w:tcPr>
            <w:tcW w:w="1984" w:type="dxa"/>
          </w:tcPr>
          <w:p w14:paraId="0FF166CC" w14:textId="49DB61BB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7 (</w:t>
            </w:r>
            <w:r w:rsidR="00202CF5">
              <w:rPr>
                <w:rFonts w:ascii="Arial" w:hAnsi="Arial" w:cs="Arial"/>
                <w:bCs/>
                <w:lang w:val="en-US"/>
              </w:rPr>
              <w:t>21.2</w:t>
            </w:r>
            <w:r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85" w:type="dxa"/>
          </w:tcPr>
          <w:p w14:paraId="3B014ECA" w14:textId="00412552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9 (20.</w:t>
            </w:r>
            <w:r w:rsidR="00202CF5">
              <w:rPr>
                <w:rFonts w:ascii="Arial" w:hAnsi="Arial" w:cs="Arial"/>
                <w:bCs/>
                <w:lang w:val="en-US"/>
              </w:rPr>
              <w:t>5</w:t>
            </w:r>
            <w:r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77" w:type="dxa"/>
          </w:tcPr>
          <w:p w14:paraId="3C387B71" w14:textId="5E415ADB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16 (</w:t>
            </w:r>
            <w:r w:rsidR="00202CF5">
              <w:rPr>
                <w:rFonts w:ascii="Arial" w:hAnsi="Arial" w:cs="Arial"/>
                <w:bCs/>
                <w:lang w:val="en-US"/>
              </w:rPr>
              <w:t>20</w:t>
            </w:r>
            <w:r w:rsidRPr="0064312D">
              <w:rPr>
                <w:rFonts w:ascii="Arial" w:hAnsi="Arial" w:cs="Arial"/>
                <w:bCs/>
                <w:lang w:val="en-US"/>
              </w:rPr>
              <w:t>.8%)</w:t>
            </w:r>
          </w:p>
        </w:tc>
      </w:tr>
      <w:tr w:rsidR="00077C14" w:rsidRPr="0064312D" w14:paraId="26F1D760" w14:textId="77777777" w:rsidTr="00A44457">
        <w:tc>
          <w:tcPr>
            <w:tcW w:w="3114" w:type="dxa"/>
          </w:tcPr>
          <w:p w14:paraId="200F008E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Doxycycline</w:t>
            </w:r>
          </w:p>
        </w:tc>
        <w:tc>
          <w:tcPr>
            <w:tcW w:w="1984" w:type="dxa"/>
          </w:tcPr>
          <w:p w14:paraId="7A950E8A" w14:textId="0C4779E0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1 (</w:t>
            </w:r>
            <w:r w:rsidR="00202CF5">
              <w:rPr>
                <w:rFonts w:ascii="Arial" w:hAnsi="Arial" w:cs="Arial"/>
                <w:bCs/>
                <w:lang w:val="en-US"/>
              </w:rPr>
              <w:t>3.0</w:t>
            </w:r>
            <w:r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85" w:type="dxa"/>
          </w:tcPr>
          <w:p w14:paraId="435BC4DC" w14:textId="2D1B40F8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2 (4.</w:t>
            </w:r>
            <w:r w:rsidR="00202CF5">
              <w:rPr>
                <w:rFonts w:ascii="Arial" w:hAnsi="Arial" w:cs="Arial"/>
                <w:bCs/>
                <w:lang w:val="en-US"/>
              </w:rPr>
              <w:t>5</w:t>
            </w:r>
            <w:r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77" w:type="dxa"/>
          </w:tcPr>
          <w:p w14:paraId="329C0829" w14:textId="09984596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3 (3.</w:t>
            </w:r>
            <w:r w:rsidR="00202CF5">
              <w:rPr>
                <w:rFonts w:ascii="Arial" w:hAnsi="Arial" w:cs="Arial"/>
                <w:bCs/>
                <w:lang w:val="en-US"/>
              </w:rPr>
              <w:t>9</w:t>
            </w:r>
            <w:r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</w:tr>
      <w:tr w:rsidR="00077C14" w:rsidRPr="0064312D" w14:paraId="26A50D62" w14:textId="77777777" w:rsidTr="00A44457">
        <w:tc>
          <w:tcPr>
            <w:tcW w:w="3114" w:type="dxa"/>
          </w:tcPr>
          <w:p w14:paraId="26E0467B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proofErr w:type="gramStart"/>
            <w:r w:rsidRPr="0064312D">
              <w:rPr>
                <w:rFonts w:ascii="Arial" w:hAnsi="Arial" w:cs="Arial"/>
                <w:bCs/>
                <w:lang w:val="en-US"/>
              </w:rPr>
              <w:t>Other</w:t>
            </w:r>
            <w:proofErr w:type="gramEnd"/>
            <w:r w:rsidRPr="0064312D">
              <w:rPr>
                <w:rFonts w:ascii="Arial" w:hAnsi="Arial" w:cs="Arial"/>
                <w:bCs/>
                <w:lang w:val="en-US"/>
              </w:rPr>
              <w:t xml:space="preserve"> antibiotic</w:t>
            </w:r>
          </w:p>
        </w:tc>
        <w:tc>
          <w:tcPr>
            <w:tcW w:w="1984" w:type="dxa"/>
          </w:tcPr>
          <w:p w14:paraId="04FCB6E7" w14:textId="58044788" w:rsidR="00077C14" w:rsidRPr="0064312D" w:rsidRDefault="00E3301D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</w:t>
            </w:r>
            <w:r w:rsidRPr="0064312D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3</w:t>
            </w:r>
            <w:r w:rsidR="00202CF5">
              <w:rPr>
                <w:rFonts w:ascii="Arial" w:hAnsi="Arial" w:cs="Arial"/>
                <w:bCs/>
                <w:lang w:val="en-US"/>
              </w:rPr>
              <w:t>.0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85" w:type="dxa"/>
          </w:tcPr>
          <w:p w14:paraId="6E0163B4" w14:textId="1CE77020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2 (4.</w:t>
            </w:r>
            <w:r w:rsidR="00202CF5">
              <w:rPr>
                <w:rFonts w:ascii="Arial" w:hAnsi="Arial" w:cs="Arial"/>
                <w:bCs/>
                <w:lang w:val="en-US"/>
              </w:rPr>
              <w:t>5</w:t>
            </w:r>
            <w:r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77" w:type="dxa"/>
          </w:tcPr>
          <w:p w14:paraId="465ADB8A" w14:textId="75C52BBA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4 (5.</w:t>
            </w:r>
            <w:r w:rsidR="00202CF5">
              <w:rPr>
                <w:rFonts w:ascii="Arial" w:hAnsi="Arial" w:cs="Arial"/>
                <w:bCs/>
                <w:lang w:val="en-US"/>
              </w:rPr>
              <w:t>2</w:t>
            </w:r>
            <w:r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</w:tr>
      <w:tr w:rsidR="00077C14" w:rsidRPr="0064312D" w14:paraId="042DA181" w14:textId="77777777" w:rsidTr="00A44457">
        <w:tc>
          <w:tcPr>
            <w:tcW w:w="3114" w:type="dxa"/>
          </w:tcPr>
          <w:p w14:paraId="24FF30AF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984" w:type="dxa"/>
          </w:tcPr>
          <w:p w14:paraId="6CFB795F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985" w:type="dxa"/>
          </w:tcPr>
          <w:p w14:paraId="066C1C83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977" w:type="dxa"/>
          </w:tcPr>
          <w:p w14:paraId="7C8E8FC0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</w:tr>
      <w:tr w:rsidR="00077C14" w:rsidRPr="0064312D" w14:paraId="01953FEC" w14:textId="77777777" w:rsidTr="00A44457">
        <w:tc>
          <w:tcPr>
            <w:tcW w:w="3114" w:type="dxa"/>
          </w:tcPr>
          <w:p w14:paraId="659982F0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Duration of hospital stay (days), mean</w:t>
            </w:r>
            <w:r w:rsidRPr="0064312D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64312D">
              <w:rPr>
                <w:rFonts w:ascii="Arial" w:hAnsi="Arial" w:cs="Arial"/>
                <w:bCs/>
                <w:lang w:val="en-US"/>
              </w:rPr>
              <w:t>std</w:t>
            </w:r>
          </w:p>
        </w:tc>
        <w:tc>
          <w:tcPr>
            <w:tcW w:w="1984" w:type="dxa"/>
          </w:tcPr>
          <w:p w14:paraId="4D41306A" w14:textId="25721D49" w:rsidR="00077C14" w:rsidRPr="0064312D" w:rsidRDefault="00EC1490" w:rsidP="00A44457">
            <w:pPr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8.1</w:t>
            </w:r>
            <w:r w:rsidR="00077C14" w:rsidRPr="0064312D">
              <w:rPr>
                <w:rFonts w:ascii="Arial" w:hAnsi="Arial" w:cs="Arial"/>
                <w:b/>
                <w:lang w:val="en-US"/>
              </w:rPr>
              <w:sym w:font="Symbol" w:char="F0B1"/>
            </w:r>
            <w:r>
              <w:rPr>
                <w:rFonts w:ascii="Arial" w:hAnsi="Arial" w:cs="Arial"/>
                <w:b/>
                <w:lang w:val="en-US"/>
              </w:rPr>
              <w:t>7.0</w:t>
            </w:r>
            <w:r w:rsidR="00077C14" w:rsidRPr="0064312D">
              <w:rPr>
                <w:rFonts w:ascii="Arial" w:hAnsi="Arial" w:cs="Arial"/>
                <w:b/>
                <w:lang w:val="en-US"/>
              </w:rPr>
              <w:t>*</w:t>
            </w:r>
          </w:p>
        </w:tc>
        <w:tc>
          <w:tcPr>
            <w:tcW w:w="1985" w:type="dxa"/>
          </w:tcPr>
          <w:p w14:paraId="58EB3CAE" w14:textId="25DA3DDB" w:rsidR="00077C14" w:rsidRPr="0064312D" w:rsidRDefault="00077C14" w:rsidP="00A44457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64312D">
              <w:rPr>
                <w:rFonts w:ascii="Arial" w:hAnsi="Arial" w:cs="Arial"/>
                <w:b/>
                <w:lang w:val="en-US"/>
              </w:rPr>
              <w:t>15.0</w:t>
            </w:r>
            <w:r w:rsidRPr="0064312D">
              <w:rPr>
                <w:rFonts w:ascii="Arial" w:hAnsi="Arial" w:cs="Arial"/>
                <w:b/>
                <w:lang w:val="en-US"/>
              </w:rPr>
              <w:sym w:font="Symbol" w:char="F0B1"/>
            </w:r>
            <w:r w:rsidRPr="0064312D">
              <w:rPr>
                <w:rFonts w:ascii="Arial" w:hAnsi="Arial" w:cs="Arial"/>
                <w:b/>
                <w:lang w:val="en-US"/>
              </w:rPr>
              <w:t>6.</w:t>
            </w:r>
            <w:r w:rsidR="00EC1490">
              <w:rPr>
                <w:rFonts w:ascii="Arial" w:hAnsi="Arial" w:cs="Arial"/>
                <w:b/>
                <w:lang w:val="en-US"/>
              </w:rPr>
              <w:t>3</w:t>
            </w:r>
            <w:r w:rsidRPr="0064312D">
              <w:rPr>
                <w:rFonts w:ascii="Arial" w:hAnsi="Arial" w:cs="Arial"/>
                <w:b/>
                <w:lang w:val="en-US"/>
              </w:rPr>
              <w:t>*</w:t>
            </w:r>
          </w:p>
        </w:tc>
        <w:tc>
          <w:tcPr>
            <w:tcW w:w="1977" w:type="dxa"/>
          </w:tcPr>
          <w:p w14:paraId="5383C7CF" w14:textId="1A7E357E" w:rsidR="00077C14" w:rsidRPr="0064312D" w:rsidRDefault="00EC1490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6.4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sym w:font="Symbol" w:char="F0B1"/>
            </w:r>
            <w:r>
              <w:rPr>
                <w:rFonts w:ascii="Arial" w:hAnsi="Arial" w:cs="Arial"/>
                <w:bCs/>
                <w:lang w:val="en-US"/>
              </w:rPr>
              <w:t>6.8</w:t>
            </w:r>
          </w:p>
        </w:tc>
      </w:tr>
      <w:tr w:rsidR="00077C14" w:rsidRPr="0064312D" w14:paraId="78D8D236" w14:textId="77777777" w:rsidTr="00A44457">
        <w:tc>
          <w:tcPr>
            <w:tcW w:w="3114" w:type="dxa"/>
          </w:tcPr>
          <w:p w14:paraId="55C1ED8A" w14:textId="77777777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Complications, n (%)</w:t>
            </w:r>
          </w:p>
        </w:tc>
        <w:tc>
          <w:tcPr>
            <w:tcW w:w="1984" w:type="dxa"/>
          </w:tcPr>
          <w:p w14:paraId="0BC2B8CE" w14:textId="1795AF08" w:rsidR="00077C14" w:rsidRPr="0064312D" w:rsidRDefault="0032576F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2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/</w:t>
            </w:r>
            <w:r w:rsidRPr="0064312D">
              <w:rPr>
                <w:rFonts w:ascii="Arial" w:hAnsi="Arial" w:cs="Arial"/>
                <w:bCs/>
                <w:lang w:val="en-US"/>
              </w:rPr>
              <w:t>3</w:t>
            </w:r>
            <w:r>
              <w:rPr>
                <w:rFonts w:ascii="Arial" w:hAnsi="Arial" w:cs="Arial"/>
                <w:bCs/>
                <w:lang w:val="en-US"/>
              </w:rPr>
              <w:t xml:space="preserve">3 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6.0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85" w:type="dxa"/>
          </w:tcPr>
          <w:p w14:paraId="48386478" w14:textId="17FF8B06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5/</w:t>
            </w:r>
            <w:r w:rsidR="0032576F" w:rsidRPr="0064312D">
              <w:rPr>
                <w:rFonts w:ascii="Arial" w:hAnsi="Arial" w:cs="Arial"/>
                <w:bCs/>
                <w:lang w:val="en-US"/>
              </w:rPr>
              <w:t>4</w:t>
            </w:r>
            <w:r w:rsidR="0032576F">
              <w:rPr>
                <w:rFonts w:ascii="Arial" w:hAnsi="Arial" w:cs="Arial"/>
                <w:bCs/>
                <w:lang w:val="en-US"/>
              </w:rPr>
              <w:t>4</w:t>
            </w:r>
            <w:r w:rsidR="0032576F" w:rsidRPr="0064312D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64312D">
              <w:rPr>
                <w:rFonts w:ascii="Arial" w:hAnsi="Arial" w:cs="Arial"/>
                <w:bCs/>
                <w:lang w:val="en-US"/>
              </w:rPr>
              <w:t>(11.</w:t>
            </w:r>
            <w:r w:rsidR="0032576F">
              <w:rPr>
                <w:rFonts w:ascii="Arial" w:hAnsi="Arial" w:cs="Arial"/>
                <w:bCs/>
                <w:lang w:val="en-US"/>
              </w:rPr>
              <w:t>4%</w:t>
            </w:r>
            <w:r w:rsidRPr="0064312D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977" w:type="dxa"/>
          </w:tcPr>
          <w:p w14:paraId="36731AD3" w14:textId="2DC16C28" w:rsidR="00077C14" w:rsidRPr="0064312D" w:rsidRDefault="0032576F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7/77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 xml:space="preserve"> (9.</w:t>
            </w:r>
            <w:r>
              <w:rPr>
                <w:rFonts w:ascii="Arial" w:hAnsi="Arial" w:cs="Arial"/>
                <w:bCs/>
                <w:lang w:val="en-US"/>
              </w:rPr>
              <w:t>1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</w:tr>
      <w:tr w:rsidR="00077C14" w:rsidRPr="0064312D" w14:paraId="4F31865F" w14:textId="77777777" w:rsidTr="00A44457">
        <w:tc>
          <w:tcPr>
            <w:tcW w:w="3114" w:type="dxa"/>
          </w:tcPr>
          <w:p w14:paraId="31055F59" w14:textId="1D9A27CB" w:rsidR="00077C14" w:rsidRPr="0064312D" w:rsidRDefault="00077C14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Clinical improvement</w:t>
            </w:r>
            <w:r w:rsidR="000C6C73">
              <w:rPr>
                <w:rFonts w:ascii="Arial" w:hAnsi="Arial" w:cs="Arial"/>
                <w:bCs/>
                <w:lang w:val="en-US"/>
              </w:rPr>
              <w:t>, n (%)</w:t>
            </w:r>
          </w:p>
        </w:tc>
        <w:tc>
          <w:tcPr>
            <w:tcW w:w="1984" w:type="dxa"/>
          </w:tcPr>
          <w:p w14:paraId="3627AB61" w14:textId="589DD054" w:rsidR="00077C14" w:rsidRPr="0064312D" w:rsidRDefault="00EC1490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>1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/</w:t>
            </w:r>
            <w:r>
              <w:rPr>
                <w:rFonts w:ascii="Arial" w:hAnsi="Arial" w:cs="Arial"/>
                <w:bCs/>
                <w:lang w:val="en-US"/>
              </w:rPr>
              <w:t>24</w:t>
            </w:r>
            <w:r w:rsidRPr="0064312D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87.5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85" w:type="dxa"/>
          </w:tcPr>
          <w:p w14:paraId="2AE67E1C" w14:textId="02E89718" w:rsidR="00077C14" w:rsidRPr="0064312D" w:rsidRDefault="00EC1490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>1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/</w:t>
            </w:r>
            <w:r>
              <w:rPr>
                <w:rFonts w:ascii="Arial" w:hAnsi="Arial" w:cs="Arial"/>
                <w:bCs/>
                <w:lang w:val="en-US"/>
              </w:rPr>
              <w:t>24</w:t>
            </w:r>
            <w:r w:rsidRPr="0064312D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87.5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1977" w:type="dxa"/>
          </w:tcPr>
          <w:p w14:paraId="6780B1CA" w14:textId="2C2D2811" w:rsidR="00077C14" w:rsidRPr="0064312D" w:rsidRDefault="00EC1490" w:rsidP="00A4445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64312D">
              <w:rPr>
                <w:rFonts w:ascii="Arial" w:hAnsi="Arial" w:cs="Arial"/>
                <w:bCs/>
                <w:lang w:val="en-US"/>
              </w:rPr>
              <w:t>4</w:t>
            </w:r>
            <w:r>
              <w:rPr>
                <w:rFonts w:ascii="Arial" w:hAnsi="Arial" w:cs="Arial"/>
                <w:bCs/>
                <w:lang w:val="en-US"/>
              </w:rPr>
              <w:t>2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/</w:t>
            </w:r>
            <w:r>
              <w:rPr>
                <w:rFonts w:ascii="Arial" w:hAnsi="Arial" w:cs="Arial"/>
                <w:bCs/>
                <w:lang w:val="en-US"/>
              </w:rPr>
              <w:t>48</w:t>
            </w:r>
            <w:r w:rsidRPr="0064312D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87.5</w:t>
            </w:r>
            <w:r w:rsidR="00077C14" w:rsidRPr="0064312D">
              <w:rPr>
                <w:rFonts w:ascii="Arial" w:hAnsi="Arial" w:cs="Arial"/>
                <w:bCs/>
                <w:lang w:val="en-US"/>
              </w:rPr>
              <w:t>%)</w:t>
            </w:r>
          </w:p>
        </w:tc>
      </w:tr>
    </w:tbl>
    <w:p w14:paraId="007BDFB9" w14:textId="2F8496E9" w:rsidR="00077C14" w:rsidRPr="0041366A" w:rsidRDefault="00E471B9" w:rsidP="00296709">
      <w:pPr>
        <w:spacing w:before="240" w:line="360" w:lineRule="auto"/>
        <w:jc w:val="both"/>
        <w:rPr>
          <w:rFonts w:ascii="Arial" w:hAnsi="Arial" w:cs="Arial"/>
          <w:lang w:val="en-US"/>
        </w:rPr>
      </w:pPr>
      <w:r w:rsidRPr="0041366A">
        <w:rPr>
          <w:rFonts w:ascii="Arial" w:hAnsi="Arial" w:cs="Arial"/>
          <w:b/>
          <w:bCs/>
          <w:lang w:val="en-US"/>
        </w:rPr>
        <w:t>Supplemental table 2: Treatment and outcome according to HIV status.</w:t>
      </w:r>
      <w:r w:rsidRPr="0041366A">
        <w:rPr>
          <w:rFonts w:ascii="Arial" w:hAnsi="Arial" w:cs="Arial"/>
          <w:lang w:val="en-US"/>
        </w:rPr>
        <w:t xml:space="preserve"> </w:t>
      </w:r>
      <w:r w:rsidR="00F348AD" w:rsidRPr="0041366A">
        <w:rPr>
          <w:rFonts w:ascii="Arial" w:hAnsi="Arial" w:cs="Arial"/>
          <w:lang w:val="en-US"/>
        </w:rPr>
        <w:t>Statistical tests were student’s t-test</w:t>
      </w:r>
      <w:r w:rsidR="006C2321">
        <w:rPr>
          <w:rFonts w:ascii="Arial" w:hAnsi="Arial" w:cs="Arial"/>
          <w:lang w:val="en-US"/>
        </w:rPr>
        <w:t>,</w:t>
      </w:r>
      <w:r w:rsidR="006C2321" w:rsidRPr="006C2321">
        <w:rPr>
          <w:rFonts w:ascii="Arial" w:hAnsi="Arial" w:cs="Arial"/>
          <w:lang w:val="en-US"/>
        </w:rPr>
        <w:t xml:space="preserve"> </w:t>
      </w:r>
      <w:r w:rsidR="006C2321">
        <w:rPr>
          <w:rFonts w:ascii="Arial" w:hAnsi="Arial" w:cs="Arial"/>
          <w:lang w:val="en-US"/>
        </w:rPr>
        <w:t>Mann-Whitney test</w:t>
      </w:r>
      <w:r w:rsidR="00F348AD" w:rsidRPr="0041366A">
        <w:rPr>
          <w:rFonts w:ascii="Arial" w:hAnsi="Arial" w:cs="Arial"/>
          <w:lang w:val="en-US"/>
        </w:rPr>
        <w:t xml:space="preserve"> and Chi-square test, * p&lt;0.05. </w:t>
      </w:r>
    </w:p>
    <w:p w14:paraId="2CAD249D" w14:textId="20D4EA0E" w:rsidR="00B75C12" w:rsidRPr="00F23E5B" w:rsidRDefault="00A11F38" w:rsidP="00F23E5B">
      <w:pPr>
        <w:spacing w:line="480" w:lineRule="auto"/>
        <w:jc w:val="both"/>
        <w:rPr>
          <w:rFonts w:ascii="Arial" w:hAnsi="Arial" w:cs="Arial"/>
          <w:b/>
          <w:noProof/>
          <w:lang w:val="en-US"/>
        </w:rPr>
      </w:pPr>
      <w:r w:rsidRPr="0064312D">
        <w:rPr>
          <w:rFonts w:ascii="Arial" w:hAnsi="Arial" w:cs="Arial"/>
        </w:rPr>
        <w:fldChar w:fldCharType="begin"/>
      </w:r>
      <w:r w:rsidRPr="0064312D">
        <w:rPr>
          <w:rFonts w:ascii="Arial" w:hAnsi="Arial" w:cs="Arial"/>
        </w:rPr>
        <w:instrText xml:space="preserve"> ADDIN EN.REFLIST </w:instrText>
      </w:r>
      <w:r w:rsidRPr="0064312D">
        <w:rPr>
          <w:rFonts w:ascii="Arial" w:hAnsi="Arial" w:cs="Arial"/>
        </w:rPr>
        <w:fldChar w:fldCharType="separate"/>
      </w:r>
      <w:r w:rsidRPr="0064312D">
        <w:rPr>
          <w:rFonts w:ascii="Arial" w:hAnsi="Arial" w:cs="Arial"/>
          <w:lang w:val="en-US"/>
        </w:rPr>
        <w:fldChar w:fldCharType="end"/>
      </w:r>
      <w:r w:rsidR="003B653F" w:rsidRPr="0064312D">
        <w:rPr>
          <w:rFonts w:ascii="Arial" w:hAnsi="Arial" w:cs="Arial"/>
          <w:lang w:val="en-US"/>
        </w:rPr>
        <w:fldChar w:fldCharType="begin"/>
      </w:r>
      <w:r w:rsidR="003B653F" w:rsidRPr="0064312D">
        <w:rPr>
          <w:rFonts w:ascii="Arial" w:hAnsi="Arial" w:cs="Arial"/>
          <w:lang w:val="en-US"/>
        </w:rPr>
        <w:instrText xml:space="preserve"> ADDIN </w:instrText>
      </w:r>
      <w:r w:rsidR="003B653F" w:rsidRPr="0064312D">
        <w:rPr>
          <w:rFonts w:ascii="Arial" w:hAnsi="Arial" w:cs="Arial"/>
          <w:lang w:val="en-US"/>
        </w:rPr>
        <w:fldChar w:fldCharType="end"/>
      </w:r>
    </w:p>
    <w:sectPr w:rsidR="00B75C12" w:rsidRPr="00F23E5B" w:rsidSect="00E3434E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8800A" w14:textId="77777777" w:rsidR="00672A1B" w:rsidRDefault="00672A1B" w:rsidP="00E25D0E">
      <w:pPr>
        <w:spacing w:after="0" w:line="240" w:lineRule="auto"/>
      </w:pPr>
      <w:r>
        <w:separator/>
      </w:r>
    </w:p>
  </w:endnote>
  <w:endnote w:type="continuationSeparator" w:id="0">
    <w:p w14:paraId="12F79D1F" w14:textId="77777777" w:rsidR="00672A1B" w:rsidRDefault="00672A1B" w:rsidP="00E25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2521388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76830788" w14:textId="38AEB483" w:rsidR="00C6269F" w:rsidRPr="00E25D0E" w:rsidRDefault="00C6269F">
        <w:pPr>
          <w:pStyle w:val="Fuzeile"/>
          <w:jc w:val="center"/>
          <w:rPr>
            <w:rFonts w:ascii="Arial" w:hAnsi="Arial" w:cs="Arial"/>
            <w:sz w:val="24"/>
            <w:szCs w:val="24"/>
          </w:rPr>
        </w:pPr>
        <w:r w:rsidRPr="00E25D0E">
          <w:rPr>
            <w:rFonts w:ascii="Arial" w:hAnsi="Arial" w:cs="Arial"/>
            <w:sz w:val="24"/>
            <w:szCs w:val="24"/>
          </w:rPr>
          <w:fldChar w:fldCharType="begin"/>
        </w:r>
        <w:r w:rsidRPr="00E25D0E">
          <w:rPr>
            <w:rFonts w:ascii="Arial" w:hAnsi="Arial" w:cs="Arial"/>
            <w:sz w:val="24"/>
            <w:szCs w:val="24"/>
          </w:rPr>
          <w:instrText>PAGE   \* MERGEFORMAT</w:instrText>
        </w:r>
        <w:r w:rsidRPr="00E25D0E">
          <w:rPr>
            <w:rFonts w:ascii="Arial" w:hAnsi="Arial" w:cs="Arial"/>
            <w:sz w:val="24"/>
            <w:szCs w:val="24"/>
          </w:rPr>
          <w:fldChar w:fldCharType="separate"/>
        </w:r>
        <w:r w:rsidR="008838E7">
          <w:rPr>
            <w:rFonts w:ascii="Arial" w:hAnsi="Arial" w:cs="Arial"/>
            <w:noProof/>
            <w:sz w:val="24"/>
            <w:szCs w:val="24"/>
          </w:rPr>
          <w:t>2</w:t>
        </w:r>
        <w:r w:rsidRPr="00E25D0E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1BC4ECFC" w14:textId="77777777" w:rsidR="00C6269F" w:rsidRDefault="00C6269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5DD3B" w14:textId="77777777" w:rsidR="00672A1B" w:rsidRDefault="00672A1B" w:rsidP="00E25D0E">
      <w:pPr>
        <w:spacing w:after="0" w:line="240" w:lineRule="auto"/>
      </w:pPr>
      <w:r>
        <w:separator/>
      </w:r>
    </w:p>
  </w:footnote>
  <w:footnote w:type="continuationSeparator" w:id="0">
    <w:p w14:paraId="2E1F7B8C" w14:textId="77777777" w:rsidR="00672A1B" w:rsidRDefault="00672A1B" w:rsidP="00E25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1348"/>
    <w:multiLevelType w:val="multilevel"/>
    <w:tmpl w:val="BC662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FF153F"/>
    <w:multiLevelType w:val="hybridMultilevel"/>
    <w:tmpl w:val="3ACE3B96"/>
    <w:lvl w:ilvl="0" w:tplc="A81E3B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70458"/>
    <w:multiLevelType w:val="hybridMultilevel"/>
    <w:tmpl w:val="51B61FCE"/>
    <w:lvl w:ilvl="0" w:tplc="0218C886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03F92"/>
    <w:multiLevelType w:val="multilevel"/>
    <w:tmpl w:val="FE20C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3643C0"/>
    <w:multiLevelType w:val="multilevel"/>
    <w:tmpl w:val="A9C80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2470C4"/>
    <w:multiLevelType w:val="hybridMultilevel"/>
    <w:tmpl w:val="076AB5E2"/>
    <w:lvl w:ilvl="0" w:tplc="2494B8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E5FEE"/>
    <w:multiLevelType w:val="hybridMultilevel"/>
    <w:tmpl w:val="99003712"/>
    <w:lvl w:ilvl="0" w:tplc="9A5AF354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9519B4"/>
    <w:multiLevelType w:val="hybridMultilevel"/>
    <w:tmpl w:val="88D03262"/>
    <w:lvl w:ilvl="0" w:tplc="A2D2DC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9A1622"/>
    <w:multiLevelType w:val="hybridMultilevel"/>
    <w:tmpl w:val="1934457C"/>
    <w:lvl w:ilvl="0" w:tplc="8DF46B9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C2C51"/>
    <w:multiLevelType w:val="multilevel"/>
    <w:tmpl w:val="BD945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7E3449"/>
    <w:multiLevelType w:val="multilevel"/>
    <w:tmpl w:val="43F8D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8524BE"/>
    <w:multiLevelType w:val="multilevel"/>
    <w:tmpl w:val="7890B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E12997"/>
    <w:multiLevelType w:val="hybridMultilevel"/>
    <w:tmpl w:val="C9A2E94E"/>
    <w:lvl w:ilvl="0" w:tplc="05B08E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553343"/>
    <w:multiLevelType w:val="hybridMultilevel"/>
    <w:tmpl w:val="A7804940"/>
    <w:lvl w:ilvl="0" w:tplc="FF2CBF2C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EE3479"/>
    <w:multiLevelType w:val="multilevel"/>
    <w:tmpl w:val="96B8B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C8609E"/>
    <w:multiLevelType w:val="hybridMultilevel"/>
    <w:tmpl w:val="D7DE1BDE"/>
    <w:lvl w:ilvl="0" w:tplc="614638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1415B6"/>
    <w:multiLevelType w:val="hybridMultilevel"/>
    <w:tmpl w:val="16D2EBE4"/>
    <w:lvl w:ilvl="0" w:tplc="695437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DD24D3"/>
    <w:multiLevelType w:val="hybridMultilevel"/>
    <w:tmpl w:val="F538E850"/>
    <w:lvl w:ilvl="0" w:tplc="C7F0FA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214BBF"/>
    <w:multiLevelType w:val="multilevel"/>
    <w:tmpl w:val="39EED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DD7758"/>
    <w:multiLevelType w:val="hybridMultilevel"/>
    <w:tmpl w:val="FF56218C"/>
    <w:lvl w:ilvl="0" w:tplc="8AC41B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244D11"/>
    <w:multiLevelType w:val="multilevel"/>
    <w:tmpl w:val="7F348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B44FD9"/>
    <w:multiLevelType w:val="hybridMultilevel"/>
    <w:tmpl w:val="BF547AD2"/>
    <w:lvl w:ilvl="0" w:tplc="777C44C6">
      <w:start w:val="2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C2787"/>
    <w:multiLevelType w:val="multilevel"/>
    <w:tmpl w:val="419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CF73F1"/>
    <w:multiLevelType w:val="hybridMultilevel"/>
    <w:tmpl w:val="8E165EF6"/>
    <w:lvl w:ilvl="0" w:tplc="203626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317C8A"/>
    <w:multiLevelType w:val="hybridMultilevel"/>
    <w:tmpl w:val="76449C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513D2A"/>
    <w:multiLevelType w:val="multilevel"/>
    <w:tmpl w:val="6C08D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0860474">
    <w:abstractNumId w:val="23"/>
  </w:num>
  <w:num w:numId="2" w16cid:durableId="766004618">
    <w:abstractNumId w:val="8"/>
  </w:num>
  <w:num w:numId="3" w16cid:durableId="2048654">
    <w:abstractNumId w:val="15"/>
  </w:num>
  <w:num w:numId="4" w16cid:durableId="1591817759">
    <w:abstractNumId w:val="19"/>
  </w:num>
  <w:num w:numId="5" w16cid:durableId="57636368">
    <w:abstractNumId w:val="16"/>
  </w:num>
  <w:num w:numId="6" w16cid:durableId="1097628859">
    <w:abstractNumId w:val="7"/>
  </w:num>
  <w:num w:numId="7" w16cid:durableId="1438015429">
    <w:abstractNumId w:val="14"/>
  </w:num>
  <w:num w:numId="8" w16cid:durableId="690839913">
    <w:abstractNumId w:val="4"/>
  </w:num>
  <w:num w:numId="9" w16cid:durableId="1806924862">
    <w:abstractNumId w:val="18"/>
  </w:num>
  <w:num w:numId="10" w16cid:durableId="1648363500">
    <w:abstractNumId w:val="10"/>
  </w:num>
  <w:num w:numId="11" w16cid:durableId="1195534209">
    <w:abstractNumId w:val="22"/>
  </w:num>
  <w:num w:numId="12" w16cid:durableId="218518356">
    <w:abstractNumId w:val="5"/>
  </w:num>
  <w:num w:numId="13" w16cid:durableId="1854032639">
    <w:abstractNumId w:val="3"/>
  </w:num>
  <w:num w:numId="14" w16cid:durableId="1815489439">
    <w:abstractNumId w:val="11"/>
  </w:num>
  <w:num w:numId="15" w16cid:durableId="305547643">
    <w:abstractNumId w:val="9"/>
  </w:num>
  <w:num w:numId="16" w16cid:durableId="583952328">
    <w:abstractNumId w:val="0"/>
  </w:num>
  <w:num w:numId="17" w16cid:durableId="1940596320">
    <w:abstractNumId w:val="1"/>
  </w:num>
  <w:num w:numId="18" w16cid:durableId="22219139">
    <w:abstractNumId w:val="25"/>
  </w:num>
  <w:num w:numId="19" w16cid:durableId="139276381">
    <w:abstractNumId w:val="20"/>
  </w:num>
  <w:num w:numId="20" w16cid:durableId="679939684">
    <w:abstractNumId w:val="12"/>
  </w:num>
  <w:num w:numId="21" w16cid:durableId="1440374226">
    <w:abstractNumId w:val="24"/>
  </w:num>
  <w:num w:numId="22" w16cid:durableId="1872454735">
    <w:abstractNumId w:val="21"/>
  </w:num>
  <w:num w:numId="23" w16cid:durableId="151719138">
    <w:abstractNumId w:val="2"/>
  </w:num>
  <w:num w:numId="24" w16cid:durableId="584462448">
    <w:abstractNumId w:val="13"/>
  </w:num>
  <w:num w:numId="25" w16cid:durableId="1998026558">
    <w:abstractNumId w:val="6"/>
  </w:num>
  <w:num w:numId="26" w16cid:durableId="13107937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xt2fw3vw0x2ea0zr55exgadr0tar2prz2&quot;&gt;My EndNote Library-2020&lt;record-ids&gt;&lt;item&gt;608&lt;/item&gt;&lt;item&gt;609&lt;/item&gt;&lt;item&gt;610&lt;/item&gt;&lt;item&gt;611&lt;/item&gt;&lt;item&gt;612&lt;/item&gt;&lt;item&gt;613&lt;/item&gt;&lt;item&gt;647&lt;/item&gt;&lt;item&gt;648&lt;/item&gt;&lt;item&gt;649&lt;/item&gt;&lt;item&gt;650&lt;/item&gt;&lt;item&gt;651&lt;/item&gt;&lt;item&gt;652&lt;/item&gt;&lt;item&gt;654&lt;/item&gt;&lt;item&gt;656&lt;/item&gt;&lt;item&gt;657&lt;/item&gt;&lt;item&gt;658&lt;/item&gt;&lt;item&gt;659&lt;/item&gt;&lt;item&gt;661&lt;/item&gt;&lt;item&gt;665&lt;/item&gt;&lt;item&gt;667&lt;/item&gt;&lt;item&gt;668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Clinical Investigation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teratur&lt;/item&gt;&lt;/Libraries&gt;&lt;/ENLibraries&gt;"/>
  </w:docVars>
  <w:rsids>
    <w:rsidRoot w:val="00421E5A"/>
    <w:rsid w:val="0000033F"/>
    <w:rsid w:val="00000F86"/>
    <w:rsid w:val="000026A7"/>
    <w:rsid w:val="00004FDB"/>
    <w:rsid w:val="0000505F"/>
    <w:rsid w:val="00005E73"/>
    <w:rsid w:val="00006313"/>
    <w:rsid w:val="000074EC"/>
    <w:rsid w:val="00007D46"/>
    <w:rsid w:val="000102A4"/>
    <w:rsid w:val="00010ECD"/>
    <w:rsid w:val="000113CD"/>
    <w:rsid w:val="00011558"/>
    <w:rsid w:val="000124FC"/>
    <w:rsid w:val="00012A70"/>
    <w:rsid w:val="000136B9"/>
    <w:rsid w:val="000146E1"/>
    <w:rsid w:val="00014F29"/>
    <w:rsid w:val="00015169"/>
    <w:rsid w:val="000151A5"/>
    <w:rsid w:val="00015632"/>
    <w:rsid w:val="00015B86"/>
    <w:rsid w:val="0001640D"/>
    <w:rsid w:val="00017405"/>
    <w:rsid w:val="00017815"/>
    <w:rsid w:val="00020658"/>
    <w:rsid w:val="00020A9C"/>
    <w:rsid w:val="00021F6A"/>
    <w:rsid w:val="00022318"/>
    <w:rsid w:val="00022972"/>
    <w:rsid w:val="00022A83"/>
    <w:rsid w:val="00022BCC"/>
    <w:rsid w:val="00023450"/>
    <w:rsid w:val="0002503C"/>
    <w:rsid w:val="00025124"/>
    <w:rsid w:val="000255C8"/>
    <w:rsid w:val="00025AF6"/>
    <w:rsid w:val="00025D3E"/>
    <w:rsid w:val="00025DDF"/>
    <w:rsid w:val="0002605B"/>
    <w:rsid w:val="0002659E"/>
    <w:rsid w:val="000269F2"/>
    <w:rsid w:val="00027AE3"/>
    <w:rsid w:val="000302FD"/>
    <w:rsid w:val="00030BA9"/>
    <w:rsid w:val="00030D2A"/>
    <w:rsid w:val="00032C68"/>
    <w:rsid w:val="00032F34"/>
    <w:rsid w:val="00032FED"/>
    <w:rsid w:val="00034BFA"/>
    <w:rsid w:val="00035707"/>
    <w:rsid w:val="000379B6"/>
    <w:rsid w:val="00041934"/>
    <w:rsid w:val="000426F4"/>
    <w:rsid w:val="00043567"/>
    <w:rsid w:val="000445B9"/>
    <w:rsid w:val="00046E77"/>
    <w:rsid w:val="00047106"/>
    <w:rsid w:val="00047575"/>
    <w:rsid w:val="00050072"/>
    <w:rsid w:val="00050D7E"/>
    <w:rsid w:val="00050EF6"/>
    <w:rsid w:val="00051056"/>
    <w:rsid w:val="0005163C"/>
    <w:rsid w:val="000522DE"/>
    <w:rsid w:val="00053D14"/>
    <w:rsid w:val="00054BD5"/>
    <w:rsid w:val="000555D5"/>
    <w:rsid w:val="00056553"/>
    <w:rsid w:val="00056D57"/>
    <w:rsid w:val="00060112"/>
    <w:rsid w:val="0006016A"/>
    <w:rsid w:val="00061241"/>
    <w:rsid w:val="000612A0"/>
    <w:rsid w:val="000638AC"/>
    <w:rsid w:val="00063AAA"/>
    <w:rsid w:val="00063CD4"/>
    <w:rsid w:val="000651BE"/>
    <w:rsid w:val="00065660"/>
    <w:rsid w:val="00065C18"/>
    <w:rsid w:val="00066283"/>
    <w:rsid w:val="00066AC4"/>
    <w:rsid w:val="00067250"/>
    <w:rsid w:val="000701DC"/>
    <w:rsid w:val="0007030A"/>
    <w:rsid w:val="00070613"/>
    <w:rsid w:val="00070C04"/>
    <w:rsid w:val="00070C75"/>
    <w:rsid w:val="00071275"/>
    <w:rsid w:val="00071770"/>
    <w:rsid w:val="00071AF0"/>
    <w:rsid w:val="00071B37"/>
    <w:rsid w:val="000723BE"/>
    <w:rsid w:val="000725F6"/>
    <w:rsid w:val="0007260F"/>
    <w:rsid w:val="000729DF"/>
    <w:rsid w:val="00072CA6"/>
    <w:rsid w:val="00073470"/>
    <w:rsid w:val="00073FAE"/>
    <w:rsid w:val="000741DF"/>
    <w:rsid w:val="00074A44"/>
    <w:rsid w:val="00075588"/>
    <w:rsid w:val="00075A2F"/>
    <w:rsid w:val="00075F70"/>
    <w:rsid w:val="00076A13"/>
    <w:rsid w:val="00076A4C"/>
    <w:rsid w:val="00076AD6"/>
    <w:rsid w:val="0007761F"/>
    <w:rsid w:val="000777D5"/>
    <w:rsid w:val="00077C14"/>
    <w:rsid w:val="00082C44"/>
    <w:rsid w:val="00082C4C"/>
    <w:rsid w:val="00082D16"/>
    <w:rsid w:val="0008337F"/>
    <w:rsid w:val="0008344B"/>
    <w:rsid w:val="0008370E"/>
    <w:rsid w:val="00083E49"/>
    <w:rsid w:val="00084083"/>
    <w:rsid w:val="000840CD"/>
    <w:rsid w:val="00084103"/>
    <w:rsid w:val="00084AF9"/>
    <w:rsid w:val="000855FA"/>
    <w:rsid w:val="000863E1"/>
    <w:rsid w:val="000869AD"/>
    <w:rsid w:val="00086C3C"/>
    <w:rsid w:val="000871FF"/>
    <w:rsid w:val="000877BC"/>
    <w:rsid w:val="0008795A"/>
    <w:rsid w:val="000879F5"/>
    <w:rsid w:val="00087F2D"/>
    <w:rsid w:val="000900C6"/>
    <w:rsid w:val="00090439"/>
    <w:rsid w:val="00090A3D"/>
    <w:rsid w:val="000923F7"/>
    <w:rsid w:val="00092F1C"/>
    <w:rsid w:val="00093B1B"/>
    <w:rsid w:val="00093EC2"/>
    <w:rsid w:val="000948BE"/>
    <w:rsid w:val="00094C7E"/>
    <w:rsid w:val="00096A34"/>
    <w:rsid w:val="00096E5A"/>
    <w:rsid w:val="00097974"/>
    <w:rsid w:val="000A161F"/>
    <w:rsid w:val="000A1E08"/>
    <w:rsid w:val="000A2117"/>
    <w:rsid w:val="000A352E"/>
    <w:rsid w:val="000A7556"/>
    <w:rsid w:val="000A75F3"/>
    <w:rsid w:val="000A7D28"/>
    <w:rsid w:val="000B1ED3"/>
    <w:rsid w:val="000B2B95"/>
    <w:rsid w:val="000B32E4"/>
    <w:rsid w:val="000B3477"/>
    <w:rsid w:val="000B36BB"/>
    <w:rsid w:val="000B393C"/>
    <w:rsid w:val="000B4D8B"/>
    <w:rsid w:val="000B559D"/>
    <w:rsid w:val="000B5AC8"/>
    <w:rsid w:val="000B7103"/>
    <w:rsid w:val="000B731E"/>
    <w:rsid w:val="000B76F7"/>
    <w:rsid w:val="000B7E53"/>
    <w:rsid w:val="000B7EFF"/>
    <w:rsid w:val="000C1B3A"/>
    <w:rsid w:val="000C21CF"/>
    <w:rsid w:val="000C3C04"/>
    <w:rsid w:val="000C46B1"/>
    <w:rsid w:val="000C4794"/>
    <w:rsid w:val="000C541E"/>
    <w:rsid w:val="000C5730"/>
    <w:rsid w:val="000C67CA"/>
    <w:rsid w:val="000C6C6E"/>
    <w:rsid w:val="000C6C73"/>
    <w:rsid w:val="000C789E"/>
    <w:rsid w:val="000C7A70"/>
    <w:rsid w:val="000D0981"/>
    <w:rsid w:val="000D4C09"/>
    <w:rsid w:val="000D5215"/>
    <w:rsid w:val="000D5C96"/>
    <w:rsid w:val="000D5EF8"/>
    <w:rsid w:val="000D6A82"/>
    <w:rsid w:val="000D70CB"/>
    <w:rsid w:val="000D743B"/>
    <w:rsid w:val="000D7492"/>
    <w:rsid w:val="000D7910"/>
    <w:rsid w:val="000D7F91"/>
    <w:rsid w:val="000E03A4"/>
    <w:rsid w:val="000E063E"/>
    <w:rsid w:val="000E06FE"/>
    <w:rsid w:val="000E1EF9"/>
    <w:rsid w:val="000E35CB"/>
    <w:rsid w:val="000E3C13"/>
    <w:rsid w:val="000E42A1"/>
    <w:rsid w:val="000E4C24"/>
    <w:rsid w:val="000E7596"/>
    <w:rsid w:val="000E78A1"/>
    <w:rsid w:val="000E7DC1"/>
    <w:rsid w:val="000F0F00"/>
    <w:rsid w:val="000F0F47"/>
    <w:rsid w:val="000F1299"/>
    <w:rsid w:val="000F1720"/>
    <w:rsid w:val="000F173E"/>
    <w:rsid w:val="000F1E49"/>
    <w:rsid w:val="000F1EF8"/>
    <w:rsid w:val="000F20A2"/>
    <w:rsid w:val="000F3D13"/>
    <w:rsid w:val="000F3EA4"/>
    <w:rsid w:val="000F4EFE"/>
    <w:rsid w:val="000F5DD5"/>
    <w:rsid w:val="000F6219"/>
    <w:rsid w:val="000F6462"/>
    <w:rsid w:val="000F704D"/>
    <w:rsid w:val="000F7ABF"/>
    <w:rsid w:val="000F7C8B"/>
    <w:rsid w:val="00100013"/>
    <w:rsid w:val="001009EA"/>
    <w:rsid w:val="00102882"/>
    <w:rsid w:val="00103082"/>
    <w:rsid w:val="00103375"/>
    <w:rsid w:val="00103A4D"/>
    <w:rsid w:val="00103A74"/>
    <w:rsid w:val="0010448F"/>
    <w:rsid w:val="001047EF"/>
    <w:rsid w:val="00105BEF"/>
    <w:rsid w:val="00106680"/>
    <w:rsid w:val="00106F01"/>
    <w:rsid w:val="00107064"/>
    <w:rsid w:val="00107ACF"/>
    <w:rsid w:val="00107F2F"/>
    <w:rsid w:val="00110ED0"/>
    <w:rsid w:val="00111D82"/>
    <w:rsid w:val="00111DD2"/>
    <w:rsid w:val="00113820"/>
    <w:rsid w:val="00113AD6"/>
    <w:rsid w:val="00114331"/>
    <w:rsid w:val="00114947"/>
    <w:rsid w:val="001152E4"/>
    <w:rsid w:val="001163B5"/>
    <w:rsid w:val="00116E1D"/>
    <w:rsid w:val="00116FF6"/>
    <w:rsid w:val="00117DBB"/>
    <w:rsid w:val="00117F77"/>
    <w:rsid w:val="00120EFC"/>
    <w:rsid w:val="00121874"/>
    <w:rsid w:val="0012216C"/>
    <w:rsid w:val="0012224F"/>
    <w:rsid w:val="00122AD0"/>
    <w:rsid w:val="00122C4C"/>
    <w:rsid w:val="0012304A"/>
    <w:rsid w:val="0012321B"/>
    <w:rsid w:val="00123F63"/>
    <w:rsid w:val="00123F84"/>
    <w:rsid w:val="00126F4F"/>
    <w:rsid w:val="0012705A"/>
    <w:rsid w:val="00127460"/>
    <w:rsid w:val="001274AA"/>
    <w:rsid w:val="00127535"/>
    <w:rsid w:val="00127749"/>
    <w:rsid w:val="0013025C"/>
    <w:rsid w:val="00132597"/>
    <w:rsid w:val="00134DDA"/>
    <w:rsid w:val="00134F2E"/>
    <w:rsid w:val="0013533F"/>
    <w:rsid w:val="00135512"/>
    <w:rsid w:val="0013589C"/>
    <w:rsid w:val="00135D8A"/>
    <w:rsid w:val="00136092"/>
    <w:rsid w:val="001360BE"/>
    <w:rsid w:val="0013762F"/>
    <w:rsid w:val="00137BA6"/>
    <w:rsid w:val="001400A8"/>
    <w:rsid w:val="00140798"/>
    <w:rsid w:val="00141464"/>
    <w:rsid w:val="00141EDA"/>
    <w:rsid w:val="001421A3"/>
    <w:rsid w:val="001423E1"/>
    <w:rsid w:val="00142A3C"/>
    <w:rsid w:val="0014392E"/>
    <w:rsid w:val="00143ABA"/>
    <w:rsid w:val="0014614E"/>
    <w:rsid w:val="0014660D"/>
    <w:rsid w:val="001471BC"/>
    <w:rsid w:val="00147F93"/>
    <w:rsid w:val="0015164E"/>
    <w:rsid w:val="00151834"/>
    <w:rsid w:val="00151B1C"/>
    <w:rsid w:val="001529A1"/>
    <w:rsid w:val="00152EB6"/>
    <w:rsid w:val="00153F87"/>
    <w:rsid w:val="00154404"/>
    <w:rsid w:val="001545B8"/>
    <w:rsid w:val="00156091"/>
    <w:rsid w:val="0015629E"/>
    <w:rsid w:val="001564B6"/>
    <w:rsid w:val="00156813"/>
    <w:rsid w:val="001568BE"/>
    <w:rsid w:val="00157093"/>
    <w:rsid w:val="001576AB"/>
    <w:rsid w:val="00160C46"/>
    <w:rsid w:val="00160E80"/>
    <w:rsid w:val="00161723"/>
    <w:rsid w:val="00161E63"/>
    <w:rsid w:val="00162576"/>
    <w:rsid w:val="00162795"/>
    <w:rsid w:val="0016353E"/>
    <w:rsid w:val="00163938"/>
    <w:rsid w:val="00163C39"/>
    <w:rsid w:val="00163CB5"/>
    <w:rsid w:val="00164019"/>
    <w:rsid w:val="001649DC"/>
    <w:rsid w:val="00164CB8"/>
    <w:rsid w:val="00165973"/>
    <w:rsid w:val="00166581"/>
    <w:rsid w:val="00166741"/>
    <w:rsid w:val="001668C2"/>
    <w:rsid w:val="00166B43"/>
    <w:rsid w:val="0017021B"/>
    <w:rsid w:val="001702FE"/>
    <w:rsid w:val="00171310"/>
    <w:rsid w:val="00171DB2"/>
    <w:rsid w:val="00171F6F"/>
    <w:rsid w:val="001724CD"/>
    <w:rsid w:val="00172874"/>
    <w:rsid w:val="00172B03"/>
    <w:rsid w:val="00173DCD"/>
    <w:rsid w:val="00173DD9"/>
    <w:rsid w:val="0017587A"/>
    <w:rsid w:val="00175DA1"/>
    <w:rsid w:val="001774BA"/>
    <w:rsid w:val="00177886"/>
    <w:rsid w:val="00177D85"/>
    <w:rsid w:val="00181CF2"/>
    <w:rsid w:val="00181E6D"/>
    <w:rsid w:val="0018302A"/>
    <w:rsid w:val="001845B8"/>
    <w:rsid w:val="00184E29"/>
    <w:rsid w:val="001852CF"/>
    <w:rsid w:val="00185B12"/>
    <w:rsid w:val="001866CC"/>
    <w:rsid w:val="00186C79"/>
    <w:rsid w:val="00186DE8"/>
    <w:rsid w:val="0018790B"/>
    <w:rsid w:val="00187A4B"/>
    <w:rsid w:val="0019102F"/>
    <w:rsid w:val="00191130"/>
    <w:rsid w:val="00191C10"/>
    <w:rsid w:val="00191C54"/>
    <w:rsid w:val="0019231E"/>
    <w:rsid w:val="001946FA"/>
    <w:rsid w:val="00196C08"/>
    <w:rsid w:val="0019723E"/>
    <w:rsid w:val="00197250"/>
    <w:rsid w:val="0019760B"/>
    <w:rsid w:val="00197A5C"/>
    <w:rsid w:val="00197E15"/>
    <w:rsid w:val="001A024A"/>
    <w:rsid w:val="001A1276"/>
    <w:rsid w:val="001A13BC"/>
    <w:rsid w:val="001A34F9"/>
    <w:rsid w:val="001A3C91"/>
    <w:rsid w:val="001A4472"/>
    <w:rsid w:val="001A50B2"/>
    <w:rsid w:val="001A6B91"/>
    <w:rsid w:val="001A71B3"/>
    <w:rsid w:val="001B1700"/>
    <w:rsid w:val="001B2850"/>
    <w:rsid w:val="001B287B"/>
    <w:rsid w:val="001B3ABD"/>
    <w:rsid w:val="001B40F8"/>
    <w:rsid w:val="001B41BC"/>
    <w:rsid w:val="001B48A2"/>
    <w:rsid w:val="001B60F8"/>
    <w:rsid w:val="001B63BD"/>
    <w:rsid w:val="001B64CD"/>
    <w:rsid w:val="001B67C8"/>
    <w:rsid w:val="001B69B4"/>
    <w:rsid w:val="001B6B7D"/>
    <w:rsid w:val="001B78EB"/>
    <w:rsid w:val="001B7C5C"/>
    <w:rsid w:val="001C1BF5"/>
    <w:rsid w:val="001C2177"/>
    <w:rsid w:val="001C2440"/>
    <w:rsid w:val="001C2CF0"/>
    <w:rsid w:val="001C3777"/>
    <w:rsid w:val="001C37EA"/>
    <w:rsid w:val="001C398A"/>
    <w:rsid w:val="001C3B92"/>
    <w:rsid w:val="001C3DA6"/>
    <w:rsid w:val="001C3E22"/>
    <w:rsid w:val="001C47B7"/>
    <w:rsid w:val="001C4C32"/>
    <w:rsid w:val="001C4DDD"/>
    <w:rsid w:val="001C4ED5"/>
    <w:rsid w:val="001C4F93"/>
    <w:rsid w:val="001C5099"/>
    <w:rsid w:val="001C683D"/>
    <w:rsid w:val="001C70ED"/>
    <w:rsid w:val="001C7670"/>
    <w:rsid w:val="001D0F18"/>
    <w:rsid w:val="001D13D6"/>
    <w:rsid w:val="001D1796"/>
    <w:rsid w:val="001D2004"/>
    <w:rsid w:val="001D27DF"/>
    <w:rsid w:val="001D2CE8"/>
    <w:rsid w:val="001D2E93"/>
    <w:rsid w:val="001D373E"/>
    <w:rsid w:val="001D466B"/>
    <w:rsid w:val="001D4A18"/>
    <w:rsid w:val="001D53AA"/>
    <w:rsid w:val="001D597D"/>
    <w:rsid w:val="001D5A89"/>
    <w:rsid w:val="001D5E48"/>
    <w:rsid w:val="001D5FB3"/>
    <w:rsid w:val="001D7857"/>
    <w:rsid w:val="001E03E8"/>
    <w:rsid w:val="001E1013"/>
    <w:rsid w:val="001E1087"/>
    <w:rsid w:val="001E11F4"/>
    <w:rsid w:val="001E143C"/>
    <w:rsid w:val="001E2D3A"/>
    <w:rsid w:val="001E2F9C"/>
    <w:rsid w:val="001E33B1"/>
    <w:rsid w:val="001E44B0"/>
    <w:rsid w:val="001E4AAF"/>
    <w:rsid w:val="001E52D7"/>
    <w:rsid w:val="001E5E05"/>
    <w:rsid w:val="001E5F2F"/>
    <w:rsid w:val="001E621B"/>
    <w:rsid w:val="001E74CA"/>
    <w:rsid w:val="001E7620"/>
    <w:rsid w:val="001E7BB5"/>
    <w:rsid w:val="001F0BD7"/>
    <w:rsid w:val="001F0C6C"/>
    <w:rsid w:val="001F159A"/>
    <w:rsid w:val="001F15D2"/>
    <w:rsid w:val="001F17D0"/>
    <w:rsid w:val="001F189F"/>
    <w:rsid w:val="001F2565"/>
    <w:rsid w:val="001F4035"/>
    <w:rsid w:val="001F43DB"/>
    <w:rsid w:val="001F4F53"/>
    <w:rsid w:val="001F593A"/>
    <w:rsid w:val="001F5B1B"/>
    <w:rsid w:val="001F747E"/>
    <w:rsid w:val="001F755B"/>
    <w:rsid w:val="001F7D87"/>
    <w:rsid w:val="00200536"/>
    <w:rsid w:val="002006B8"/>
    <w:rsid w:val="00200742"/>
    <w:rsid w:val="002029BE"/>
    <w:rsid w:val="00202CF5"/>
    <w:rsid w:val="00203B05"/>
    <w:rsid w:val="00203CBA"/>
    <w:rsid w:val="00203FBD"/>
    <w:rsid w:val="0020442B"/>
    <w:rsid w:val="002048A8"/>
    <w:rsid w:val="002055DB"/>
    <w:rsid w:val="00205669"/>
    <w:rsid w:val="00205CBE"/>
    <w:rsid w:val="00205ED9"/>
    <w:rsid w:val="00206019"/>
    <w:rsid w:val="00206B1E"/>
    <w:rsid w:val="002104C6"/>
    <w:rsid w:val="0021118F"/>
    <w:rsid w:val="002111A5"/>
    <w:rsid w:val="002119A5"/>
    <w:rsid w:val="0021203B"/>
    <w:rsid w:val="00212972"/>
    <w:rsid w:val="002140F9"/>
    <w:rsid w:val="0021487B"/>
    <w:rsid w:val="00214DDA"/>
    <w:rsid w:val="002153E7"/>
    <w:rsid w:val="002160D4"/>
    <w:rsid w:val="002166C8"/>
    <w:rsid w:val="002168C4"/>
    <w:rsid w:val="00217A1C"/>
    <w:rsid w:val="002201CB"/>
    <w:rsid w:val="00220288"/>
    <w:rsid w:val="002208B2"/>
    <w:rsid w:val="0022140D"/>
    <w:rsid w:val="00221713"/>
    <w:rsid w:val="00221995"/>
    <w:rsid w:val="002232B4"/>
    <w:rsid w:val="0022333A"/>
    <w:rsid w:val="002239F7"/>
    <w:rsid w:val="00224112"/>
    <w:rsid w:val="00224922"/>
    <w:rsid w:val="00224F0E"/>
    <w:rsid w:val="00224FC0"/>
    <w:rsid w:val="002264CC"/>
    <w:rsid w:val="00226A7C"/>
    <w:rsid w:val="00226AE5"/>
    <w:rsid w:val="00226B1D"/>
    <w:rsid w:val="00226BE9"/>
    <w:rsid w:val="002277FE"/>
    <w:rsid w:val="00230C64"/>
    <w:rsid w:val="00230E91"/>
    <w:rsid w:val="00230EEF"/>
    <w:rsid w:val="00231AD4"/>
    <w:rsid w:val="002323CF"/>
    <w:rsid w:val="00232CA3"/>
    <w:rsid w:val="0023375F"/>
    <w:rsid w:val="00234FB2"/>
    <w:rsid w:val="00235244"/>
    <w:rsid w:val="002357AB"/>
    <w:rsid w:val="0023595D"/>
    <w:rsid w:val="00235CF8"/>
    <w:rsid w:val="00235F15"/>
    <w:rsid w:val="002361E7"/>
    <w:rsid w:val="0023623C"/>
    <w:rsid w:val="00236422"/>
    <w:rsid w:val="00236AB9"/>
    <w:rsid w:val="00237870"/>
    <w:rsid w:val="00237D78"/>
    <w:rsid w:val="00240115"/>
    <w:rsid w:val="00240C2F"/>
    <w:rsid w:val="002419E1"/>
    <w:rsid w:val="00241FBF"/>
    <w:rsid w:val="002439CE"/>
    <w:rsid w:val="00243E1A"/>
    <w:rsid w:val="00245241"/>
    <w:rsid w:val="002457FF"/>
    <w:rsid w:val="00246C49"/>
    <w:rsid w:val="00246C92"/>
    <w:rsid w:val="00246DA8"/>
    <w:rsid w:val="00247E48"/>
    <w:rsid w:val="002501EE"/>
    <w:rsid w:val="0025025A"/>
    <w:rsid w:val="002508E5"/>
    <w:rsid w:val="002513EF"/>
    <w:rsid w:val="0025174C"/>
    <w:rsid w:val="00253807"/>
    <w:rsid w:val="00254686"/>
    <w:rsid w:val="00254747"/>
    <w:rsid w:val="00255442"/>
    <w:rsid w:val="00255B1E"/>
    <w:rsid w:val="002564DE"/>
    <w:rsid w:val="002569B9"/>
    <w:rsid w:val="00257C99"/>
    <w:rsid w:val="00261869"/>
    <w:rsid w:val="0026195D"/>
    <w:rsid w:val="00261CCD"/>
    <w:rsid w:val="00262BF8"/>
    <w:rsid w:val="00262D71"/>
    <w:rsid w:val="0026313E"/>
    <w:rsid w:val="00263236"/>
    <w:rsid w:val="0026345D"/>
    <w:rsid w:val="00264FE7"/>
    <w:rsid w:val="00265F70"/>
    <w:rsid w:val="00270299"/>
    <w:rsid w:val="00270DCC"/>
    <w:rsid w:val="00271074"/>
    <w:rsid w:val="00272418"/>
    <w:rsid w:val="00272B5A"/>
    <w:rsid w:val="00272F7C"/>
    <w:rsid w:val="00273C94"/>
    <w:rsid w:val="0027451A"/>
    <w:rsid w:val="00274FDF"/>
    <w:rsid w:val="0027679E"/>
    <w:rsid w:val="00281486"/>
    <w:rsid w:val="00281537"/>
    <w:rsid w:val="0028158F"/>
    <w:rsid w:val="0028258C"/>
    <w:rsid w:val="00284322"/>
    <w:rsid w:val="002848DE"/>
    <w:rsid w:val="00284FD7"/>
    <w:rsid w:val="00286328"/>
    <w:rsid w:val="002864CA"/>
    <w:rsid w:val="0028650C"/>
    <w:rsid w:val="002867B1"/>
    <w:rsid w:val="002868A4"/>
    <w:rsid w:val="00286D20"/>
    <w:rsid w:val="00287AE1"/>
    <w:rsid w:val="002900A3"/>
    <w:rsid w:val="0029065B"/>
    <w:rsid w:val="00290A7D"/>
    <w:rsid w:val="00291393"/>
    <w:rsid w:val="002935DB"/>
    <w:rsid w:val="00296709"/>
    <w:rsid w:val="0029718F"/>
    <w:rsid w:val="00297292"/>
    <w:rsid w:val="002977CC"/>
    <w:rsid w:val="00297800"/>
    <w:rsid w:val="002A050D"/>
    <w:rsid w:val="002A0CAB"/>
    <w:rsid w:val="002A141A"/>
    <w:rsid w:val="002A1995"/>
    <w:rsid w:val="002A416C"/>
    <w:rsid w:val="002A44BC"/>
    <w:rsid w:val="002A567D"/>
    <w:rsid w:val="002A5712"/>
    <w:rsid w:val="002A78F2"/>
    <w:rsid w:val="002A7D19"/>
    <w:rsid w:val="002A7D75"/>
    <w:rsid w:val="002B05AC"/>
    <w:rsid w:val="002B0C6E"/>
    <w:rsid w:val="002B0D66"/>
    <w:rsid w:val="002B1ECC"/>
    <w:rsid w:val="002B3258"/>
    <w:rsid w:val="002B34CE"/>
    <w:rsid w:val="002B3BA9"/>
    <w:rsid w:val="002B44C2"/>
    <w:rsid w:val="002B4B8C"/>
    <w:rsid w:val="002B55A6"/>
    <w:rsid w:val="002B6432"/>
    <w:rsid w:val="002B6B64"/>
    <w:rsid w:val="002B6F07"/>
    <w:rsid w:val="002B7DCF"/>
    <w:rsid w:val="002C17F1"/>
    <w:rsid w:val="002C1EE7"/>
    <w:rsid w:val="002C2020"/>
    <w:rsid w:val="002C26E4"/>
    <w:rsid w:val="002C2758"/>
    <w:rsid w:val="002C4013"/>
    <w:rsid w:val="002C5D1D"/>
    <w:rsid w:val="002C6211"/>
    <w:rsid w:val="002C6DA2"/>
    <w:rsid w:val="002C6F48"/>
    <w:rsid w:val="002D132F"/>
    <w:rsid w:val="002D13E6"/>
    <w:rsid w:val="002D1678"/>
    <w:rsid w:val="002D203F"/>
    <w:rsid w:val="002D266B"/>
    <w:rsid w:val="002D3CA2"/>
    <w:rsid w:val="002D3D8C"/>
    <w:rsid w:val="002D43A2"/>
    <w:rsid w:val="002D43A8"/>
    <w:rsid w:val="002D4EB7"/>
    <w:rsid w:val="002D5083"/>
    <w:rsid w:val="002D583F"/>
    <w:rsid w:val="002D5B0A"/>
    <w:rsid w:val="002D6DA4"/>
    <w:rsid w:val="002D726F"/>
    <w:rsid w:val="002D72CB"/>
    <w:rsid w:val="002E04BC"/>
    <w:rsid w:val="002E214D"/>
    <w:rsid w:val="002E2F46"/>
    <w:rsid w:val="002E30DD"/>
    <w:rsid w:val="002E3583"/>
    <w:rsid w:val="002E485C"/>
    <w:rsid w:val="002E4EE6"/>
    <w:rsid w:val="002E7BB6"/>
    <w:rsid w:val="002F07D8"/>
    <w:rsid w:val="002F07ED"/>
    <w:rsid w:val="002F095B"/>
    <w:rsid w:val="002F3961"/>
    <w:rsid w:val="002F3C95"/>
    <w:rsid w:val="002F3D24"/>
    <w:rsid w:val="002F3FB4"/>
    <w:rsid w:val="002F4C21"/>
    <w:rsid w:val="002F4E85"/>
    <w:rsid w:val="002F5B21"/>
    <w:rsid w:val="002F6181"/>
    <w:rsid w:val="002F6586"/>
    <w:rsid w:val="002F694F"/>
    <w:rsid w:val="002F7616"/>
    <w:rsid w:val="002F7C7A"/>
    <w:rsid w:val="002F7DBB"/>
    <w:rsid w:val="003013C2"/>
    <w:rsid w:val="00302305"/>
    <w:rsid w:val="003025DD"/>
    <w:rsid w:val="003026AE"/>
    <w:rsid w:val="00302A53"/>
    <w:rsid w:val="00302B27"/>
    <w:rsid w:val="00302E5C"/>
    <w:rsid w:val="003041A3"/>
    <w:rsid w:val="00304BB5"/>
    <w:rsid w:val="00305306"/>
    <w:rsid w:val="00305BE7"/>
    <w:rsid w:val="003067CD"/>
    <w:rsid w:val="003071AC"/>
    <w:rsid w:val="003101A5"/>
    <w:rsid w:val="003102F7"/>
    <w:rsid w:val="0031252E"/>
    <w:rsid w:val="00314433"/>
    <w:rsid w:val="00315F15"/>
    <w:rsid w:val="00317286"/>
    <w:rsid w:val="0031776C"/>
    <w:rsid w:val="00320153"/>
    <w:rsid w:val="00320264"/>
    <w:rsid w:val="00320D1A"/>
    <w:rsid w:val="00321D44"/>
    <w:rsid w:val="00321D98"/>
    <w:rsid w:val="00321FB0"/>
    <w:rsid w:val="00322A53"/>
    <w:rsid w:val="00322E2F"/>
    <w:rsid w:val="00323164"/>
    <w:rsid w:val="003232B1"/>
    <w:rsid w:val="003242F6"/>
    <w:rsid w:val="00324A2F"/>
    <w:rsid w:val="00325032"/>
    <w:rsid w:val="0032576F"/>
    <w:rsid w:val="00325E7D"/>
    <w:rsid w:val="00326C7F"/>
    <w:rsid w:val="003274B7"/>
    <w:rsid w:val="0032797C"/>
    <w:rsid w:val="00327A08"/>
    <w:rsid w:val="00327A3B"/>
    <w:rsid w:val="003303F5"/>
    <w:rsid w:val="003309EC"/>
    <w:rsid w:val="00330D52"/>
    <w:rsid w:val="00330DDF"/>
    <w:rsid w:val="00330E07"/>
    <w:rsid w:val="0033123D"/>
    <w:rsid w:val="003313E5"/>
    <w:rsid w:val="00331496"/>
    <w:rsid w:val="00331889"/>
    <w:rsid w:val="00331D70"/>
    <w:rsid w:val="00332B27"/>
    <w:rsid w:val="00333217"/>
    <w:rsid w:val="003334CD"/>
    <w:rsid w:val="00334780"/>
    <w:rsid w:val="003358FC"/>
    <w:rsid w:val="003361B6"/>
    <w:rsid w:val="003368C0"/>
    <w:rsid w:val="003369FA"/>
    <w:rsid w:val="0033715D"/>
    <w:rsid w:val="0033729B"/>
    <w:rsid w:val="003376E8"/>
    <w:rsid w:val="003407CC"/>
    <w:rsid w:val="0034147D"/>
    <w:rsid w:val="0034243B"/>
    <w:rsid w:val="00342B60"/>
    <w:rsid w:val="00343A2B"/>
    <w:rsid w:val="00343AAB"/>
    <w:rsid w:val="00343B8D"/>
    <w:rsid w:val="00343DA3"/>
    <w:rsid w:val="00344871"/>
    <w:rsid w:val="00347412"/>
    <w:rsid w:val="00347B45"/>
    <w:rsid w:val="00347BE1"/>
    <w:rsid w:val="00350250"/>
    <w:rsid w:val="0035055E"/>
    <w:rsid w:val="00350C79"/>
    <w:rsid w:val="00350FFF"/>
    <w:rsid w:val="003511E4"/>
    <w:rsid w:val="00351B28"/>
    <w:rsid w:val="003521D0"/>
    <w:rsid w:val="003526EA"/>
    <w:rsid w:val="00355F5C"/>
    <w:rsid w:val="00356214"/>
    <w:rsid w:val="003566AA"/>
    <w:rsid w:val="003572FA"/>
    <w:rsid w:val="00357382"/>
    <w:rsid w:val="00357970"/>
    <w:rsid w:val="00357D7B"/>
    <w:rsid w:val="00360393"/>
    <w:rsid w:val="003605E2"/>
    <w:rsid w:val="00360A85"/>
    <w:rsid w:val="00361262"/>
    <w:rsid w:val="00361301"/>
    <w:rsid w:val="0036134D"/>
    <w:rsid w:val="003616FD"/>
    <w:rsid w:val="00361933"/>
    <w:rsid w:val="003624E0"/>
    <w:rsid w:val="00362A72"/>
    <w:rsid w:val="00364E43"/>
    <w:rsid w:val="0036592D"/>
    <w:rsid w:val="00365A17"/>
    <w:rsid w:val="00365BDC"/>
    <w:rsid w:val="003671D9"/>
    <w:rsid w:val="00367267"/>
    <w:rsid w:val="00367D38"/>
    <w:rsid w:val="00367EAB"/>
    <w:rsid w:val="0037141F"/>
    <w:rsid w:val="003714F5"/>
    <w:rsid w:val="003716ED"/>
    <w:rsid w:val="003725EC"/>
    <w:rsid w:val="00372772"/>
    <w:rsid w:val="003744AE"/>
    <w:rsid w:val="00375740"/>
    <w:rsid w:val="00375802"/>
    <w:rsid w:val="003760AD"/>
    <w:rsid w:val="00376453"/>
    <w:rsid w:val="00376DF1"/>
    <w:rsid w:val="003779A5"/>
    <w:rsid w:val="003803F6"/>
    <w:rsid w:val="003809D6"/>
    <w:rsid w:val="00380ED7"/>
    <w:rsid w:val="00381CF5"/>
    <w:rsid w:val="00382A57"/>
    <w:rsid w:val="00382FA5"/>
    <w:rsid w:val="003833F1"/>
    <w:rsid w:val="00383880"/>
    <w:rsid w:val="00383D4D"/>
    <w:rsid w:val="00383E31"/>
    <w:rsid w:val="00383ED6"/>
    <w:rsid w:val="003841CC"/>
    <w:rsid w:val="003845BA"/>
    <w:rsid w:val="00385092"/>
    <w:rsid w:val="003852AE"/>
    <w:rsid w:val="0038690E"/>
    <w:rsid w:val="00386B67"/>
    <w:rsid w:val="0039009C"/>
    <w:rsid w:val="00390BB8"/>
    <w:rsid w:val="00391956"/>
    <w:rsid w:val="00393783"/>
    <w:rsid w:val="003941D3"/>
    <w:rsid w:val="00394801"/>
    <w:rsid w:val="00394864"/>
    <w:rsid w:val="00394E36"/>
    <w:rsid w:val="00395142"/>
    <w:rsid w:val="00395FC9"/>
    <w:rsid w:val="0039667F"/>
    <w:rsid w:val="00397131"/>
    <w:rsid w:val="00397502"/>
    <w:rsid w:val="00397D99"/>
    <w:rsid w:val="003A096F"/>
    <w:rsid w:val="003A22C1"/>
    <w:rsid w:val="003A2AC5"/>
    <w:rsid w:val="003A2DFA"/>
    <w:rsid w:val="003A2E3A"/>
    <w:rsid w:val="003A3ACD"/>
    <w:rsid w:val="003A4304"/>
    <w:rsid w:val="003A46EC"/>
    <w:rsid w:val="003A4735"/>
    <w:rsid w:val="003A51E8"/>
    <w:rsid w:val="003A55F5"/>
    <w:rsid w:val="003B003A"/>
    <w:rsid w:val="003B03AA"/>
    <w:rsid w:val="003B0A53"/>
    <w:rsid w:val="003B0C95"/>
    <w:rsid w:val="003B11FC"/>
    <w:rsid w:val="003B2031"/>
    <w:rsid w:val="003B4A66"/>
    <w:rsid w:val="003B4FEF"/>
    <w:rsid w:val="003B517E"/>
    <w:rsid w:val="003B588C"/>
    <w:rsid w:val="003B653F"/>
    <w:rsid w:val="003B65A8"/>
    <w:rsid w:val="003B6788"/>
    <w:rsid w:val="003B76ED"/>
    <w:rsid w:val="003C17F6"/>
    <w:rsid w:val="003C3E36"/>
    <w:rsid w:val="003C447A"/>
    <w:rsid w:val="003C454A"/>
    <w:rsid w:val="003C48C8"/>
    <w:rsid w:val="003C49CF"/>
    <w:rsid w:val="003C53DD"/>
    <w:rsid w:val="003C5B6E"/>
    <w:rsid w:val="003C6B72"/>
    <w:rsid w:val="003C73DC"/>
    <w:rsid w:val="003D1188"/>
    <w:rsid w:val="003D19EA"/>
    <w:rsid w:val="003D1EB2"/>
    <w:rsid w:val="003D200E"/>
    <w:rsid w:val="003D2843"/>
    <w:rsid w:val="003D372B"/>
    <w:rsid w:val="003D39A9"/>
    <w:rsid w:val="003D445D"/>
    <w:rsid w:val="003D4492"/>
    <w:rsid w:val="003D4C54"/>
    <w:rsid w:val="003D5201"/>
    <w:rsid w:val="003D54FA"/>
    <w:rsid w:val="003D70F6"/>
    <w:rsid w:val="003D7BFD"/>
    <w:rsid w:val="003E05A5"/>
    <w:rsid w:val="003E08A5"/>
    <w:rsid w:val="003E1EE9"/>
    <w:rsid w:val="003E1FA7"/>
    <w:rsid w:val="003E2024"/>
    <w:rsid w:val="003E2883"/>
    <w:rsid w:val="003E3B57"/>
    <w:rsid w:val="003E521C"/>
    <w:rsid w:val="003E60D6"/>
    <w:rsid w:val="003E747B"/>
    <w:rsid w:val="003F063C"/>
    <w:rsid w:val="003F09B2"/>
    <w:rsid w:val="003F122D"/>
    <w:rsid w:val="003F148D"/>
    <w:rsid w:val="003F1B32"/>
    <w:rsid w:val="003F221F"/>
    <w:rsid w:val="003F2A03"/>
    <w:rsid w:val="003F33D1"/>
    <w:rsid w:val="003F33E1"/>
    <w:rsid w:val="003F56C5"/>
    <w:rsid w:val="003F6207"/>
    <w:rsid w:val="003F7579"/>
    <w:rsid w:val="003F7D61"/>
    <w:rsid w:val="00400793"/>
    <w:rsid w:val="00400AD1"/>
    <w:rsid w:val="0040242C"/>
    <w:rsid w:val="004035A6"/>
    <w:rsid w:val="0040400B"/>
    <w:rsid w:val="00404F04"/>
    <w:rsid w:val="004066A0"/>
    <w:rsid w:val="00406B68"/>
    <w:rsid w:val="004078F3"/>
    <w:rsid w:val="00407B06"/>
    <w:rsid w:val="004100BE"/>
    <w:rsid w:val="0041167F"/>
    <w:rsid w:val="00412F1A"/>
    <w:rsid w:val="0041366A"/>
    <w:rsid w:val="004145A6"/>
    <w:rsid w:val="0041586F"/>
    <w:rsid w:val="004159EA"/>
    <w:rsid w:val="004161DA"/>
    <w:rsid w:val="004179AE"/>
    <w:rsid w:val="004201AC"/>
    <w:rsid w:val="00421E5A"/>
    <w:rsid w:val="0042235D"/>
    <w:rsid w:val="00422EEF"/>
    <w:rsid w:val="00423E4E"/>
    <w:rsid w:val="00423F0C"/>
    <w:rsid w:val="004242A4"/>
    <w:rsid w:val="00424637"/>
    <w:rsid w:val="00424A04"/>
    <w:rsid w:val="00424A51"/>
    <w:rsid w:val="00424D80"/>
    <w:rsid w:val="00425948"/>
    <w:rsid w:val="00425D71"/>
    <w:rsid w:val="0042723A"/>
    <w:rsid w:val="004277D7"/>
    <w:rsid w:val="00431977"/>
    <w:rsid w:val="00431A9F"/>
    <w:rsid w:val="004321B4"/>
    <w:rsid w:val="004323AE"/>
    <w:rsid w:val="0043278F"/>
    <w:rsid w:val="00432C6C"/>
    <w:rsid w:val="00433259"/>
    <w:rsid w:val="0043388B"/>
    <w:rsid w:val="004359A2"/>
    <w:rsid w:val="0043689F"/>
    <w:rsid w:val="004369F9"/>
    <w:rsid w:val="004378EE"/>
    <w:rsid w:val="00437E1A"/>
    <w:rsid w:val="00441094"/>
    <w:rsid w:val="00441675"/>
    <w:rsid w:val="00441CB9"/>
    <w:rsid w:val="004422C0"/>
    <w:rsid w:val="0044334C"/>
    <w:rsid w:val="004441A2"/>
    <w:rsid w:val="00444467"/>
    <w:rsid w:val="00444935"/>
    <w:rsid w:val="00445E68"/>
    <w:rsid w:val="00446A35"/>
    <w:rsid w:val="00451364"/>
    <w:rsid w:val="0045145D"/>
    <w:rsid w:val="004519A1"/>
    <w:rsid w:val="00452090"/>
    <w:rsid w:val="0045268F"/>
    <w:rsid w:val="00452C97"/>
    <w:rsid w:val="00453386"/>
    <w:rsid w:val="004535FE"/>
    <w:rsid w:val="0045490D"/>
    <w:rsid w:val="004549B4"/>
    <w:rsid w:val="00454CE4"/>
    <w:rsid w:val="00454F52"/>
    <w:rsid w:val="00455440"/>
    <w:rsid w:val="004603D4"/>
    <w:rsid w:val="00460C9B"/>
    <w:rsid w:val="00461494"/>
    <w:rsid w:val="00461C5D"/>
    <w:rsid w:val="00461D99"/>
    <w:rsid w:val="00462927"/>
    <w:rsid w:val="00463159"/>
    <w:rsid w:val="004632F5"/>
    <w:rsid w:val="00463509"/>
    <w:rsid w:val="00463E0D"/>
    <w:rsid w:val="00463EFF"/>
    <w:rsid w:val="00464D90"/>
    <w:rsid w:val="004650A7"/>
    <w:rsid w:val="0046531C"/>
    <w:rsid w:val="004656D0"/>
    <w:rsid w:val="0046586C"/>
    <w:rsid w:val="00465874"/>
    <w:rsid w:val="00465A64"/>
    <w:rsid w:val="00466C48"/>
    <w:rsid w:val="00467167"/>
    <w:rsid w:val="004673E4"/>
    <w:rsid w:val="00467FF2"/>
    <w:rsid w:val="00470ED3"/>
    <w:rsid w:val="00471878"/>
    <w:rsid w:val="00471FE5"/>
    <w:rsid w:val="00472890"/>
    <w:rsid w:val="00472ACE"/>
    <w:rsid w:val="0047492D"/>
    <w:rsid w:val="00475331"/>
    <w:rsid w:val="004768C6"/>
    <w:rsid w:val="00476CF1"/>
    <w:rsid w:val="00477B58"/>
    <w:rsid w:val="00477D4C"/>
    <w:rsid w:val="00480290"/>
    <w:rsid w:val="00482058"/>
    <w:rsid w:val="004826D5"/>
    <w:rsid w:val="00482B59"/>
    <w:rsid w:val="00483A60"/>
    <w:rsid w:val="00483D46"/>
    <w:rsid w:val="00484FEE"/>
    <w:rsid w:val="0048526F"/>
    <w:rsid w:val="00485D2C"/>
    <w:rsid w:val="00486341"/>
    <w:rsid w:val="00486FA2"/>
    <w:rsid w:val="004877E4"/>
    <w:rsid w:val="004902A9"/>
    <w:rsid w:val="0049248A"/>
    <w:rsid w:val="00495022"/>
    <w:rsid w:val="0049502C"/>
    <w:rsid w:val="0049578A"/>
    <w:rsid w:val="004971A6"/>
    <w:rsid w:val="004971CF"/>
    <w:rsid w:val="004A07ED"/>
    <w:rsid w:val="004A1EC1"/>
    <w:rsid w:val="004A281B"/>
    <w:rsid w:val="004A2F96"/>
    <w:rsid w:val="004A3D39"/>
    <w:rsid w:val="004A548A"/>
    <w:rsid w:val="004A5D5A"/>
    <w:rsid w:val="004A6016"/>
    <w:rsid w:val="004A63B9"/>
    <w:rsid w:val="004A63D8"/>
    <w:rsid w:val="004A7815"/>
    <w:rsid w:val="004A7921"/>
    <w:rsid w:val="004B0CFF"/>
    <w:rsid w:val="004B1994"/>
    <w:rsid w:val="004B1C2B"/>
    <w:rsid w:val="004B1F4F"/>
    <w:rsid w:val="004B212A"/>
    <w:rsid w:val="004B2ED0"/>
    <w:rsid w:val="004B4396"/>
    <w:rsid w:val="004B4A3B"/>
    <w:rsid w:val="004B4B5C"/>
    <w:rsid w:val="004B5ABB"/>
    <w:rsid w:val="004B5BAD"/>
    <w:rsid w:val="004B7450"/>
    <w:rsid w:val="004B76FD"/>
    <w:rsid w:val="004B78BF"/>
    <w:rsid w:val="004B78D6"/>
    <w:rsid w:val="004B7EA7"/>
    <w:rsid w:val="004C0259"/>
    <w:rsid w:val="004C0AE5"/>
    <w:rsid w:val="004C242D"/>
    <w:rsid w:val="004C2C6F"/>
    <w:rsid w:val="004C341C"/>
    <w:rsid w:val="004C4997"/>
    <w:rsid w:val="004C4DDC"/>
    <w:rsid w:val="004C6402"/>
    <w:rsid w:val="004C6AE7"/>
    <w:rsid w:val="004C6F97"/>
    <w:rsid w:val="004C778F"/>
    <w:rsid w:val="004C7DC5"/>
    <w:rsid w:val="004C7F88"/>
    <w:rsid w:val="004D01CD"/>
    <w:rsid w:val="004D0342"/>
    <w:rsid w:val="004D127C"/>
    <w:rsid w:val="004D200A"/>
    <w:rsid w:val="004D2406"/>
    <w:rsid w:val="004D2F6F"/>
    <w:rsid w:val="004D33CA"/>
    <w:rsid w:val="004D3497"/>
    <w:rsid w:val="004D407B"/>
    <w:rsid w:val="004D40DA"/>
    <w:rsid w:val="004D42B0"/>
    <w:rsid w:val="004D4B74"/>
    <w:rsid w:val="004D536E"/>
    <w:rsid w:val="004D65A2"/>
    <w:rsid w:val="004D66F1"/>
    <w:rsid w:val="004D69A4"/>
    <w:rsid w:val="004D79E7"/>
    <w:rsid w:val="004D7C0C"/>
    <w:rsid w:val="004D7C27"/>
    <w:rsid w:val="004E015E"/>
    <w:rsid w:val="004E0421"/>
    <w:rsid w:val="004E1A3D"/>
    <w:rsid w:val="004E1AF8"/>
    <w:rsid w:val="004E23BB"/>
    <w:rsid w:val="004E3947"/>
    <w:rsid w:val="004E3D5C"/>
    <w:rsid w:val="004E5990"/>
    <w:rsid w:val="004E5A50"/>
    <w:rsid w:val="004E6FFE"/>
    <w:rsid w:val="004E7605"/>
    <w:rsid w:val="004E7A9B"/>
    <w:rsid w:val="004E7FE5"/>
    <w:rsid w:val="004F120A"/>
    <w:rsid w:val="004F2845"/>
    <w:rsid w:val="004F28D4"/>
    <w:rsid w:val="004F31A1"/>
    <w:rsid w:val="004F33E1"/>
    <w:rsid w:val="004F3912"/>
    <w:rsid w:val="004F481E"/>
    <w:rsid w:val="004F4C41"/>
    <w:rsid w:val="004F685E"/>
    <w:rsid w:val="004F727A"/>
    <w:rsid w:val="004F7964"/>
    <w:rsid w:val="0050083E"/>
    <w:rsid w:val="005008A6"/>
    <w:rsid w:val="00501166"/>
    <w:rsid w:val="00501417"/>
    <w:rsid w:val="0050164D"/>
    <w:rsid w:val="00501EDD"/>
    <w:rsid w:val="005029B0"/>
    <w:rsid w:val="005030CF"/>
    <w:rsid w:val="0050335E"/>
    <w:rsid w:val="0050345C"/>
    <w:rsid w:val="00504CFC"/>
    <w:rsid w:val="00505E6A"/>
    <w:rsid w:val="005061C1"/>
    <w:rsid w:val="00506664"/>
    <w:rsid w:val="00507C6B"/>
    <w:rsid w:val="00510435"/>
    <w:rsid w:val="00511511"/>
    <w:rsid w:val="005129DF"/>
    <w:rsid w:val="00512E68"/>
    <w:rsid w:val="0051335F"/>
    <w:rsid w:val="0051467B"/>
    <w:rsid w:val="005147B7"/>
    <w:rsid w:val="00514FEC"/>
    <w:rsid w:val="00514FF1"/>
    <w:rsid w:val="00515362"/>
    <w:rsid w:val="005179D3"/>
    <w:rsid w:val="00521473"/>
    <w:rsid w:val="005227CC"/>
    <w:rsid w:val="005229BE"/>
    <w:rsid w:val="005239EF"/>
    <w:rsid w:val="00523D25"/>
    <w:rsid w:val="00524C81"/>
    <w:rsid w:val="00524CA7"/>
    <w:rsid w:val="0052537A"/>
    <w:rsid w:val="0052594C"/>
    <w:rsid w:val="00525BEA"/>
    <w:rsid w:val="00526173"/>
    <w:rsid w:val="005276F0"/>
    <w:rsid w:val="005301CB"/>
    <w:rsid w:val="00530214"/>
    <w:rsid w:val="00531379"/>
    <w:rsid w:val="00531469"/>
    <w:rsid w:val="00531A62"/>
    <w:rsid w:val="00533729"/>
    <w:rsid w:val="00533764"/>
    <w:rsid w:val="005354AB"/>
    <w:rsid w:val="005357F0"/>
    <w:rsid w:val="00535985"/>
    <w:rsid w:val="005378D4"/>
    <w:rsid w:val="00540305"/>
    <w:rsid w:val="005403D6"/>
    <w:rsid w:val="00540423"/>
    <w:rsid w:val="0054043F"/>
    <w:rsid w:val="00540733"/>
    <w:rsid w:val="00541448"/>
    <w:rsid w:val="00541BE7"/>
    <w:rsid w:val="00541C47"/>
    <w:rsid w:val="00542152"/>
    <w:rsid w:val="00542650"/>
    <w:rsid w:val="0054273F"/>
    <w:rsid w:val="0054279F"/>
    <w:rsid w:val="00542D69"/>
    <w:rsid w:val="00544A28"/>
    <w:rsid w:val="00545ABF"/>
    <w:rsid w:val="00546D67"/>
    <w:rsid w:val="0054731C"/>
    <w:rsid w:val="00547C69"/>
    <w:rsid w:val="00547E96"/>
    <w:rsid w:val="00551E82"/>
    <w:rsid w:val="00551F2B"/>
    <w:rsid w:val="00552281"/>
    <w:rsid w:val="00552D56"/>
    <w:rsid w:val="00553CB9"/>
    <w:rsid w:val="00553EF9"/>
    <w:rsid w:val="00554310"/>
    <w:rsid w:val="00554928"/>
    <w:rsid w:val="0055518B"/>
    <w:rsid w:val="00556550"/>
    <w:rsid w:val="005577AF"/>
    <w:rsid w:val="00557A39"/>
    <w:rsid w:val="00557BED"/>
    <w:rsid w:val="005601F9"/>
    <w:rsid w:val="00560928"/>
    <w:rsid w:val="00562941"/>
    <w:rsid w:val="005634A7"/>
    <w:rsid w:val="00563E9C"/>
    <w:rsid w:val="005641D5"/>
    <w:rsid w:val="00564798"/>
    <w:rsid w:val="005647A7"/>
    <w:rsid w:val="00564E69"/>
    <w:rsid w:val="005656F3"/>
    <w:rsid w:val="00565A86"/>
    <w:rsid w:val="00565D71"/>
    <w:rsid w:val="00566ECC"/>
    <w:rsid w:val="005678C6"/>
    <w:rsid w:val="00567F1B"/>
    <w:rsid w:val="00571DDF"/>
    <w:rsid w:val="00572421"/>
    <w:rsid w:val="00573493"/>
    <w:rsid w:val="00573542"/>
    <w:rsid w:val="00573C42"/>
    <w:rsid w:val="00574527"/>
    <w:rsid w:val="0057483F"/>
    <w:rsid w:val="00575824"/>
    <w:rsid w:val="00575B08"/>
    <w:rsid w:val="0057731B"/>
    <w:rsid w:val="005778D8"/>
    <w:rsid w:val="00577F68"/>
    <w:rsid w:val="005804E6"/>
    <w:rsid w:val="0058094F"/>
    <w:rsid w:val="00580B2A"/>
    <w:rsid w:val="00580C8B"/>
    <w:rsid w:val="00581EEF"/>
    <w:rsid w:val="005828E7"/>
    <w:rsid w:val="00582CDD"/>
    <w:rsid w:val="00582D00"/>
    <w:rsid w:val="0058364A"/>
    <w:rsid w:val="0058392F"/>
    <w:rsid w:val="005842B2"/>
    <w:rsid w:val="0058466F"/>
    <w:rsid w:val="005861B0"/>
    <w:rsid w:val="00586ABD"/>
    <w:rsid w:val="005875C6"/>
    <w:rsid w:val="00587A63"/>
    <w:rsid w:val="00587AC3"/>
    <w:rsid w:val="00591500"/>
    <w:rsid w:val="005934CC"/>
    <w:rsid w:val="005935D4"/>
    <w:rsid w:val="00593A78"/>
    <w:rsid w:val="0059468E"/>
    <w:rsid w:val="00594918"/>
    <w:rsid w:val="00595016"/>
    <w:rsid w:val="0059711A"/>
    <w:rsid w:val="00597289"/>
    <w:rsid w:val="005A0637"/>
    <w:rsid w:val="005A08DA"/>
    <w:rsid w:val="005A0ADC"/>
    <w:rsid w:val="005A0D6D"/>
    <w:rsid w:val="005A12E9"/>
    <w:rsid w:val="005A1DC8"/>
    <w:rsid w:val="005A208D"/>
    <w:rsid w:val="005A3108"/>
    <w:rsid w:val="005A33D0"/>
    <w:rsid w:val="005A33D3"/>
    <w:rsid w:val="005A4A72"/>
    <w:rsid w:val="005A6608"/>
    <w:rsid w:val="005B0128"/>
    <w:rsid w:val="005B1432"/>
    <w:rsid w:val="005B1E51"/>
    <w:rsid w:val="005B23CA"/>
    <w:rsid w:val="005B27E6"/>
    <w:rsid w:val="005B2B1D"/>
    <w:rsid w:val="005B320E"/>
    <w:rsid w:val="005B48D5"/>
    <w:rsid w:val="005B4E7E"/>
    <w:rsid w:val="005B58AE"/>
    <w:rsid w:val="005B6EB7"/>
    <w:rsid w:val="005B7089"/>
    <w:rsid w:val="005B7B0F"/>
    <w:rsid w:val="005C00BE"/>
    <w:rsid w:val="005C08F3"/>
    <w:rsid w:val="005C093B"/>
    <w:rsid w:val="005C1242"/>
    <w:rsid w:val="005C1B49"/>
    <w:rsid w:val="005C3183"/>
    <w:rsid w:val="005C32E5"/>
    <w:rsid w:val="005C35A2"/>
    <w:rsid w:val="005C3BE1"/>
    <w:rsid w:val="005C3D07"/>
    <w:rsid w:val="005C40DB"/>
    <w:rsid w:val="005C4C80"/>
    <w:rsid w:val="005C4D25"/>
    <w:rsid w:val="005C72C1"/>
    <w:rsid w:val="005D0BBF"/>
    <w:rsid w:val="005D0BD3"/>
    <w:rsid w:val="005D11AC"/>
    <w:rsid w:val="005D1457"/>
    <w:rsid w:val="005D1FBB"/>
    <w:rsid w:val="005D2F8D"/>
    <w:rsid w:val="005D3B43"/>
    <w:rsid w:val="005D5A58"/>
    <w:rsid w:val="005D5B93"/>
    <w:rsid w:val="005D5CF1"/>
    <w:rsid w:val="005D7123"/>
    <w:rsid w:val="005D723A"/>
    <w:rsid w:val="005E0049"/>
    <w:rsid w:val="005E02DD"/>
    <w:rsid w:val="005E18A8"/>
    <w:rsid w:val="005E2608"/>
    <w:rsid w:val="005E2996"/>
    <w:rsid w:val="005E2E15"/>
    <w:rsid w:val="005E3593"/>
    <w:rsid w:val="005E43CF"/>
    <w:rsid w:val="005E4C6B"/>
    <w:rsid w:val="005E5352"/>
    <w:rsid w:val="005E6A2E"/>
    <w:rsid w:val="005E74A9"/>
    <w:rsid w:val="005F1125"/>
    <w:rsid w:val="005F1E54"/>
    <w:rsid w:val="005F27D7"/>
    <w:rsid w:val="005F2837"/>
    <w:rsid w:val="005F3EFE"/>
    <w:rsid w:val="005F3F60"/>
    <w:rsid w:val="005F57FD"/>
    <w:rsid w:val="005F7046"/>
    <w:rsid w:val="005F795F"/>
    <w:rsid w:val="006003FE"/>
    <w:rsid w:val="006013FC"/>
    <w:rsid w:val="00601C2B"/>
    <w:rsid w:val="00602228"/>
    <w:rsid w:val="00602C92"/>
    <w:rsid w:val="00602EC5"/>
    <w:rsid w:val="0060462D"/>
    <w:rsid w:val="0060506C"/>
    <w:rsid w:val="0060532C"/>
    <w:rsid w:val="00605ABA"/>
    <w:rsid w:val="00606D50"/>
    <w:rsid w:val="00606FB1"/>
    <w:rsid w:val="006074B6"/>
    <w:rsid w:val="006105C4"/>
    <w:rsid w:val="0061102E"/>
    <w:rsid w:val="00612B3C"/>
    <w:rsid w:val="006132D8"/>
    <w:rsid w:val="00613592"/>
    <w:rsid w:val="0061375A"/>
    <w:rsid w:val="00613E03"/>
    <w:rsid w:val="00613ED7"/>
    <w:rsid w:val="006140EC"/>
    <w:rsid w:val="006142DF"/>
    <w:rsid w:val="00615A28"/>
    <w:rsid w:val="00615FD6"/>
    <w:rsid w:val="00616509"/>
    <w:rsid w:val="00617BE0"/>
    <w:rsid w:val="006204DF"/>
    <w:rsid w:val="00620896"/>
    <w:rsid w:val="006212D3"/>
    <w:rsid w:val="00621EB9"/>
    <w:rsid w:val="00621EBD"/>
    <w:rsid w:val="00624D7B"/>
    <w:rsid w:val="00625528"/>
    <w:rsid w:val="00625B45"/>
    <w:rsid w:val="006268C6"/>
    <w:rsid w:val="00626B0C"/>
    <w:rsid w:val="006301D0"/>
    <w:rsid w:val="006302B4"/>
    <w:rsid w:val="00630971"/>
    <w:rsid w:val="00630B69"/>
    <w:rsid w:val="00630E5D"/>
    <w:rsid w:val="00631276"/>
    <w:rsid w:val="00631B24"/>
    <w:rsid w:val="006321FF"/>
    <w:rsid w:val="0063280B"/>
    <w:rsid w:val="00632A09"/>
    <w:rsid w:val="006330E7"/>
    <w:rsid w:val="00634ECD"/>
    <w:rsid w:val="0063637A"/>
    <w:rsid w:val="00636860"/>
    <w:rsid w:val="0063756E"/>
    <w:rsid w:val="00637796"/>
    <w:rsid w:val="00637802"/>
    <w:rsid w:val="00637E2E"/>
    <w:rsid w:val="006405CE"/>
    <w:rsid w:val="00640B5A"/>
    <w:rsid w:val="0064124E"/>
    <w:rsid w:val="00641306"/>
    <w:rsid w:val="00641666"/>
    <w:rsid w:val="00641966"/>
    <w:rsid w:val="00641B30"/>
    <w:rsid w:val="0064312D"/>
    <w:rsid w:val="00643B76"/>
    <w:rsid w:val="00644319"/>
    <w:rsid w:val="00646125"/>
    <w:rsid w:val="0064625A"/>
    <w:rsid w:val="0064660B"/>
    <w:rsid w:val="00646AFA"/>
    <w:rsid w:val="00646E94"/>
    <w:rsid w:val="006509D5"/>
    <w:rsid w:val="0065232B"/>
    <w:rsid w:val="00652C64"/>
    <w:rsid w:val="00652DDD"/>
    <w:rsid w:val="006532D8"/>
    <w:rsid w:val="006535B0"/>
    <w:rsid w:val="00653668"/>
    <w:rsid w:val="0065367A"/>
    <w:rsid w:val="00654CC7"/>
    <w:rsid w:val="006561E6"/>
    <w:rsid w:val="00656F39"/>
    <w:rsid w:val="0065750A"/>
    <w:rsid w:val="00657919"/>
    <w:rsid w:val="0066188C"/>
    <w:rsid w:val="006619F8"/>
    <w:rsid w:val="006624C2"/>
    <w:rsid w:val="0066336D"/>
    <w:rsid w:val="00663D1A"/>
    <w:rsid w:val="006643FE"/>
    <w:rsid w:val="0066659C"/>
    <w:rsid w:val="006669F7"/>
    <w:rsid w:val="00666CA5"/>
    <w:rsid w:val="00667351"/>
    <w:rsid w:val="00667CA9"/>
    <w:rsid w:val="00667D2C"/>
    <w:rsid w:val="00671EB6"/>
    <w:rsid w:val="006722AD"/>
    <w:rsid w:val="00672A1B"/>
    <w:rsid w:val="00673236"/>
    <w:rsid w:val="0067434D"/>
    <w:rsid w:val="00674570"/>
    <w:rsid w:val="006747E4"/>
    <w:rsid w:val="00674C26"/>
    <w:rsid w:val="00674FDF"/>
    <w:rsid w:val="00675354"/>
    <w:rsid w:val="00675678"/>
    <w:rsid w:val="00675838"/>
    <w:rsid w:val="00675CF2"/>
    <w:rsid w:val="00675E78"/>
    <w:rsid w:val="0067601A"/>
    <w:rsid w:val="00676741"/>
    <w:rsid w:val="006768EA"/>
    <w:rsid w:val="00677588"/>
    <w:rsid w:val="006779D7"/>
    <w:rsid w:val="00680471"/>
    <w:rsid w:val="006813E4"/>
    <w:rsid w:val="006814AB"/>
    <w:rsid w:val="006823E8"/>
    <w:rsid w:val="00682A95"/>
    <w:rsid w:val="00682ACB"/>
    <w:rsid w:val="00683796"/>
    <w:rsid w:val="00685042"/>
    <w:rsid w:val="0068540D"/>
    <w:rsid w:val="0068607D"/>
    <w:rsid w:val="0068788C"/>
    <w:rsid w:val="00687B9C"/>
    <w:rsid w:val="00687CCD"/>
    <w:rsid w:val="006909E2"/>
    <w:rsid w:val="006913BC"/>
    <w:rsid w:val="0069172E"/>
    <w:rsid w:val="0069173D"/>
    <w:rsid w:val="00691C4E"/>
    <w:rsid w:val="00692D9A"/>
    <w:rsid w:val="006931DB"/>
    <w:rsid w:val="0069463D"/>
    <w:rsid w:val="00694867"/>
    <w:rsid w:val="00694D7E"/>
    <w:rsid w:val="00694D8B"/>
    <w:rsid w:val="00694E88"/>
    <w:rsid w:val="006955C0"/>
    <w:rsid w:val="00696543"/>
    <w:rsid w:val="0069714B"/>
    <w:rsid w:val="006971E1"/>
    <w:rsid w:val="00697424"/>
    <w:rsid w:val="006A07C4"/>
    <w:rsid w:val="006A1878"/>
    <w:rsid w:val="006A1A34"/>
    <w:rsid w:val="006A217C"/>
    <w:rsid w:val="006A250F"/>
    <w:rsid w:val="006A2744"/>
    <w:rsid w:val="006A3601"/>
    <w:rsid w:val="006A3900"/>
    <w:rsid w:val="006A3987"/>
    <w:rsid w:val="006A460E"/>
    <w:rsid w:val="006A4BEA"/>
    <w:rsid w:val="006A5246"/>
    <w:rsid w:val="006A5527"/>
    <w:rsid w:val="006A5A53"/>
    <w:rsid w:val="006A5EB1"/>
    <w:rsid w:val="006A7646"/>
    <w:rsid w:val="006A79D9"/>
    <w:rsid w:val="006B0544"/>
    <w:rsid w:val="006B109C"/>
    <w:rsid w:val="006B293E"/>
    <w:rsid w:val="006B3284"/>
    <w:rsid w:val="006B3C21"/>
    <w:rsid w:val="006B4ACB"/>
    <w:rsid w:val="006B4ADF"/>
    <w:rsid w:val="006B51BF"/>
    <w:rsid w:val="006B561C"/>
    <w:rsid w:val="006B5E5F"/>
    <w:rsid w:val="006B622E"/>
    <w:rsid w:val="006B64A0"/>
    <w:rsid w:val="006B6812"/>
    <w:rsid w:val="006B6C69"/>
    <w:rsid w:val="006B7666"/>
    <w:rsid w:val="006B76DE"/>
    <w:rsid w:val="006B778F"/>
    <w:rsid w:val="006B7920"/>
    <w:rsid w:val="006C17E6"/>
    <w:rsid w:val="006C2321"/>
    <w:rsid w:val="006C28F2"/>
    <w:rsid w:val="006C38B5"/>
    <w:rsid w:val="006C3EB2"/>
    <w:rsid w:val="006C3F6E"/>
    <w:rsid w:val="006C4139"/>
    <w:rsid w:val="006C4C9F"/>
    <w:rsid w:val="006C5766"/>
    <w:rsid w:val="006C5E02"/>
    <w:rsid w:val="006C6187"/>
    <w:rsid w:val="006C704F"/>
    <w:rsid w:val="006D047B"/>
    <w:rsid w:val="006D06B1"/>
    <w:rsid w:val="006D0CE3"/>
    <w:rsid w:val="006D0F32"/>
    <w:rsid w:val="006D1B38"/>
    <w:rsid w:val="006D27FF"/>
    <w:rsid w:val="006D2FEC"/>
    <w:rsid w:val="006D346E"/>
    <w:rsid w:val="006D37BE"/>
    <w:rsid w:val="006D42CF"/>
    <w:rsid w:val="006D4C7D"/>
    <w:rsid w:val="006D552A"/>
    <w:rsid w:val="006D5B6F"/>
    <w:rsid w:val="006D6010"/>
    <w:rsid w:val="006D6232"/>
    <w:rsid w:val="006D690D"/>
    <w:rsid w:val="006D6FED"/>
    <w:rsid w:val="006D7AD2"/>
    <w:rsid w:val="006E1BE3"/>
    <w:rsid w:val="006E1FF8"/>
    <w:rsid w:val="006E228C"/>
    <w:rsid w:val="006E3FB1"/>
    <w:rsid w:val="006E412C"/>
    <w:rsid w:val="006E4227"/>
    <w:rsid w:val="006E4437"/>
    <w:rsid w:val="006E689A"/>
    <w:rsid w:val="006E72E8"/>
    <w:rsid w:val="006E7ACF"/>
    <w:rsid w:val="006E7AE0"/>
    <w:rsid w:val="006F0005"/>
    <w:rsid w:val="006F1154"/>
    <w:rsid w:val="006F13ED"/>
    <w:rsid w:val="006F1A2D"/>
    <w:rsid w:val="006F2C25"/>
    <w:rsid w:val="006F3EC2"/>
    <w:rsid w:val="006F41DF"/>
    <w:rsid w:val="006F552D"/>
    <w:rsid w:val="006F6186"/>
    <w:rsid w:val="006F6D89"/>
    <w:rsid w:val="00701813"/>
    <w:rsid w:val="00702C43"/>
    <w:rsid w:val="00703347"/>
    <w:rsid w:val="0070387B"/>
    <w:rsid w:val="00703AAA"/>
    <w:rsid w:val="00703C7D"/>
    <w:rsid w:val="00704C9B"/>
    <w:rsid w:val="00704E97"/>
    <w:rsid w:val="00704E99"/>
    <w:rsid w:val="00705360"/>
    <w:rsid w:val="0070541D"/>
    <w:rsid w:val="007055F2"/>
    <w:rsid w:val="00705BD0"/>
    <w:rsid w:val="007061D0"/>
    <w:rsid w:val="0070704B"/>
    <w:rsid w:val="0070734C"/>
    <w:rsid w:val="00707383"/>
    <w:rsid w:val="007078B4"/>
    <w:rsid w:val="00707F90"/>
    <w:rsid w:val="00710675"/>
    <w:rsid w:val="00710708"/>
    <w:rsid w:val="007109DC"/>
    <w:rsid w:val="00710C12"/>
    <w:rsid w:val="00710D86"/>
    <w:rsid w:val="00711F53"/>
    <w:rsid w:val="007123A5"/>
    <w:rsid w:val="007129A1"/>
    <w:rsid w:val="007134CE"/>
    <w:rsid w:val="00713624"/>
    <w:rsid w:val="00713882"/>
    <w:rsid w:val="0071646B"/>
    <w:rsid w:val="00716986"/>
    <w:rsid w:val="007176AC"/>
    <w:rsid w:val="00717D07"/>
    <w:rsid w:val="00721256"/>
    <w:rsid w:val="0072226E"/>
    <w:rsid w:val="0072292E"/>
    <w:rsid w:val="00722FF5"/>
    <w:rsid w:val="00725278"/>
    <w:rsid w:val="007266AD"/>
    <w:rsid w:val="007269C1"/>
    <w:rsid w:val="007269E5"/>
    <w:rsid w:val="007276A7"/>
    <w:rsid w:val="00727B52"/>
    <w:rsid w:val="007314A9"/>
    <w:rsid w:val="007315B4"/>
    <w:rsid w:val="00731650"/>
    <w:rsid w:val="00731F40"/>
    <w:rsid w:val="0073253C"/>
    <w:rsid w:val="00732DA4"/>
    <w:rsid w:val="00733463"/>
    <w:rsid w:val="00733E0B"/>
    <w:rsid w:val="0073430D"/>
    <w:rsid w:val="00734461"/>
    <w:rsid w:val="00735E65"/>
    <w:rsid w:val="007360D3"/>
    <w:rsid w:val="007364E7"/>
    <w:rsid w:val="007377E0"/>
    <w:rsid w:val="00737FFB"/>
    <w:rsid w:val="00740B86"/>
    <w:rsid w:val="00741143"/>
    <w:rsid w:val="00741D24"/>
    <w:rsid w:val="00742BDF"/>
    <w:rsid w:val="0074350D"/>
    <w:rsid w:val="007435B2"/>
    <w:rsid w:val="007437CF"/>
    <w:rsid w:val="00743CBB"/>
    <w:rsid w:val="00744F45"/>
    <w:rsid w:val="00746FE9"/>
    <w:rsid w:val="007472CE"/>
    <w:rsid w:val="00747328"/>
    <w:rsid w:val="00747F94"/>
    <w:rsid w:val="007502E7"/>
    <w:rsid w:val="007503A2"/>
    <w:rsid w:val="007505C8"/>
    <w:rsid w:val="007506E7"/>
    <w:rsid w:val="00750880"/>
    <w:rsid w:val="00752B5C"/>
    <w:rsid w:val="00753C01"/>
    <w:rsid w:val="00753D73"/>
    <w:rsid w:val="00754161"/>
    <w:rsid w:val="007550A4"/>
    <w:rsid w:val="00755283"/>
    <w:rsid w:val="00755431"/>
    <w:rsid w:val="007560FA"/>
    <w:rsid w:val="007564A2"/>
    <w:rsid w:val="00757690"/>
    <w:rsid w:val="0076045C"/>
    <w:rsid w:val="0076095B"/>
    <w:rsid w:val="00760A54"/>
    <w:rsid w:val="007610BC"/>
    <w:rsid w:val="0076121B"/>
    <w:rsid w:val="007617FA"/>
    <w:rsid w:val="00762AD4"/>
    <w:rsid w:val="00762D0C"/>
    <w:rsid w:val="00762DD8"/>
    <w:rsid w:val="00763B24"/>
    <w:rsid w:val="0076461E"/>
    <w:rsid w:val="0076564E"/>
    <w:rsid w:val="0076581D"/>
    <w:rsid w:val="0076656B"/>
    <w:rsid w:val="0076660E"/>
    <w:rsid w:val="00766A09"/>
    <w:rsid w:val="00767065"/>
    <w:rsid w:val="00767809"/>
    <w:rsid w:val="00767CCE"/>
    <w:rsid w:val="00770E8B"/>
    <w:rsid w:val="007712AD"/>
    <w:rsid w:val="00771E28"/>
    <w:rsid w:val="00772820"/>
    <w:rsid w:val="00772F6B"/>
    <w:rsid w:val="00773C29"/>
    <w:rsid w:val="00775139"/>
    <w:rsid w:val="007753A7"/>
    <w:rsid w:val="007762A4"/>
    <w:rsid w:val="007769A0"/>
    <w:rsid w:val="007776AF"/>
    <w:rsid w:val="00777734"/>
    <w:rsid w:val="0078082A"/>
    <w:rsid w:val="00780F7E"/>
    <w:rsid w:val="00781789"/>
    <w:rsid w:val="00782327"/>
    <w:rsid w:val="00782D72"/>
    <w:rsid w:val="00783031"/>
    <w:rsid w:val="00783B21"/>
    <w:rsid w:val="00783BB1"/>
    <w:rsid w:val="00784AC8"/>
    <w:rsid w:val="00785355"/>
    <w:rsid w:val="00785575"/>
    <w:rsid w:val="0078568D"/>
    <w:rsid w:val="00785F46"/>
    <w:rsid w:val="007861EA"/>
    <w:rsid w:val="007868D7"/>
    <w:rsid w:val="00786965"/>
    <w:rsid w:val="00787232"/>
    <w:rsid w:val="00790314"/>
    <w:rsid w:val="00790985"/>
    <w:rsid w:val="00792895"/>
    <w:rsid w:val="0079340A"/>
    <w:rsid w:val="007952F9"/>
    <w:rsid w:val="007965A6"/>
    <w:rsid w:val="00796D4B"/>
    <w:rsid w:val="00796E36"/>
    <w:rsid w:val="00797F9F"/>
    <w:rsid w:val="007A1530"/>
    <w:rsid w:val="007A1955"/>
    <w:rsid w:val="007A25BA"/>
    <w:rsid w:val="007A315C"/>
    <w:rsid w:val="007A347D"/>
    <w:rsid w:val="007A420A"/>
    <w:rsid w:val="007A45B8"/>
    <w:rsid w:val="007A5882"/>
    <w:rsid w:val="007A59DE"/>
    <w:rsid w:val="007A5C77"/>
    <w:rsid w:val="007A6A2A"/>
    <w:rsid w:val="007A72CF"/>
    <w:rsid w:val="007A74D8"/>
    <w:rsid w:val="007A7631"/>
    <w:rsid w:val="007B0500"/>
    <w:rsid w:val="007B0BD3"/>
    <w:rsid w:val="007B1328"/>
    <w:rsid w:val="007B13F2"/>
    <w:rsid w:val="007B1809"/>
    <w:rsid w:val="007B1BDC"/>
    <w:rsid w:val="007B1F05"/>
    <w:rsid w:val="007B247F"/>
    <w:rsid w:val="007B2B8B"/>
    <w:rsid w:val="007B2EA3"/>
    <w:rsid w:val="007B387D"/>
    <w:rsid w:val="007B3B2B"/>
    <w:rsid w:val="007B6363"/>
    <w:rsid w:val="007B6976"/>
    <w:rsid w:val="007B736C"/>
    <w:rsid w:val="007B7562"/>
    <w:rsid w:val="007B769D"/>
    <w:rsid w:val="007C034B"/>
    <w:rsid w:val="007C08DF"/>
    <w:rsid w:val="007C0EA2"/>
    <w:rsid w:val="007C1714"/>
    <w:rsid w:val="007C2FB3"/>
    <w:rsid w:val="007C31F7"/>
    <w:rsid w:val="007C32F2"/>
    <w:rsid w:val="007C373A"/>
    <w:rsid w:val="007C4735"/>
    <w:rsid w:val="007C4E00"/>
    <w:rsid w:val="007C53CB"/>
    <w:rsid w:val="007C58EF"/>
    <w:rsid w:val="007C58FB"/>
    <w:rsid w:val="007C6210"/>
    <w:rsid w:val="007C66E3"/>
    <w:rsid w:val="007C69C0"/>
    <w:rsid w:val="007C707F"/>
    <w:rsid w:val="007C7826"/>
    <w:rsid w:val="007D08C2"/>
    <w:rsid w:val="007D1820"/>
    <w:rsid w:val="007D20AC"/>
    <w:rsid w:val="007D26B6"/>
    <w:rsid w:val="007D29E3"/>
    <w:rsid w:val="007D3347"/>
    <w:rsid w:val="007D3C9F"/>
    <w:rsid w:val="007D4C86"/>
    <w:rsid w:val="007D59F9"/>
    <w:rsid w:val="007D5AE3"/>
    <w:rsid w:val="007D61A7"/>
    <w:rsid w:val="007D637F"/>
    <w:rsid w:val="007D6A03"/>
    <w:rsid w:val="007D725B"/>
    <w:rsid w:val="007D73D0"/>
    <w:rsid w:val="007D7ED4"/>
    <w:rsid w:val="007E084C"/>
    <w:rsid w:val="007E1CDA"/>
    <w:rsid w:val="007E1EC9"/>
    <w:rsid w:val="007E3072"/>
    <w:rsid w:val="007E4241"/>
    <w:rsid w:val="007E4C2F"/>
    <w:rsid w:val="007E5009"/>
    <w:rsid w:val="007E5114"/>
    <w:rsid w:val="007E66B1"/>
    <w:rsid w:val="007E66EB"/>
    <w:rsid w:val="007E6793"/>
    <w:rsid w:val="007F0A94"/>
    <w:rsid w:val="007F0E3A"/>
    <w:rsid w:val="007F0F3D"/>
    <w:rsid w:val="007F1ABE"/>
    <w:rsid w:val="007F1AF9"/>
    <w:rsid w:val="007F2409"/>
    <w:rsid w:val="007F2DB9"/>
    <w:rsid w:val="007F334F"/>
    <w:rsid w:val="007F397E"/>
    <w:rsid w:val="007F3F02"/>
    <w:rsid w:val="007F4173"/>
    <w:rsid w:val="007F42DD"/>
    <w:rsid w:val="007F4570"/>
    <w:rsid w:val="007F4B97"/>
    <w:rsid w:val="007F4C44"/>
    <w:rsid w:val="007F5256"/>
    <w:rsid w:val="007F5D8D"/>
    <w:rsid w:val="007F647D"/>
    <w:rsid w:val="007F6F35"/>
    <w:rsid w:val="007F77B7"/>
    <w:rsid w:val="007F7CE4"/>
    <w:rsid w:val="0080008A"/>
    <w:rsid w:val="00802264"/>
    <w:rsid w:val="008023FF"/>
    <w:rsid w:val="008025ED"/>
    <w:rsid w:val="008030D9"/>
    <w:rsid w:val="00803268"/>
    <w:rsid w:val="008043D3"/>
    <w:rsid w:val="00804548"/>
    <w:rsid w:val="00805908"/>
    <w:rsid w:val="00805BDE"/>
    <w:rsid w:val="00806A00"/>
    <w:rsid w:val="0080711A"/>
    <w:rsid w:val="008075C5"/>
    <w:rsid w:val="00807714"/>
    <w:rsid w:val="00807EBF"/>
    <w:rsid w:val="008100C6"/>
    <w:rsid w:val="0081042B"/>
    <w:rsid w:val="0081069C"/>
    <w:rsid w:val="00810851"/>
    <w:rsid w:val="00810F1C"/>
    <w:rsid w:val="0081117C"/>
    <w:rsid w:val="008121F6"/>
    <w:rsid w:val="00812E6E"/>
    <w:rsid w:val="0081338B"/>
    <w:rsid w:val="00813778"/>
    <w:rsid w:val="00813D4B"/>
    <w:rsid w:val="00815099"/>
    <w:rsid w:val="0081644F"/>
    <w:rsid w:val="00816572"/>
    <w:rsid w:val="008173A5"/>
    <w:rsid w:val="00817E59"/>
    <w:rsid w:val="00820638"/>
    <w:rsid w:val="00820D84"/>
    <w:rsid w:val="008210A6"/>
    <w:rsid w:val="008222A4"/>
    <w:rsid w:val="008236E1"/>
    <w:rsid w:val="008241F9"/>
    <w:rsid w:val="0082489B"/>
    <w:rsid w:val="00825068"/>
    <w:rsid w:val="00826479"/>
    <w:rsid w:val="0082729A"/>
    <w:rsid w:val="00830294"/>
    <w:rsid w:val="008303A3"/>
    <w:rsid w:val="00831AC8"/>
    <w:rsid w:val="00831C57"/>
    <w:rsid w:val="0083219F"/>
    <w:rsid w:val="008323E6"/>
    <w:rsid w:val="00832B8C"/>
    <w:rsid w:val="00832DFB"/>
    <w:rsid w:val="0083520F"/>
    <w:rsid w:val="00836A90"/>
    <w:rsid w:val="00840E09"/>
    <w:rsid w:val="0084133D"/>
    <w:rsid w:val="00841A45"/>
    <w:rsid w:val="00841DA7"/>
    <w:rsid w:val="00843004"/>
    <w:rsid w:val="008430C5"/>
    <w:rsid w:val="008434D4"/>
    <w:rsid w:val="0084365D"/>
    <w:rsid w:val="008437E3"/>
    <w:rsid w:val="00844F3D"/>
    <w:rsid w:val="00845998"/>
    <w:rsid w:val="00845A4B"/>
    <w:rsid w:val="0084630B"/>
    <w:rsid w:val="008463A3"/>
    <w:rsid w:val="008467AA"/>
    <w:rsid w:val="00846CE3"/>
    <w:rsid w:val="00847684"/>
    <w:rsid w:val="008478C2"/>
    <w:rsid w:val="00847D02"/>
    <w:rsid w:val="00850AAC"/>
    <w:rsid w:val="0085122D"/>
    <w:rsid w:val="008523A2"/>
    <w:rsid w:val="00852BB7"/>
    <w:rsid w:val="00852D45"/>
    <w:rsid w:val="008537AA"/>
    <w:rsid w:val="00854DFE"/>
    <w:rsid w:val="00854EAC"/>
    <w:rsid w:val="0085565F"/>
    <w:rsid w:val="008568FA"/>
    <w:rsid w:val="00856E29"/>
    <w:rsid w:val="00856F8A"/>
    <w:rsid w:val="00856FB6"/>
    <w:rsid w:val="00857042"/>
    <w:rsid w:val="0085737C"/>
    <w:rsid w:val="00857710"/>
    <w:rsid w:val="00857F31"/>
    <w:rsid w:val="008603D3"/>
    <w:rsid w:val="0086057C"/>
    <w:rsid w:val="008605FB"/>
    <w:rsid w:val="0086133A"/>
    <w:rsid w:val="0086141A"/>
    <w:rsid w:val="0086147F"/>
    <w:rsid w:val="008620C0"/>
    <w:rsid w:val="0086437F"/>
    <w:rsid w:val="00865AA4"/>
    <w:rsid w:val="00865DBC"/>
    <w:rsid w:val="00865F88"/>
    <w:rsid w:val="008662F9"/>
    <w:rsid w:val="008715C1"/>
    <w:rsid w:val="008720BB"/>
    <w:rsid w:val="0087265A"/>
    <w:rsid w:val="0087481E"/>
    <w:rsid w:val="008750CD"/>
    <w:rsid w:val="00875914"/>
    <w:rsid w:val="00875D4A"/>
    <w:rsid w:val="00875E50"/>
    <w:rsid w:val="00876740"/>
    <w:rsid w:val="00877791"/>
    <w:rsid w:val="00877A70"/>
    <w:rsid w:val="00877A86"/>
    <w:rsid w:val="008807C0"/>
    <w:rsid w:val="00881FE5"/>
    <w:rsid w:val="008821C5"/>
    <w:rsid w:val="00882531"/>
    <w:rsid w:val="00882599"/>
    <w:rsid w:val="008838E7"/>
    <w:rsid w:val="00883EE8"/>
    <w:rsid w:val="00884936"/>
    <w:rsid w:val="00884C7D"/>
    <w:rsid w:val="00884E3B"/>
    <w:rsid w:val="00884EC3"/>
    <w:rsid w:val="0088609C"/>
    <w:rsid w:val="0089086B"/>
    <w:rsid w:val="008918E7"/>
    <w:rsid w:val="00892013"/>
    <w:rsid w:val="008922D3"/>
    <w:rsid w:val="008925B7"/>
    <w:rsid w:val="0089263D"/>
    <w:rsid w:val="008926AE"/>
    <w:rsid w:val="00892BAD"/>
    <w:rsid w:val="0089367C"/>
    <w:rsid w:val="00893CD6"/>
    <w:rsid w:val="00894152"/>
    <w:rsid w:val="008948EE"/>
    <w:rsid w:val="00894CAA"/>
    <w:rsid w:val="00894DF0"/>
    <w:rsid w:val="00896939"/>
    <w:rsid w:val="00896D5B"/>
    <w:rsid w:val="008970B6"/>
    <w:rsid w:val="008A18C4"/>
    <w:rsid w:val="008A26CF"/>
    <w:rsid w:val="008A3E00"/>
    <w:rsid w:val="008A4836"/>
    <w:rsid w:val="008A5B56"/>
    <w:rsid w:val="008A5D89"/>
    <w:rsid w:val="008A604A"/>
    <w:rsid w:val="008A6813"/>
    <w:rsid w:val="008A685B"/>
    <w:rsid w:val="008A71AD"/>
    <w:rsid w:val="008A79AF"/>
    <w:rsid w:val="008A79E5"/>
    <w:rsid w:val="008A7CFA"/>
    <w:rsid w:val="008B09FD"/>
    <w:rsid w:val="008B0D6E"/>
    <w:rsid w:val="008B218E"/>
    <w:rsid w:val="008B32A5"/>
    <w:rsid w:val="008B48D4"/>
    <w:rsid w:val="008B4AD6"/>
    <w:rsid w:val="008B4BDD"/>
    <w:rsid w:val="008B4E76"/>
    <w:rsid w:val="008B5F81"/>
    <w:rsid w:val="008B5F85"/>
    <w:rsid w:val="008B6D56"/>
    <w:rsid w:val="008B7786"/>
    <w:rsid w:val="008B7D9A"/>
    <w:rsid w:val="008C0200"/>
    <w:rsid w:val="008C124F"/>
    <w:rsid w:val="008C273A"/>
    <w:rsid w:val="008C29A6"/>
    <w:rsid w:val="008C317B"/>
    <w:rsid w:val="008C33B2"/>
    <w:rsid w:val="008C3C2F"/>
    <w:rsid w:val="008C4A59"/>
    <w:rsid w:val="008C5DCE"/>
    <w:rsid w:val="008C7CB9"/>
    <w:rsid w:val="008D0637"/>
    <w:rsid w:val="008D0671"/>
    <w:rsid w:val="008D074C"/>
    <w:rsid w:val="008D0999"/>
    <w:rsid w:val="008D187C"/>
    <w:rsid w:val="008D1AE6"/>
    <w:rsid w:val="008D285D"/>
    <w:rsid w:val="008D2D36"/>
    <w:rsid w:val="008D4251"/>
    <w:rsid w:val="008D4C58"/>
    <w:rsid w:val="008D4CF8"/>
    <w:rsid w:val="008D50EA"/>
    <w:rsid w:val="008D60D0"/>
    <w:rsid w:val="008D62D0"/>
    <w:rsid w:val="008D6D1E"/>
    <w:rsid w:val="008D72EF"/>
    <w:rsid w:val="008D776D"/>
    <w:rsid w:val="008D7C97"/>
    <w:rsid w:val="008E0D91"/>
    <w:rsid w:val="008E22CB"/>
    <w:rsid w:val="008E27AB"/>
    <w:rsid w:val="008E2C85"/>
    <w:rsid w:val="008E3010"/>
    <w:rsid w:val="008E457D"/>
    <w:rsid w:val="008E4A30"/>
    <w:rsid w:val="008E4DAF"/>
    <w:rsid w:val="008E6572"/>
    <w:rsid w:val="008E6844"/>
    <w:rsid w:val="008E6A92"/>
    <w:rsid w:val="008E73C2"/>
    <w:rsid w:val="008E75C3"/>
    <w:rsid w:val="008F0896"/>
    <w:rsid w:val="008F10F1"/>
    <w:rsid w:val="008F11D0"/>
    <w:rsid w:val="008F12FF"/>
    <w:rsid w:val="008F41B8"/>
    <w:rsid w:val="008F4439"/>
    <w:rsid w:val="008F4746"/>
    <w:rsid w:val="008F5014"/>
    <w:rsid w:val="008F57FA"/>
    <w:rsid w:val="008F5DB7"/>
    <w:rsid w:val="008F6B00"/>
    <w:rsid w:val="008F6E91"/>
    <w:rsid w:val="008F70EF"/>
    <w:rsid w:val="008F7AE6"/>
    <w:rsid w:val="008F7E7A"/>
    <w:rsid w:val="00900293"/>
    <w:rsid w:val="00900ED6"/>
    <w:rsid w:val="009010E3"/>
    <w:rsid w:val="00901178"/>
    <w:rsid w:val="00901555"/>
    <w:rsid w:val="00901650"/>
    <w:rsid w:val="009017FC"/>
    <w:rsid w:val="009022B7"/>
    <w:rsid w:val="00902594"/>
    <w:rsid w:val="00902D59"/>
    <w:rsid w:val="009030D8"/>
    <w:rsid w:val="00903CB4"/>
    <w:rsid w:val="00903F6E"/>
    <w:rsid w:val="00905064"/>
    <w:rsid w:val="00905B97"/>
    <w:rsid w:val="00907F8A"/>
    <w:rsid w:val="00910314"/>
    <w:rsid w:val="0091050D"/>
    <w:rsid w:val="00912C04"/>
    <w:rsid w:val="009137BA"/>
    <w:rsid w:val="00913A0F"/>
    <w:rsid w:val="0091424C"/>
    <w:rsid w:val="00915193"/>
    <w:rsid w:val="009153CF"/>
    <w:rsid w:val="00915681"/>
    <w:rsid w:val="00915E98"/>
    <w:rsid w:val="00916044"/>
    <w:rsid w:val="00916329"/>
    <w:rsid w:val="0091652F"/>
    <w:rsid w:val="00916C97"/>
    <w:rsid w:val="0091773F"/>
    <w:rsid w:val="009200CA"/>
    <w:rsid w:val="00920DDE"/>
    <w:rsid w:val="00920F7D"/>
    <w:rsid w:val="00921161"/>
    <w:rsid w:val="0092135B"/>
    <w:rsid w:val="00921D61"/>
    <w:rsid w:val="0092202F"/>
    <w:rsid w:val="0092204E"/>
    <w:rsid w:val="00922E6C"/>
    <w:rsid w:val="00922E72"/>
    <w:rsid w:val="009238F8"/>
    <w:rsid w:val="0092425F"/>
    <w:rsid w:val="0092450E"/>
    <w:rsid w:val="00924547"/>
    <w:rsid w:val="00926F7C"/>
    <w:rsid w:val="009276CF"/>
    <w:rsid w:val="00930959"/>
    <w:rsid w:val="0093228D"/>
    <w:rsid w:val="009340E4"/>
    <w:rsid w:val="009341F4"/>
    <w:rsid w:val="00934C97"/>
    <w:rsid w:val="00934D8E"/>
    <w:rsid w:val="0093592B"/>
    <w:rsid w:val="00936B27"/>
    <w:rsid w:val="00937409"/>
    <w:rsid w:val="00937C5B"/>
    <w:rsid w:val="0094045D"/>
    <w:rsid w:val="00940BF5"/>
    <w:rsid w:val="00940D9A"/>
    <w:rsid w:val="00941AF4"/>
    <w:rsid w:val="009423E2"/>
    <w:rsid w:val="00942DFA"/>
    <w:rsid w:val="00944475"/>
    <w:rsid w:val="00944E4F"/>
    <w:rsid w:val="00946BED"/>
    <w:rsid w:val="00947432"/>
    <w:rsid w:val="009475C2"/>
    <w:rsid w:val="00947AA7"/>
    <w:rsid w:val="00950D31"/>
    <w:rsid w:val="0095138C"/>
    <w:rsid w:val="009521B8"/>
    <w:rsid w:val="0095303F"/>
    <w:rsid w:val="009535C6"/>
    <w:rsid w:val="00953C79"/>
    <w:rsid w:val="00953EE6"/>
    <w:rsid w:val="0095497A"/>
    <w:rsid w:val="009551D0"/>
    <w:rsid w:val="0095560A"/>
    <w:rsid w:val="00955B76"/>
    <w:rsid w:val="009565D4"/>
    <w:rsid w:val="00956653"/>
    <w:rsid w:val="009566E6"/>
    <w:rsid w:val="00956875"/>
    <w:rsid w:val="00956AD4"/>
    <w:rsid w:val="00956ADC"/>
    <w:rsid w:val="009575A4"/>
    <w:rsid w:val="0095767F"/>
    <w:rsid w:val="00957CC2"/>
    <w:rsid w:val="00957E6D"/>
    <w:rsid w:val="009602E3"/>
    <w:rsid w:val="0096035B"/>
    <w:rsid w:val="00962245"/>
    <w:rsid w:val="009630C0"/>
    <w:rsid w:val="00963912"/>
    <w:rsid w:val="00963D40"/>
    <w:rsid w:val="00964C28"/>
    <w:rsid w:val="00964E18"/>
    <w:rsid w:val="009664B9"/>
    <w:rsid w:val="009737F2"/>
    <w:rsid w:val="009739A1"/>
    <w:rsid w:val="0097400C"/>
    <w:rsid w:val="00975FB5"/>
    <w:rsid w:val="0097683D"/>
    <w:rsid w:val="00976A22"/>
    <w:rsid w:val="00976E08"/>
    <w:rsid w:val="009771DA"/>
    <w:rsid w:val="0097722B"/>
    <w:rsid w:val="009777D2"/>
    <w:rsid w:val="00977D08"/>
    <w:rsid w:val="00977E63"/>
    <w:rsid w:val="0098195B"/>
    <w:rsid w:val="0098282C"/>
    <w:rsid w:val="00982C98"/>
    <w:rsid w:val="00983354"/>
    <w:rsid w:val="009839E0"/>
    <w:rsid w:val="00983A1D"/>
    <w:rsid w:val="009869C3"/>
    <w:rsid w:val="00990B47"/>
    <w:rsid w:val="00991459"/>
    <w:rsid w:val="00991E9D"/>
    <w:rsid w:val="00992306"/>
    <w:rsid w:val="00993546"/>
    <w:rsid w:val="0099374F"/>
    <w:rsid w:val="009944F7"/>
    <w:rsid w:val="00994F9E"/>
    <w:rsid w:val="00995319"/>
    <w:rsid w:val="009957C4"/>
    <w:rsid w:val="00995DE9"/>
    <w:rsid w:val="00996E8A"/>
    <w:rsid w:val="00996EC0"/>
    <w:rsid w:val="00997AC4"/>
    <w:rsid w:val="009A0013"/>
    <w:rsid w:val="009A076E"/>
    <w:rsid w:val="009A1B97"/>
    <w:rsid w:val="009A3B6E"/>
    <w:rsid w:val="009A3CA9"/>
    <w:rsid w:val="009A4BAF"/>
    <w:rsid w:val="009A4C53"/>
    <w:rsid w:val="009A56EB"/>
    <w:rsid w:val="009A591C"/>
    <w:rsid w:val="009A7A00"/>
    <w:rsid w:val="009B07ED"/>
    <w:rsid w:val="009B0F16"/>
    <w:rsid w:val="009B1EE3"/>
    <w:rsid w:val="009B26D6"/>
    <w:rsid w:val="009B4538"/>
    <w:rsid w:val="009B4C34"/>
    <w:rsid w:val="009B4EA4"/>
    <w:rsid w:val="009B6C5A"/>
    <w:rsid w:val="009B75AE"/>
    <w:rsid w:val="009B7CD8"/>
    <w:rsid w:val="009C1137"/>
    <w:rsid w:val="009C1605"/>
    <w:rsid w:val="009C3D48"/>
    <w:rsid w:val="009C4105"/>
    <w:rsid w:val="009C4177"/>
    <w:rsid w:val="009C5629"/>
    <w:rsid w:val="009C5D62"/>
    <w:rsid w:val="009C5F4D"/>
    <w:rsid w:val="009C625F"/>
    <w:rsid w:val="009C68B0"/>
    <w:rsid w:val="009C7E1C"/>
    <w:rsid w:val="009D04A2"/>
    <w:rsid w:val="009D062E"/>
    <w:rsid w:val="009D0700"/>
    <w:rsid w:val="009D078B"/>
    <w:rsid w:val="009D12A9"/>
    <w:rsid w:val="009D12F6"/>
    <w:rsid w:val="009D1B36"/>
    <w:rsid w:val="009D2179"/>
    <w:rsid w:val="009D22F6"/>
    <w:rsid w:val="009D3189"/>
    <w:rsid w:val="009D32EA"/>
    <w:rsid w:val="009D4426"/>
    <w:rsid w:val="009D4B71"/>
    <w:rsid w:val="009D5100"/>
    <w:rsid w:val="009D5B10"/>
    <w:rsid w:val="009D6120"/>
    <w:rsid w:val="009D659B"/>
    <w:rsid w:val="009D6A12"/>
    <w:rsid w:val="009D6BAE"/>
    <w:rsid w:val="009D6E34"/>
    <w:rsid w:val="009D7923"/>
    <w:rsid w:val="009E01D5"/>
    <w:rsid w:val="009E07AB"/>
    <w:rsid w:val="009E0938"/>
    <w:rsid w:val="009E0AAD"/>
    <w:rsid w:val="009E0D70"/>
    <w:rsid w:val="009E10EA"/>
    <w:rsid w:val="009E2177"/>
    <w:rsid w:val="009E29BD"/>
    <w:rsid w:val="009E2A73"/>
    <w:rsid w:val="009E2CB0"/>
    <w:rsid w:val="009E2EB6"/>
    <w:rsid w:val="009E30C0"/>
    <w:rsid w:val="009E32AB"/>
    <w:rsid w:val="009E3BD2"/>
    <w:rsid w:val="009E40A4"/>
    <w:rsid w:val="009E4614"/>
    <w:rsid w:val="009E4967"/>
    <w:rsid w:val="009E5F0B"/>
    <w:rsid w:val="009E6843"/>
    <w:rsid w:val="009E77B6"/>
    <w:rsid w:val="009F075C"/>
    <w:rsid w:val="009F0E36"/>
    <w:rsid w:val="009F1870"/>
    <w:rsid w:val="009F49F4"/>
    <w:rsid w:val="009F5208"/>
    <w:rsid w:val="009F52F2"/>
    <w:rsid w:val="009F5419"/>
    <w:rsid w:val="009F5EF6"/>
    <w:rsid w:val="009F6141"/>
    <w:rsid w:val="009F6315"/>
    <w:rsid w:val="009F70E6"/>
    <w:rsid w:val="00A007F2"/>
    <w:rsid w:val="00A01292"/>
    <w:rsid w:val="00A013EB"/>
    <w:rsid w:val="00A01E24"/>
    <w:rsid w:val="00A024EB"/>
    <w:rsid w:val="00A03C4C"/>
    <w:rsid w:val="00A047C6"/>
    <w:rsid w:val="00A048C4"/>
    <w:rsid w:val="00A05009"/>
    <w:rsid w:val="00A0547F"/>
    <w:rsid w:val="00A05BC0"/>
    <w:rsid w:val="00A066F0"/>
    <w:rsid w:val="00A076B0"/>
    <w:rsid w:val="00A07D88"/>
    <w:rsid w:val="00A10263"/>
    <w:rsid w:val="00A109B6"/>
    <w:rsid w:val="00A10A86"/>
    <w:rsid w:val="00A10BAB"/>
    <w:rsid w:val="00A1177B"/>
    <w:rsid w:val="00A11846"/>
    <w:rsid w:val="00A11F38"/>
    <w:rsid w:val="00A12038"/>
    <w:rsid w:val="00A14CBF"/>
    <w:rsid w:val="00A14FB3"/>
    <w:rsid w:val="00A1527F"/>
    <w:rsid w:val="00A15679"/>
    <w:rsid w:val="00A15761"/>
    <w:rsid w:val="00A157C8"/>
    <w:rsid w:val="00A15BF6"/>
    <w:rsid w:val="00A1701F"/>
    <w:rsid w:val="00A20E40"/>
    <w:rsid w:val="00A21E6D"/>
    <w:rsid w:val="00A22570"/>
    <w:rsid w:val="00A23430"/>
    <w:rsid w:val="00A2374E"/>
    <w:rsid w:val="00A237B6"/>
    <w:rsid w:val="00A23B6A"/>
    <w:rsid w:val="00A23E4D"/>
    <w:rsid w:val="00A26321"/>
    <w:rsid w:val="00A26EC2"/>
    <w:rsid w:val="00A27535"/>
    <w:rsid w:val="00A27F27"/>
    <w:rsid w:val="00A30122"/>
    <w:rsid w:val="00A30C0A"/>
    <w:rsid w:val="00A3113A"/>
    <w:rsid w:val="00A31329"/>
    <w:rsid w:val="00A31534"/>
    <w:rsid w:val="00A318EC"/>
    <w:rsid w:val="00A31C60"/>
    <w:rsid w:val="00A31FFD"/>
    <w:rsid w:val="00A324A4"/>
    <w:rsid w:val="00A33145"/>
    <w:rsid w:val="00A33D84"/>
    <w:rsid w:val="00A33FE8"/>
    <w:rsid w:val="00A343F9"/>
    <w:rsid w:val="00A35092"/>
    <w:rsid w:val="00A35308"/>
    <w:rsid w:val="00A35A1B"/>
    <w:rsid w:val="00A361B7"/>
    <w:rsid w:val="00A36458"/>
    <w:rsid w:val="00A364DD"/>
    <w:rsid w:val="00A36732"/>
    <w:rsid w:val="00A3788E"/>
    <w:rsid w:val="00A37A96"/>
    <w:rsid w:val="00A40401"/>
    <w:rsid w:val="00A4083E"/>
    <w:rsid w:val="00A41093"/>
    <w:rsid w:val="00A41F7D"/>
    <w:rsid w:val="00A426EA"/>
    <w:rsid w:val="00A431A8"/>
    <w:rsid w:val="00A43F04"/>
    <w:rsid w:val="00A4411D"/>
    <w:rsid w:val="00A44722"/>
    <w:rsid w:val="00A4611B"/>
    <w:rsid w:val="00A46DCB"/>
    <w:rsid w:val="00A47495"/>
    <w:rsid w:val="00A476B4"/>
    <w:rsid w:val="00A501E7"/>
    <w:rsid w:val="00A507F7"/>
    <w:rsid w:val="00A51237"/>
    <w:rsid w:val="00A5125B"/>
    <w:rsid w:val="00A5287C"/>
    <w:rsid w:val="00A52D6E"/>
    <w:rsid w:val="00A54475"/>
    <w:rsid w:val="00A54D6B"/>
    <w:rsid w:val="00A555C9"/>
    <w:rsid w:val="00A55FE3"/>
    <w:rsid w:val="00A56CDE"/>
    <w:rsid w:val="00A609A4"/>
    <w:rsid w:val="00A60EE9"/>
    <w:rsid w:val="00A6159B"/>
    <w:rsid w:val="00A618C0"/>
    <w:rsid w:val="00A61CAB"/>
    <w:rsid w:val="00A62880"/>
    <w:rsid w:val="00A633D5"/>
    <w:rsid w:val="00A634B2"/>
    <w:rsid w:val="00A6372C"/>
    <w:rsid w:val="00A63A11"/>
    <w:rsid w:val="00A64271"/>
    <w:rsid w:val="00A645E2"/>
    <w:rsid w:val="00A64658"/>
    <w:rsid w:val="00A6473B"/>
    <w:rsid w:val="00A64B66"/>
    <w:rsid w:val="00A64EB7"/>
    <w:rsid w:val="00A65347"/>
    <w:rsid w:val="00A6558D"/>
    <w:rsid w:val="00A65B9F"/>
    <w:rsid w:val="00A6614E"/>
    <w:rsid w:val="00A7092D"/>
    <w:rsid w:val="00A72D2E"/>
    <w:rsid w:val="00A73724"/>
    <w:rsid w:val="00A738AF"/>
    <w:rsid w:val="00A75AA6"/>
    <w:rsid w:val="00A75BDB"/>
    <w:rsid w:val="00A76A56"/>
    <w:rsid w:val="00A76C37"/>
    <w:rsid w:val="00A77322"/>
    <w:rsid w:val="00A77B98"/>
    <w:rsid w:val="00A8056B"/>
    <w:rsid w:val="00A80A9B"/>
    <w:rsid w:val="00A8102F"/>
    <w:rsid w:val="00A819C0"/>
    <w:rsid w:val="00A819D2"/>
    <w:rsid w:val="00A82375"/>
    <w:rsid w:val="00A842CA"/>
    <w:rsid w:val="00A8456E"/>
    <w:rsid w:val="00A85BC1"/>
    <w:rsid w:val="00A8794C"/>
    <w:rsid w:val="00A90AEC"/>
    <w:rsid w:val="00A90FAC"/>
    <w:rsid w:val="00A91A18"/>
    <w:rsid w:val="00A91F4D"/>
    <w:rsid w:val="00A920CD"/>
    <w:rsid w:val="00A929A1"/>
    <w:rsid w:val="00A945B6"/>
    <w:rsid w:val="00A9478F"/>
    <w:rsid w:val="00A94C35"/>
    <w:rsid w:val="00A95E79"/>
    <w:rsid w:val="00AA0222"/>
    <w:rsid w:val="00AA0B17"/>
    <w:rsid w:val="00AA1EED"/>
    <w:rsid w:val="00AA278F"/>
    <w:rsid w:val="00AA2D8A"/>
    <w:rsid w:val="00AA42D9"/>
    <w:rsid w:val="00AA5A5B"/>
    <w:rsid w:val="00AA5EC9"/>
    <w:rsid w:val="00AA6A9F"/>
    <w:rsid w:val="00AB1266"/>
    <w:rsid w:val="00AB1C1D"/>
    <w:rsid w:val="00AB2394"/>
    <w:rsid w:val="00AB3169"/>
    <w:rsid w:val="00AB35AD"/>
    <w:rsid w:val="00AB3C3E"/>
    <w:rsid w:val="00AB5C53"/>
    <w:rsid w:val="00AB6BED"/>
    <w:rsid w:val="00AB6C44"/>
    <w:rsid w:val="00AB77F9"/>
    <w:rsid w:val="00AC1638"/>
    <w:rsid w:val="00AC1837"/>
    <w:rsid w:val="00AC2081"/>
    <w:rsid w:val="00AC2452"/>
    <w:rsid w:val="00AC2FA3"/>
    <w:rsid w:val="00AC34DB"/>
    <w:rsid w:val="00AC3752"/>
    <w:rsid w:val="00AC3920"/>
    <w:rsid w:val="00AC3AEF"/>
    <w:rsid w:val="00AC3CD3"/>
    <w:rsid w:val="00AC414E"/>
    <w:rsid w:val="00AC4207"/>
    <w:rsid w:val="00AC5C0E"/>
    <w:rsid w:val="00AC5CF8"/>
    <w:rsid w:val="00AC6A78"/>
    <w:rsid w:val="00AC741C"/>
    <w:rsid w:val="00AC747B"/>
    <w:rsid w:val="00AD0E82"/>
    <w:rsid w:val="00AD1BC7"/>
    <w:rsid w:val="00AD26A8"/>
    <w:rsid w:val="00AD42E6"/>
    <w:rsid w:val="00AD531C"/>
    <w:rsid w:val="00AD5387"/>
    <w:rsid w:val="00AD5FA3"/>
    <w:rsid w:val="00AD6CF7"/>
    <w:rsid w:val="00AD6D14"/>
    <w:rsid w:val="00AD6E88"/>
    <w:rsid w:val="00AD6EDF"/>
    <w:rsid w:val="00AD6F46"/>
    <w:rsid w:val="00AD7015"/>
    <w:rsid w:val="00AE1483"/>
    <w:rsid w:val="00AE1BBB"/>
    <w:rsid w:val="00AE1C9A"/>
    <w:rsid w:val="00AE2129"/>
    <w:rsid w:val="00AE2D12"/>
    <w:rsid w:val="00AE32C7"/>
    <w:rsid w:val="00AE3301"/>
    <w:rsid w:val="00AE35FA"/>
    <w:rsid w:val="00AE366A"/>
    <w:rsid w:val="00AE383B"/>
    <w:rsid w:val="00AE4081"/>
    <w:rsid w:val="00AE45F2"/>
    <w:rsid w:val="00AE494C"/>
    <w:rsid w:val="00AE4B50"/>
    <w:rsid w:val="00AE60FE"/>
    <w:rsid w:val="00AE70CB"/>
    <w:rsid w:val="00AF00E5"/>
    <w:rsid w:val="00AF0156"/>
    <w:rsid w:val="00AF023F"/>
    <w:rsid w:val="00AF050D"/>
    <w:rsid w:val="00AF11E1"/>
    <w:rsid w:val="00AF166C"/>
    <w:rsid w:val="00AF1BD6"/>
    <w:rsid w:val="00AF237C"/>
    <w:rsid w:val="00AF2CBF"/>
    <w:rsid w:val="00AF5260"/>
    <w:rsid w:val="00AF54AB"/>
    <w:rsid w:val="00AF5DF2"/>
    <w:rsid w:val="00AF7F6A"/>
    <w:rsid w:val="00B0012B"/>
    <w:rsid w:val="00B0192A"/>
    <w:rsid w:val="00B01D1C"/>
    <w:rsid w:val="00B01E62"/>
    <w:rsid w:val="00B02EC7"/>
    <w:rsid w:val="00B031FA"/>
    <w:rsid w:val="00B03556"/>
    <w:rsid w:val="00B03D16"/>
    <w:rsid w:val="00B04359"/>
    <w:rsid w:val="00B04385"/>
    <w:rsid w:val="00B04601"/>
    <w:rsid w:val="00B048DC"/>
    <w:rsid w:val="00B04BD2"/>
    <w:rsid w:val="00B04C54"/>
    <w:rsid w:val="00B04C66"/>
    <w:rsid w:val="00B06141"/>
    <w:rsid w:val="00B06A99"/>
    <w:rsid w:val="00B06FB4"/>
    <w:rsid w:val="00B06FE7"/>
    <w:rsid w:val="00B071AF"/>
    <w:rsid w:val="00B07268"/>
    <w:rsid w:val="00B07629"/>
    <w:rsid w:val="00B1191F"/>
    <w:rsid w:val="00B11933"/>
    <w:rsid w:val="00B11D69"/>
    <w:rsid w:val="00B1213A"/>
    <w:rsid w:val="00B12197"/>
    <w:rsid w:val="00B1312A"/>
    <w:rsid w:val="00B13D60"/>
    <w:rsid w:val="00B1414E"/>
    <w:rsid w:val="00B15224"/>
    <w:rsid w:val="00B15627"/>
    <w:rsid w:val="00B15C39"/>
    <w:rsid w:val="00B17B7E"/>
    <w:rsid w:val="00B20C3A"/>
    <w:rsid w:val="00B20F82"/>
    <w:rsid w:val="00B21E5A"/>
    <w:rsid w:val="00B229E4"/>
    <w:rsid w:val="00B23A4C"/>
    <w:rsid w:val="00B23B12"/>
    <w:rsid w:val="00B242E4"/>
    <w:rsid w:val="00B24844"/>
    <w:rsid w:val="00B24D15"/>
    <w:rsid w:val="00B24E26"/>
    <w:rsid w:val="00B25092"/>
    <w:rsid w:val="00B25805"/>
    <w:rsid w:val="00B26CE9"/>
    <w:rsid w:val="00B2727E"/>
    <w:rsid w:val="00B274E4"/>
    <w:rsid w:val="00B27C3A"/>
    <w:rsid w:val="00B30D56"/>
    <w:rsid w:val="00B33784"/>
    <w:rsid w:val="00B33872"/>
    <w:rsid w:val="00B339EE"/>
    <w:rsid w:val="00B35BA9"/>
    <w:rsid w:val="00B37480"/>
    <w:rsid w:val="00B37629"/>
    <w:rsid w:val="00B37827"/>
    <w:rsid w:val="00B37DFC"/>
    <w:rsid w:val="00B41420"/>
    <w:rsid w:val="00B4177D"/>
    <w:rsid w:val="00B41D9A"/>
    <w:rsid w:val="00B42107"/>
    <w:rsid w:val="00B42A9D"/>
    <w:rsid w:val="00B4328C"/>
    <w:rsid w:val="00B432F5"/>
    <w:rsid w:val="00B443E6"/>
    <w:rsid w:val="00B448F6"/>
    <w:rsid w:val="00B44E01"/>
    <w:rsid w:val="00B459C1"/>
    <w:rsid w:val="00B4686D"/>
    <w:rsid w:val="00B47CE2"/>
    <w:rsid w:val="00B50589"/>
    <w:rsid w:val="00B51F84"/>
    <w:rsid w:val="00B52590"/>
    <w:rsid w:val="00B5346D"/>
    <w:rsid w:val="00B54025"/>
    <w:rsid w:val="00B55624"/>
    <w:rsid w:val="00B556D9"/>
    <w:rsid w:val="00B55C45"/>
    <w:rsid w:val="00B5644B"/>
    <w:rsid w:val="00B575F3"/>
    <w:rsid w:val="00B60464"/>
    <w:rsid w:val="00B60FCE"/>
    <w:rsid w:val="00B61518"/>
    <w:rsid w:val="00B6181D"/>
    <w:rsid w:val="00B62CFF"/>
    <w:rsid w:val="00B63D65"/>
    <w:rsid w:val="00B642D4"/>
    <w:rsid w:val="00B65253"/>
    <w:rsid w:val="00B659FF"/>
    <w:rsid w:val="00B65B05"/>
    <w:rsid w:val="00B65ECA"/>
    <w:rsid w:val="00B661DD"/>
    <w:rsid w:val="00B66E99"/>
    <w:rsid w:val="00B673C7"/>
    <w:rsid w:val="00B67503"/>
    <w:rsid w:val="00B7017C"/>
    <w:rsid w:val="00B71CFA"/>
    <w:rsid w:val="00B71DAE"/>
    <w:rsid w:val="00B71E28"/>
    <w:rsid w:val="00B72639"/>
    <w:rsid w:val="00B72EB9"/>
    <w:rsid w:val="00B73D23"/>
    <w:rsid w:val="00B74C78"/>
    <w:rsid w:val="00B74F92"/>
    <w:rsid w:val="00B751AF"/>
    <w:rsid w:val="00B7579D"/>
    <w:rsid w:val="00B75841"/>
    <w:rsid w:val="00B75C12"/>
    <w:rsid w:val="00B75D38"/>
    <w:rsid w:val="00B8000B"/>
    <w:rsid w:val="00B80469"/>
    <w:rsid w:val="00B80F55"/>
    <w:rsid w:val="00B81497"/>
    <w:rsid w:val="00B81522"/>
    <w:rsid w:val="00B816D5"/>
    <w:rsid w:val="00B82442"/>
    <w:rsid w:val="00B83E23"/>
    <w:rsid w:val="00B848E8"/>
    <w:rsid w:val="00B8667B"/>
    <w:rsid w:val="00B86E7E"/>
    <w:rsid w:val="00B87F50"/>
    <w:rsid w:val="00B90012"/>
    <w:rsid w:val="00B900D7"/>
    <w:rsid w:val="00B90F01"/>
    <w:rsid w:val="00B91007"/>
    <w:rsid w:val="00B91AEF"/>
    <w:rsid w:val="00B92653"/>
    <w:rsid w:val="00B92698"/>
    <w:rsid w:val="00B92C7F"/>
    <w:rsid w:val="00B932BA"/>
    <w:rsid w:val="00B94322"/>
    <w:rsid w:val="00B94762"/>
    <w:rsid w:val="00B9675D"/>
    <w:rsid w:val="00B967AC"/>
    <w:rsid w:val="00B96F6F"/>
    <w:rsid w:val="00BA0049"/>
    <w:rsid w:val="00BA0A0E"/>
    <w:rsid w:val="00BA1564"/>
    <w:rsid w:val="00BA1D84"/>
    <w:rsid w:val="00BA2C6D"/>
    <w:rsid w:val="00BA2EE1"/>
    <w:rsid w:val="00BA4488"/>
    <w:rsid w:val="00BA4A29"/>
    <w:rsid w:val="00BA58BF"/>
    <w:rsid w:val="00BA6873"/>
    <w:rsid w:val="00BA7624"/>
    <w:rsid w:val="00BA7F30"/>
    <w:rsid w:val="00BB2A17"/>
    <w:rsid w:val="00BB3216"/>
    <w:rsid w:val="00BB3393"/>
    <w:rsid w:val="00BB36BB"/>
    <w:rsid w:val="00BB39CD"/>
    <w:rsid w:val="00BB3BA5"/>
    <w:rsid w:val="00BB51C9"/>
    <w:rsid w:val="00BB5C4E"/>
    <w:rsid w:val="00BB5D24"/>
    <w:rsid w:val="00BB61E4"/>
    <w:rsid w:val="00BB6935"/>
    <w:rsid w:val="00BB72C9"/>
    <w:rsid w:val="00BB73AB"/>
    <w:rsid w:val="00BB783C"/>
    <w:rsid w:val="00BB7FC9"/>
    <w:rsid w:val="00BC012C"/>
    <w:rsid w:val="00BC0C1F"/>
    <w:rsid w:val="00BC19FB"/>
    <w:rsid w:val="00BC234A"/>
    <w:rsid w:val="00BC2E9C"/>
    <w:rsid w:val="00BC305C"/>
    <w:rsid w:val="00BC3150"/>
    <w:rsid w:val="00BC4542"/>
    <w:rsid w:val="00BC5A36"/>
    <w:rsid w:val="00BC678C"/>
    <w:rsid w:val="00BC6EA7"/>
    <w:rsid w:val="00BC7EAE"/>
    <w:rsid w:val="00BD00F7"/>
    <w:rsid w:val="00BD03F8"/>
    <w:rsid w:val="00BD0430"/>
    <w:rsid w:val="00BD0AB1"/>
    <w:rsid w:val="00BD1B64"/>
    <w:rsid w:val="00BD1D3C"/>
    <w:rsid w:val="00BD3610"/>
    <w:rsid w:val="00BD3760"/>
    <w:rsid w:val="00BD426E"/>
    <w:rsid w:val="00BD439E"/>
    <w:rsid w:val="00BD46CF"/>
    <w:rsid w:val="00BD522C"/>
    <w:rsid w:val="00BD5240"/>
    <w:rsid w:val="00BD54EC"/>
    <w:rsid w:val="00BD56C5"/>
    <w:rsid w:val="00BD58C2"/>
    <w:rsid w:val="00BD6D37"/>
    <w:rsid w:val="00BD7393"/>
    <w:rsid w:val="00BD743D"/>
    <w:rsid w:val="00BE0C42"/>
    <w:rsid w:val="00BE13DE"/>
    <w:rsid w:val="00BE353D"/>
    <w:rsid w:val="00BE3E65"/>
    <w:rsid w:val="00BE3FE2"/>
    <w:rsid w:val="00BE448E"/>
    <w:rsid w:val="00BE47ED"/>
    <w:rsid w:val="00BE513A"/>
    <w:rsid w:val="00BE564D"/>
    <w:rsid w:val="00BE7613"/>
    <w:rsid w:val="00BE7851"/>
    <w:rsid w:val="00BF07AF"/>
    <w:rsid w:val="00BF14C5"/>
    <w:rsid w:val="00BF1678"/>
    <w:rsid w:val="00BF20BE"/>
    <w:rsid w:val="00BF26A4"/>
    <w:rsid w:val="00BF27E2"/>
    <w:rsid w:val="00BF2C74"/>
    <w:rsid w:val="00BF2E86"/>
    <w:rsid w:val="00BF32A5"/>
    <w:rsid w:val="00BF4452"/>
    <w:rsid w:val="00BF44D6"/>
    <w:rsid w:val="00BF4AAE"/>
    <w:rsid w:val="00BF5E46"/>
    <w:rsid w:val="00BF6A98"/>
    <w:rsid w:val="00BF7245"/>
    <w:rsid w:val="00BF788F"/>
    <w:rsid w:val="00BF7A15"/>
    <w:rsid w:val="00C00A4C"/>
    <w:rsid w:val="00C01B9F"/>
    <w:rsid w:val="00C024AF"/>
    <w:rsid w:val="00C036BB"/>
    <w:rsid w:val="00C037D3"/>
    <w:rsid w:val="00C03FDA"/>
    <w:rsid w:val="00C042A2"/>
    <w:rsid w:val="00C049B5"/>
    <w:rsid w:val="00C0558B"/>
    <w:rsid w:val="00C05CA9"/>
    <w:rsid w:val="00C06D78"/>
    <w:rsid w:val="00C071F8"/>
    <w:rsid w:val="00C0728C"/>
    <w:rsid w:val="00C07388"/>
    <w:rsid w:val="00C10C9B"/>
    <w:rsid w:val="00C119A7"/>
    <w:rsid w:val="00C12901"/>
    <w:rsid w:val="00C12C7F"/>
    <w:rsid w:val="00C12DDE"/>
    <w:rsid w:val="00C13516"/>
    <w:rsid w:val="00C1398C"/>
    <w:rsid w:val="00C15541"/>
    <w:rsid w:val="00C16429"/>
    <w:rsid w:val="00C1704B"/>
    <w:rsid w:val="00C17F3B"/>
    <w:rsid w:val="00C17FF4"/>
    <w:rsid w:val="00C200F3"/>
    <w:rsid w:val="00C201E8"/>
    <w:rsid w:val="00C20A92"/>
    <w:rsid w:val="00C2110B"/>
    <w:rsid w:val="00C21C91"/>
    <w:rsid w:val="00C2365B"/>
    <w:rsid w:val="00C23C98"/>
    <w:rsid w:val="00C23EBB"/>
    <w:rsid w:val="00C24B19"/>
    <w:rsid w:val="00C24F88"/>
    <w:rsid w:val="00C257AE"/>
    <w:rsid w:val="00C2617E"/>
    <w:rsid w:val="00C268BC"/>
    <w:rsid w:val="00C2730E"/>
    <w:rsid w:val="00C2785E"/>
    <w:rsid w:val="00C27B68"/>
    <w:rsid w:val="00C31111"/>
    <w:rsid w:val="00C31919"/>
    <w:rsid w:val="00C31E6A"/>
    <w:rsid w:val="00C31F24"/>
    <w:rsid w:val="00C3278F"/>
    <w:rsid w:val="00C3400F"/>
    <w:rsid w:val="00C34C84"/>
    <w:rsid w:val="00C34E56"/>
    <w:rsid w:val="00C3502A"/>
    <w:rsid w:val="00C35063"/>
    <w:rsid w:val="00C35117"/>
    <w:rsid w:val="00C35CC0"/>
    <w:rsid w:val="00C360E7"/>
    <w:rsid w:val="00C365A4"/>
    <w:rsid w:val="00C36A41"/>
    <w:rsid w:val="00C36DF2"/>
    <w:rsid w:val="00C37E7D"/>
    <w:rsid w:val="00C4030A"/>
    <w:rsid w:val="00C40976"/>
    <w:rsid w:val="00C40C71"/>
    <w:rsid w:val="00C416FE"/>
    <w:rsid w:val="00C41BA2"/>
    <w:rsid w:val="00C41E8D"/>
    <w:rsid w:val="00C42A16"/>
    <w:rsid w:val="00C4409C"/>
    <w:rsid w:val="00C44A9A"/>
    <w:rsid w:val="00C44CAC"/>
    <w:rsid w:val="00C44F53"/>
    <w:rsid w:val="00C4525F"/>
    <w:rsid w:val="00C45EB8"/>
    <w:rsid w:val="00C45F44"/>
    <w:rsid w:val="00C461C4"/>
    <w:rsid w:val="00C46561"/>
    <w:rsid w:val="00C467EC"/>
    <w:rsid w:val="00C4732A"/>
    <w:rsid w:val="00C47652"/>
    <w:rsid w:val="00C4767E"/>
    <w:rsid w:val="00C47A00"/>
    <w:rsid w:val="00C513F2"/>
    <w:rsid w:val="00C5168B"/>
    <w:rsid w:val="00C51C0E"/>
    <w:rsid w:val="00C532BB"/>
    <w:rsid w:val="00C53926"/>
    <w:rsid w:val="00C5449F"/>
    <w:rsid w:val="00C54825"/>
    <w:rsid w:val="00C54E26"/>
    <w:rsid w:val="00C55331"/>
    <w:rsid w:val="00C555A5"/>
    <w:rsid w:val="00C55698"/>
    <w:rsid w:val="00C55DFC"/>
    <w:rsid w:val="00C55EC7"/>
    <w:rsid w:val="00C560FF"/>
    <w:rsid w:val="00C56AEC"/>
    <w:rsid w:val="00C56B3F"/>
    <w:rsid w:val="00C572CD"/>
    <w:rsid w:val="00C61B37"/>
    <w:rsid w:val="00C6269F"/>
    <w:rsid w:val="00C637A0"/>
    <w:rsid w:val="00C639C3"/>
    <w:rsid w:val="00C63AFA"/>
    <w:rsid w:val="00C63F3D"/>
    <w:rsid w:val="00C643EC"/>
    <w:rsid w:val="00C64752"/>
    <w:rsid w:val="00C654D8"/>
    <w:rsid w:val="00C65B0C"/>
    <w:rsid w:val="00C660F1"/>
    <w:rsid w:val="00C66FF3"/>
    <w:rsid w:val="00C670CD"/>
    <w:rsid w:val="00C67187"/>
    <w:rsid w:val="00C67999"/>
    <w:rsid w:val="00C679E6"/>
    <w:rsid w:val="00C67FE1"/>
    <w:rsid w:val="00C716D3"/>
    <w:rsid w:val="00C71909"/>
    <w:rsid w:val="00C72AAA"/>
    <w:rsid w:val="00C73B81"/>
    <w:rsid w:val="00C751A2"/>
    <w:rsid w:val="00C756B3"/>
    <w:rsid w:val="00C76530"/>
    <w:rsid w:val="00C767AF"/>
    <w:rsid w:val="00C80280"/>
    <w:rsid w:val="00C81A92"/>
    <w:rsid w:val="00C82483"/>
    <w:rsid w:val="00C84C9C"/>
    <w:rsid w:val="00C85BBC"/>
    <w:rsid w:val="00C86FD2"/>
    <w:rsid w:val="00C872F9"/>
    <w:rsid w:val="00C87A93"/>
    <w:rsid w:val="00C87F0F"/>
    <w:rsid w:val="00C901F3"/>
    <w:rsid w:val="00C904A3"/>
    <w:rsid w:val="00C91D31"/>
    <w:rsid w:val="00C91F63"/>
    <w:rsid w:val="00C9218A"/>
    <w:rsid w:val="00C931BA"/>
    <w:rsid w:val="00C933A1"/>
    <w:rsid w:val="00C95BDD"/>
    <w:rsid w:val="00C97538"/>
    <w:rsid w:val="00CA1216"/>
    <w:rsid w:val="00CA306D"/>
    <w:rsid w:val="00CA3A42"/>
    <w:rsid w:val="00CA494C"/>
    <w:rsid w:val="00CA50E8"/>
    <w:rsid w:val="00CA52FF"/>
    <w:rsid w:val="00CA6669"/>
    <w:rsid w:val="00CA70F9"/>
    <w:rsid w:val="00CA7909"/>
    <w:rsid w:val="00CB0074"/>
    <w:rsid w:val="00CB0A44"/>
    <w:rsid w:val="00CB1922"/>
    <w:rsid w:val="00CB1A1F"/>
    <w:rsid w:val="00CB205D"/>
    <w:rsid w:val="00CB2EFE"/>
    <w:rsid w:val="00CB3611"/>
    <w:rsid w:val="00CB484B"/>
    <w:rsid w:val="00CB4B59"/>
    <w:rsid w:val="00CB4BE4"/>
    <w:rsid w:val="00CB4D2D"/>
    <w:rsid w:val="00CB525B"/>
    <w:rsid w:val="00CB5777"/>
    <w:rsid w:val="00CB6053"/>
    <w:rsid w:val="00CB6DCA"/>
    <w:rsid w:val="00CB7886"/>
    <w:rsid w:val="00CB78B5"/>
    <w:rsid w:val="00CB7D2F"/>
    <w:rsid w:val="00CB7ED0"/>
    <w:rsid w:val="00CC0307"/>
    <w:rsid w:val="00CC08BA"/>
    <w:rsid w:val="00CC10F2"/>
    <w:rsid w:val="00CC1B54"/>
    <w:rsid w:val="00CC3872"/>
    <w:rsid w:val="00CC3D75"/>
    <w:rsid w:val="00CC413A"/>
    <w:rsid w:val="00CC4BD3"/>
    <w:rsid w:val="00CC4F4B"/>
    <w:rsid w:val="00CC529E"/>
    <w:rsid w:val="00CC56CF"/>
    <w:rsid w:val="00CC613D"/>
    <w:rsid w:val="00CC6527"/>
    <w:rsid w:val="00CC68DA"/>
    <w:rsid w:val="00CC6FDC"/>
    <w:rsid w:val="00CD07CA"/>
    <w:rsid w:val="00CD1001"/>
    <w:rsid w:val="00CD14DF"/>
    <w:rsid w:val="00CD184C"/>
    <w:rsid w:val="00CD1CEF"/>
    <w:rsid w:val="00CD276F"/>
    <w:rsid w:val="00CD4664"/>
    <w:rsid w:val="00CD4AD1"/>
    <w:rsid w:val="00CD4C0A"/>
    <w:rsid w:val="00CD5344"/>
    <w:rsid w:val="00CD5376"/>
    <w:rsid w:val="00CD5B35"/>
    <w:rsid w:val="00CD6566"/>
    <w:rsid w:val="00CD6729"/>
    <w:rsid w:val="00CD6BE1"/>
    <w:rsid w:val="00CD6CFC"/>
    <w:rsid w:val="00CD6F4B"/>
    <w:rsid w:val="00CD7757"/>
    <w:rsid w:val="00CE00CB"/>
    <w:rsid w:val="00CE0847"/>
    <w:rsid w:val="00CE2A0A"/>
    <w:rsid w:val="00CE3660"/>
    <w:rsid w:val="00CE3A60"/>
    <w:rsid w:val="00CE5F8B"/>
    <w:rsid w:val="00CE6522"/>
    <w:rsid w:val="00CF02B4"/>
    <w:rsid w:val="00CF0CB8"/>
    <w:rsid w:val="00CF1809"/>
    <w:rsid w:val="00CF1DDA"/>
    <w:rsid w:val="00CF1DF0"/>
    <w:rsid w:val="00CF1ED5"/>
    <w:rsid w:val="00CF28B4"/>
    <w:rsid w:val="00CF2BEA"/>
    <w:rsid w:val="00CF3AA7"/>
    <w:rsid w:val="00CF3ED6"/>
    <w:rsid w:val="00CF516E"/>
    <w:rsid w:val="00CF535B"/>
    <w:rsid w:val="00CF5EF2"/>
    <w:rsid w:val="00CF634B"/>
    <w:rsid w:val="00CF6572"/>
    <w:rsid w:val="00CF6977"/>
    <w:rsid w:val="00CF6BF3"/>
    <w:rsid w:val="00CF6CDA"/>
    <w:rsid w:val="00CF6E53"/>
    <w:rsid w:val="00CF7C21"/>
    <w:rsid w:val="00D00460"/>
    <w:rsid w:val="00D0120C"/>
    <w:rsid w:val="00D01FE2"/>
    <w:rsid w:val="00D0203B"/>
    <w:rsid w:val="00D028CE"/>
    <w:rsid w:val="00D028F2"/>
    <w:rsid w:val="00D030A3"/>
    <w:rsid w:val="00D03B06"/>
    <w:rsid w:val="00D0507D"/>
    <w:rsid w:val="00D059E9"/>
    <w:rsid w:val="00D06EAE"/>
    <w:rsid w:val="00D07261"/>
    <w:rsid w:val="00D0772E"/>
    <w:rsid w:val="00D1018E"/>
    <w:rsid w:val="00D10A11"/>
    <w:rsid w:val="00D1159B"/>
    <w:rsid w:val="00D1165F"/>
    <w:rsid w:val="00D11CC6"/>
    <w:rsid w:val="00D12D11"/>
    <w:rsid w:val="00D12DD6"/>
    <w:rsid w:val="00D13293"/>
    <w:rsid w:val="00D1428A"/>
    <w:rsid w:val="00D15715"/>
    <w:rsid w:val="00D162F7"/>
    <w:rsid w:val="00D1681E"/>
    <w:rsid w:val="00D1682D"/>
    <w:rsid w:val="00D16943"/>
    <w:rsid w:val="00D1792B"/>
    <w:rsid w:val="00D204B4"/>
    <w:rsid w:val="00D2054F"/>
    <w:rsid w:val="00D21C79"/>
    <w:rsid w:val="00D2227C"/>
    <w:rsid w:val="00D2279A"/>
    <w:rsid w:val="00D228E8"/>
    <w:rsid w:val="00D22950"/>
    <w:rsid w:val="00D22F9C"/>
    <w:rsid w:val="00D23DF6"/>
    <w:rsid w:val="00D24269"/>
    <w:rsid w:val="00D247B9"/>
    <w:rsid w:val="00D2599B"/>
    <w:rsid w:val="00D26155"/>
    <w:rsid w:val="00D26224"/>
    <w:rsid w:val="00D266AC"/>
    <w:rsid w:val="00D267A5"/>
    <w:rsid w:val="00D27B8D"/>
    <w:rsid w:val="00D31139"/>
    <w:rsid w:val="00D31334"/>
    <w:rsid w:val="00D32FDA"/>
    <w:rsid w:val="00D33650"/>
    <w:rsid w:val="00D341E6"/>
    <w:rsid w:val="00D354D3"/>
    <w:rsid w:val="00D35592"/>
    <w:rsid w:val="00D35C09"/>
    <w:rsid w:val="00D362D4"/>
    <w:rsid w:val="00D3651D"/>
    <w:rsid w:val="00D367C6"/>
    <w:rsid w:val="00D36B74"/>
    <w:rsid w:val="00D37968"/>
    <w:rsid w:val="00D407A9"/>
    <w:rsid w:val="00D409DC"/>
    <w:rsid w:val="00D41DC1"/>
    <w:rsid w:val="00D429A0"/>
    <w:rsid w:val="00D42DAE"/>
    <w:rsid w:val="00D42DB2"/>
    <w:rsid w:val="00D4318C"/>
    <w:rsid w:val="00D44435"/>
    <w:rsid w:val="00D44740"/>
    <w:rsid w:val="00D45916"/>
    <w:rsid w:val="00D460A3"/>
    <w:rsid w:val="00D46D63"/>
    <w:rsid w:val="00D47077"/>
    <w:rsid w:val="00D4732C"/>
    <w:rsid w:val="00D47CD7"/>
    <w:rsid w:val="00D5024D"/>
    <w:rsid w:val="00D509AA"/>
    <w:rsid w:val="00D51148"/>
    <w:rsid w:val="00D518DB"/>
    <w:rsid w:val="00D51CEF"/>
    <w:rsid w:val="00D521EF"/>
    <w:rsid w:val="00D52785"/>
    <w:rsid w:val="00D52E4A"/>
    <w:rsid w:val="00D5698F"/>
    <w:rsid w:val="00D56B2B"/>
    <w:rsid w:val="00D57D0A"/>
    <w:rsid w:val="00D60178"/>
    <w:rsid w:val="00D605AB"/>
    <w:rsid w:val="00D609BB"/>
    <w:rsid w:val="00D609C5"/>
    <w:rsid w:val="00D60BEE"/>
    <w:rsid w:val="00D61FDB"/>
    <w:rsid w:val="00D62833"/>
    <w:rsid w:val="00D63B31"/>
    <w:rsid w:val="00D6420E"/>
    <w:rsid w:val="00D6632C"/>
    <w:rsid w:val="00D663FB"/>
    <w:rsid w:val="00D66753"/>
    <w:rsid w:val="00D66D80"/>
    <w:rsid w:val="00D675EB"/>
    <w:rsid w:val="00D67F02"/>
    <w:rsid w:val="00D70113"/>
    <w:rsid w:val="00D70E15"/>
    <w:rsid w:val="00D7250C"/>
    <w:rsid w:val="00D7360E"/>
    <w:rsid w:val="00D7411D"/>
    <w:rsid w:val="00D74896"/>
    <w:rsid w:val="00D77167"/>
    <w:rsid w:val="00D771BB"/>
    <w:rsid w:val="00D77A32"/>
    <w:rsid w:val="00D77F49"/>
    <w:rsid w:val="00D8006D"/>
    <w:rsid w:val="00D809B7"/>
    <w:rsid w:val="00D81D2C"/>
    <w:rsid w:val="00D81DDF"/>
    <w:rsid w:val="00D82730"/>
    <w:rsid w:val="00D82DF0"/>
    <w:rsid w:val="00D83E94"/>
    <w:rsid w:val="00D84BD7"/>
    <w:rsid w:val="00D86A0A"/>
    <w:rsid w:val="00D871AB"/>
    <w:rsid w:val="00D877C3"/>
    <w:rsid w:val="00D9094A"/>
    <w:rsid w:val="00D90FF0"/>
    <w:rsid w:val="00D91F19"/>
    <w:rsid w:val="00D92621"/>
    <w:rsid w:val="00D927C3"/>
    <w:rsid w:val="00D93AF3"/>
    <w:rsid w:val="00D9475C"/>
    <w:rsid w:val="00D94A88"/>
    <w:rsid w:val="00D9539E"/>
    <w:rsid w:val="00D95D15"/>
    <w:rsid w:val="00D95DC7"/>
    <w:rsid w:val="00DA261B"/>
    <w:rsid w:val="00DA2A71"/>
    <w:rsid w:val="00DA4034"/>
    <w:rsid w:val="00DA456C"/>
    <w:rsid w:val="00DA597C"/>
    <w:rsid w:val="00DA7AD0"/>
    <w:rsid w:val="00DB0074"/>
    <w:rsid w:val="00DB1486"/>
    <w:rsid w:val="00DB2B5A"/>
    <w:rsid w:val="00DB354B"/>
    <w:rsid w:val="00DB377D"/>
    <w:rsid w:val="00DB3D76"/>
    <w:rsid w:val="00DB4704"/>
    <w:rsid w:val="00DB5252"/>
    <w:rsid w:val="00DB56FD"/>
    <w:rsid w:val="00DB5709"/>
    <w:rsid w:val="00DB5C83"/>
    <w:rsid w:val="00DB7261"/>
    <w:rsid w:val="00DC05B7"/>
    <w:rsid w:val="00DC099F"/>
    <w:rsid w:val="00DC0BB6"/>
    <w:rsid w:val="00DC101B"/>
    <w:rsid w:val="00DC1AC0"/>
    <w:rsid w:val="00DC2585"/>
    <w:rsid w:val="00DC27E7"/>
    <w:rsid w:val="00DC40A7"/>
    <w:rsid w:val="00DC40BD"/>
    <w:rsid w:val="00DC4416"/>
    <w:rsid w:val="00DC4687"/>
    <w:rsid w:val="00DC46B5"/>
    <w:rsid w:val="00DC5280"/>
    <w:rsid w:val="00DC5BF7"/>
    <w:rsid w:val="00DC5ECC"/>
    <w:rsid w:val="00DC5EFD"/>
    <w:rsid w:val="00DC6355"/>
    <w:rsid w:val="00DC67D5"/>
    <w:rsid w:val="00DC70E0"/>
    <w:rsid w:val="00DC71B7"/>
    <w:rsid w:val="00DD001F"/>
    <w:rsid w:val="00DD13AA"/>
    <w:rsid w:val="00DD227B"/>
    <w:rsid w:val="00DD277A"/>
    <w:rsid w:val="00DD2CD6"/>
    <w:rsid w:val="00DD31F5"/>
    <w:rsid w:val="00DD3B66"/>
    <w:rsid w:val="00DD4C5F"/>
    <w:rsid w:val="00DD4DC7"/>
    <w:rsid w:val="00DD570F"/>
    <w:rsid w:val="00DD59A5"/>
    <w:rsid w:val="00DD5A24"/>
    <w:rsid w:val="00DD5AEB"/>
    <w:rsid w:val="00DD65BF"/>
    <w:rsid w:val="00DD69A6"/>
    <w:rsid w:val="00DD7E6A"/>
    <w:rsid w:val="00DE03AD"/>
    <w:rsid w:val="00DE0639"/>
    <w:rsid w:val="00DE0655"/>
    <w:rsid w:val="00DE079E"/>
    <w:rsid w:val="00DE091B"/>
    <w:rsid w:val="00DE0D2F"/>
    <w:rsid w:val="00DE20AE"/>
    <w:rsid w:val="00DE286C"/>
    <w:rsid w:val="00DE28CE"/>
    <w:rsid w:val="00DE3F4A"/>
    <w:rsid w:val="00DE45DE"/>
    <w:rsid w:val="00DE4D0A"/>
    <w:rsid w:val="00DE522F"/>
    <w:rsid w:val="00DE5408"/>
    <w:rsid w:val="00DE6088"/>
    <w:rsid w:val="00DE60A5"/>
    <w:rsid w:val="00DE6298"/>
    <w:rsid w:val="00DE6991"/>
    <w:rsid w:val="00DE6992"/>
    <w:rsid w:val="00DE6D06"/>
    <w:rsid w:val="00DE7247"/>
    <w:rsid w:val="00DE77AA"/>
    <w:rsid w:val="00DF093A"/>
    <w:rsid w:val="00DF0A03"/>
    <w:rsid w:val="00DF0FB2"/>
    <w:rsid w:val="00DF186D"/>
    <w:rsid w:val="00DF279B"/>
    <w:rsid w:val="00DF2A4F"/>
    <w:rsid w:val="00DF2CFD"/>
    <w:rsid w:val="00DF3730"/>
    <w:rsid w:val="00DF3F7B"/>
    <w:rsid w:val="00DF472E"/>
    <w:rsid w:val="00DF5EDE"/>
    <w:rsid w:val="00DF68A5"/>
    <w:rsid w:val="00DF72FD"/>
    <w:rsid w:val="00DF7897"/>
    <w:rsid w:val="00E011D6"/>
    <w:rsid w:val="00E01340"/>
    <w:rsid w:val="00E0239B"/>
    <w:rsid w:val="00E02995"/>
    <w:rsid w:val="00E02BEC"/>
    <w:rsid w:val="00E02CC3"/>
    <w:rsid w:val="00E03BA3"/>
    <w:rsid w:val="00E064DA"/>
    <w:rsid w:val="00E06979"/>
    <w:rsid w:val="00E06F5E"/>
    <w:rsid w:val="00E06FB4"/>
    <w:rsid w:val="00E07262"/>
    <w:rsid w:val="00E079E5"/>
    <w:rsid w:val="00E07F15"/>
    <w:rsid w:val="00E10AB0"/>
    <w:rsid w:val="00E122AF"/>
    <w:rsid w:val="00E125AE"/>
    <w:rsid w:val="00E13035"/>
    <w:rsid w:val="00E138A1"/>
    <w:rsid w:val="00E13A66"/>
    <w:rsid w:val="00E13AAA"/>
    <w:rsid w:val="00E13E0F"/>
    <w:rsid w:val="00E148F5"/>
    <w:rsid w:val="00E157D1"/>
    <w:rsid w:val="00E16D43"/>
    <w:rsid w:val="00E172A8"/>
    <w:rsid w:val="00E216FF"/>
    <w:rsid w:val="00E21C38"/>
    <w:rsid w:val="00E222E5"/>
    <w:rsid w:val="00E2240C"/>
    <w:rsid w:val="00E22BEF"/>
    <w:rsid w:val="00E22CCA"/>
    <w:rsid w:val="00E22E3A"/>
    <w:rsid w:val="00E22FF9"/>
    <w:rsid w:val="00E2326B"/>
    <w:rsid w:val="00E233AF"/>
    <w:rsid w:val="00E23EBC"/>
    <w:rsid w:val="00E249F2"/>
    <w:rsid w:val="00E24F6E"/>
    <w:rsid w:val="00E25D0E"/>
    <w:rsid w:val="00E26479"/>
    <w:rsid w:val="00E26AED"/>
    <w:rsid w:val="00E26FF5"/>
    <w:rsid w:val="00E2793A"/>
    <w:rsid w:val="00E27997"/>
    <w:rsid w:val="00E27A38"/>
    <w:rsid w:val="00E3073F"/>
    <w:rsid w:val="00E30C3C"/>
    <w:rsid w:val="00E316A2"/>
    <w:rsid w:val="00E32F34"/>
    <w:rsid w:val="00E3301D"/>
    <w:rsid w:val="00E33807"/>
    <w:rsid w:val="00E3434E"/>
    <w:rsid w:val="00E3489B"/>
    <w:rsid w:val="00E358CB"/>
    <w:rsid w:val="00E358DA"/>
    <w:rsid w:val="00E36110"/>
    <w:rsid w:val="00E365E9"/>
    <w:rsid w:val="00E374EF"/>
    <w:rsid w:val="00E379A3"/>
    <w:rsid w:val="00E37E11"/>
    <w:rsid w:val="00E4005F"/>
    <w:rsid w:val="00E40092"/>
    <w:rsid w:val="00E4054B"/>
    <w:rsid w:val="00E40570"/>
    <w:rsid w:val="00E40848"/>
    <w:rsid w:val="00E40AA2"/>
    <w:rsid w:val="00E420BC"/>
    <w:rsid w:val="00E42412"/>
    <w:rsid w:val="00E44CB4"/>
    <w:rsid w:val="00E458F6"/>
    <w:rsid w:val="00E46029"/>
    <w:rsid w:val="00E465E5"/>
    <w:rsid w:val="00E471B9"/>
    <w:rsid w:val="00E4746D"/>
    <w:rsid w:val="00E51331"/>
    <w:rsid w:val="00E514B7"/>
    <w:rsid w:val="00E518F5"/>
    <w:rsid w:val="00E5198C"/>
    <w:rsid w:val="00E51FB8"/>
    <w:rsid w:val="00E52650"/>
    <w:rsid w:val="00E52D39"/>
    <w:rsid w:val="00E539E3"/>
    <w:rsid w:val="00E53C8B"/>
    <w:rsid w:val="00E53E2D"/>
    <w:rsid w:val="00E54305"/>
    <w:rsid w:val="00E54687"/>
    <w:rsid w:val="00E54A08"/>
    <w:rsid w:val="00E56AE8"/>
    <w:rsid w:val="00E56C7A"/>
    <w:rsid w:val="00E56D1D"/>
    <w:rsid w:val="00E57BEA"/>
    <w:rsid w:val="00E60B20"/>
    <w:rsid w:val="00E61626"/>
    <w:rsid w:val="00E62851"/>
    <w:rsid w:val="00E62A17"/>
    <w:rsid w:val="00E62B17"/>
    <w:rsid w:val="00E631F9"/>
    <w:rsid w:val="00E6330A"/>
    <w:rsid w:val="00E659F0"/>
    <w:rsid w:val="00E66EA8"/>
    <w:rsid w:val="00E672B1"/>
    <w:rsid w:val="00E6797A"/>
    <w:rsid w:val="00E67D68"/>
    <w:rsid w:val="00E7127B"/>
    <w:rsid w:val="00E71ABF"/>
    <w:rsid w:val="00E72E9A"/>
    <w:rsid w:val="00E72F81"/>
    <w:rsid w:val="00E74132"/>
    <w:rsid w:val="00E741CE"/>
    <w:rsid w:val="00E74DB8"/>
    <w:rsid w:val="00E74EFD"/>
    <w:rsid w:val="00E7518D"/>
    <w:rsid w:val="00E7550E"/>
    <w:rsid w:val="00E76188"/>
    <w:rsid w:val="00E7635E"/>
    <w:rsid w:val="00E7657C"/>
    <w:rsid w:val="00E80F94"/>
    <w:rsid w:val="00E811AB"/>
    <w:rsid w:val="00E81546"/>
    <w:rsid w:val="00E818EA"/>
    <w:rsid w:val="00E819B9"/>
    <w:rsid w:val="00E81BA7"/>
    <w:rsid w:val="00E81D47"/>
    <w:rsid w:val="00E81E43"/>
    <w:rsid w:val="00E82211"/>
    <w:rsid w:val="00E83BF8"/>
    <w:rsid w:val="00E849B3"/>
    <w:rsid w:val="00E84EA3"/>
    <w:rsid w:val="00E84ED9"/>
    <w:rsid w:val="00E85806"/>
    <w:rsid w:val="00E8594D"/>
    <w:rsid w:val="00E85EE3"/>
    <w:rsid w:val="00E860BD"/>
    <w:rsid w:val="00E86920"/>
    <w:rsid w:val="00E86EDC"/>
    <w:rsid w:val="00E87464"/>
    <w:rsid w:val="00E87C27"/>
    <w:rsid w:val="00E87E0B"/>
    <w:rsid w:val="00E91312"/>
    <w:rsid w:val="00E9136C"/>
    <w:rsid w:val="00E913A1"/>
    <w:rsid w:val="00E93FC9"/>
    <w:rsid w:val="00E940DE"/>
    <w:rsid w:val="00E947F7"/>
    <w:rsid w:val="00E961D3"/>
    <w:rsid w:val="00E97AB8"/>
    <w:rsid w:val="00E97CF2"/>
    <w:rsid w:val="00EA066E"/>
    <w:rsid w:val="00EA1364"/>
    <w:rsid w:val="00EA2A83"/>
    <w:rsid w:val="00EA30D0"/>
    <w:rsid w:val="00EA34AA"/>
    <w:rsid w:val="00EA3FE4"/>
    <w:rsid w:val="00EA43CB"/>
    <w:rsid w:val="00EA55DC"/>
    <w:rsid w:val="00EA6722"/>
    <w:rsid w:val="00EA6B4C"/>
    <w:rsid w:val="00EA6E8F"/>
    <w:rsid w:val="00EA6EE9"/>
    <w:rsid w:val="00EA70F7"/>
    <w:rsid w:val="00EA765C"/>
    <w:rsid w:val="00EA78A0"/>
    <w:rsid w:val="00EA7C20"/>
    <w:rsid w:val="00EB0561"/>
    <w:rsid w:val="00EB09AF"/>
    <w:rsid w:val="00EB0C2E"/>
    <w:rsid w:val="00EB1115"/>
    <w:rsid w:val="00EB12CF"/>
    <w:rsid w:val="00EB25C4"/>
    <w:rsid w:val="00EB2AED"/>
    <w:rsid w:val="00EB3DF7"/>
    <w:rsid w:val="00EB53E7"/>
    <w:rsid w:val="00EB5AD4"/>
    <w:rsid w:val="00EC03D4"/>
    <w:rsid w:val="00EC0575"/>
    <w:rsid w:val="00EC1490"/>
    <w:rsid w:val="00EC174F"/>
    <w:rsid w:val="00EC1C54"/>
    <w:rsid w:val="00EC2124"/>
    <w:rsid w:val="00EC4214"/>
    <w:rsid w:val="00EC4560"/>
    <w:rsid w:val="00EC4795"/>
    <w:rsid w:val="00EC515C"/>
    <w:rsid w:val="00EC5C61"/>
    <w:rsid w:val="00EC6766"/>
    <w:rsid w:val="00EC6D3D"/>
    <w:rsid w:val="00EC78E6"/>
    <w:rsid w:val="00EC7E59"/>
    <w:rsid w:val="00ED019A"/>
    <w:rsid w:val="00ED09DA"/>
    <w:rsid w:val="00ED0C90"/>
    <w:rsid w:val="00ED147E"/>
    <w:rsid w:val="00ED1629"/>
    <w:rsid w:val="00ED2139"/>
    <w:rsid w:val="00ED22DB"/>
    <w:rsid w:val="00ED22E0"/>
    <w:rsid w:val="00ED2BCC"/>
    <w:rsid w:val="00ED2E7A"/>
    <w:rsid w:val="00ED31F1"/>
    <w:rsid w:val="00ED654D"/>
    <w:rsid w:val="00ED7138"/>
    <w:rsid w:val="00ED78EC"/>
    <w:rsid w:val="00EE0F06"/>
    <w:rsid w:val="00EE151C"/>
    <w:rsid w:val="00EE2806"/>
    <w:rsid w:val="00EE37A1"/>
    <w:rsid w:val="00EE46F4"/>
    <w:rsid w:val="00EE4AE4"/>
    <w:rsid w:val="00EE511A"/>
    <w:rsid w:val="00EE515E"/>
    <w:rsid w:val="00EE5292"/>
    <w:rsid w:val="00EE66CF"/>
    <w:rsid w:val="00EE6A30"/>
    <w:rsid w:val="00EE6BDE"/>
    <w:rsid w:val="00EE6EEE"/>
    <w:rsid w:val="00EE7B23"/>
    <w:rsid w:val="00EE7D3C"/>
    <w:rsid w:val="00EF0DB1"/>
    <w:rsid w:val="00EF0F85"/>
    <w:rsid w:val="00EF1541"/>
    <w:rsid w:val="00EF16B9"/>
    <w:rsid w:val="00EF280F"/>
    <w:rsid w:val="00EF2CD8"/>
    <w:rsid w:val="00EF3BA2"/>
    <w:rsid w:val="00EF4E76"/>
    <w:rsid w:val="00EF553C"/>
    <w:rsid w:val="00EF594E"/>
    <w:rsid w:val="00EF5C85"/>
    <w:rsid w:val="00EF6DCE"/>
    <w:rsid w:val="00EF6F4D"/>
    <w:rsid w:val="00EF7458"/>
    <w:rsid w:val="00EF7459"/>
    <w:rsid w:val="00EF79B5"/>
    <w:rsid w:val="00F00194"/>
    <w:rsid w:val="00F00F03"/>
    <w:rsid w:val="00F00F39"/>
    <w:rsid w:val="00F02070"/>
    <w:rsid w:val="00F0266D"/>
    <w:rsid w:val="00F02F3C"/>
    <w:rsid w:val="00F038BF"/>
    <w:rsid w:val="00F03A19"/>
    <w:rsid w:val="00F03DF3"/>
    <w:rsid w:val="00F04701"/>
    <w:rsid w:val="00F04C4F"/>
    <w:rsid w:val="00F04D47"/>
    <w:rsid w:val="00F05E75"/>
    <w:rsid w:val="00F05FB4"/>
    <w:rsid w:val="00F06540"/>
    <w:rsid w:val="00F067D5"/>
    <w:rsid w:val="00F069B6"/>
    <w:rsid w:val="00F069DF"/>
    <w:rsid w:val="00F10F84"/>
    <w:rsid w:val="00F10FAC"/>
    <w:rsid w:val="00F117E8"/>
    <w:rsid w:val="00F13674"/>
    <w:rsid w:val="00F13CBC"/>
    <w:rsid w:val="00F14D73"/>
    <w:rsid w:val="00F1623B"/>
    <w:rsid w:val="00F1669C"/>
    <w:rsid w:val="00F16E1B"/>
    <w:rsid w:val="00F17B70"/>
    <w:rsid w:val="00F17E9D"/>
    <w:rsid w:val="00F17EF1"/>
    <w:rsid w:val="00F20E8C"/>
    <w:rsid w:val="00F20F81"/>
    <w:rsid w:val="00F21535"/>
    <w:rsid w:val="00F218DA"/>
    <w:rsid w:val="00F224C2"/>
    <w:rsid w:val="00F23E5B"/>
    <w:rsid w:val="00F24A93"/>
    <w:rsid w:val="00F2537B"/>
    <w:rsid w:val="00F25556"/>
    <w:rsid w:val="00F25A7E"/>
    <w:rsid w:val="00F26D56"/>
    <w:rsid w:val="00F26EE5"/>
    <w:rsid w:val="00F2713A"/>
    <w:rsid w:val="00F271ED"/>
    <w:rsid w:val="00F27595"/>
    <w:rsid w:val="00F27759"/>
    <w:rsid w:val="00F2781E"/>
    <w:rsid w:val="00F31125"/>
    <w:rsid w:val="00F31FA0"/>
    <w:rsid w:val="00F33584"/>
    <w:rsid w:val="00F3369F"/>
    <w:rsid w:val="00F336B1"/>
    <w:rsid w:val="00F33977"/>
    <w:rsid w:val="00F33E6D"/>
    <w:rsid w:val="00F347C1"/>
    <w:rsid w:val="00F348AD"/>
    <w:rsid w:val="00F35AA6"/>
    <w:rsid w:val="00F36163"/>
    <w:rsid w:val="00F365D6"/>
    <w:rsid w:val="00F3700B"/>
    <w:rsid w:val="00F372F8"/>
    <w:rsid w:val="00F4037D"/>
    <w:rsid w:val="00F40894"/>
    <w:rsid w:val="00F40AD0"/>
    <w:rsid w:val="00F418C2"/>
    <w:rsid w:val="00F41C44"/>
    <w:rsid w:val="00F42580"/>
    <w:rsid w:val="00F4330F"/>
    <w:rsid w:val="00F44878"/>
    <w:rsid w:val="00F44DCA"/>
    <w:rsid w:val="00F458A3"/>
    <w:rsid w:val="00F461F3"/>
    <w:rsid w:val="00F47C14"/>
    <w:rsid w:val="00F50557"/>
    <w:rsid w:val="00F514DA"/>
    <w:rsid w:val="00F518BD"/>
    <w:rsid w:val="00F51BB9"/>
    <w:rsid w:val="00F51E28"/>
    <w:rsid w:val="00F52A40"/>
    <w:rsid w:val="00F53397"/>
    <w:rsid w:val="00F53B3B"/>
    <w:rsid w:val="00F53BD5"/>
    <w:rsid w:val="00F53DCD"/>
    <w:rsid w:val="00F5482B"/>
    <w:rsid w:val="00F553B1"/>
    <w:rsid w:val="00F55BA8"/>
    <w:rsid w:val="00F56C83"/>
    <w:rsid w:val="00F57973"/>
    <w:rsid w:val="00F60AF1"/>
    <w:rsid w:val="00F60EFA"/>
    <w:rsid w:val="00F616E2"/>
    <w:rsid w:val="00F617FE"/>
    <w:rsid w:val="00F6193B"/>
    <w:rsid w:val="00F61AA7"/>
    <w:rsid w:val="00F63584"/>
    <w:rsid w:val="00F641B9"/>
    <w:rsid w:val="00F655F2"/>
    <w:rsid w:val="00F65DB2"/>
    <w:rsid w:val="00F65ED7"/>
    <w:rsid w:val="00F66896"/>
    <w:rsid w:val="00F66A4F"/>
    <w:rsid w:val="00F67C4A"/>
    <w:rsid w:val="00F707E8"/>
    <w:rsid w:val="00F708C9"/>
    <w:rsid w:val="00F738B8"/>
    <w:rsid w:val="00F73B8D"/>
    <w:rsid w:val="00F74CA0"/>
    <w:rsid w:val="00F75FB4"/>
    <w:rsid w:val="00F76038"/>
    <w:rsid w:val="00F77A15"/>
    <w:rsid w:val="00F77A92"/>
    <w:rsid w:val="00F805BF"/>
    <w:rsid w:val="00F80736"/>
    <w:rsid w:val="00F81275"/>
    <w:rsid w:val="00F81A9A"/>
    <w:rsid w:val="00F821EE"/>
    <w:rsid w:val="00F829A8"/>
    <w:rsid w:val="00F84C7A"/>
    <w:rsid w:val="00F85A90"/>
    <w:rsid w:val="00F86416"/>
    <w:rsid w:val="00F86917"/>
    <w:rsid w:val="00F86C33"/>
    <w:rsid w:val="00F8784B"/>
    <w:rsid w:val="00F909E6"/>
    <w:rsid w:val="00F90ABE"/>
    <w:rsid w:val="00F91696"/>
    <w:rsid w:val="00F91BF6"/>
    <w:rsid w:val="00F920CE"/>
    <w:rsid w:val="00F92620"/>
    <w:rsid w:val="00F92B21"/>
    <w:rsid w:val="00F93263"/>
    <w:rsid w:val="00F94B91"/>
    <w:rsid w:val="00F94B99"/>
    <w:rsid w:val="00F94EC8"/>
    <w:rsid w:val="00F951B3"/>
    <w:rsid w:val="00F95E55"/>
    <w:rsid w:val="00F97E6F"/>
    <w:rsid w:val="00FA0475"/>
    <w:rsid w:val="00FA066A"/>
    <w:rsid w:val="00FA094D"/>
    <w:rsid w:val="00FA0F5A"/>
    <w:rsid w:val="00FA1124"/>
    <w:rsid w:val="00FA14CB"/>
    <w:rsid w:val="00FA169B"/>
    <w:rsid w:val="00FA196C"/>
    <w:rsid w:val="00FA216D"/>
    <w:rsid w:val="00FA31B3"/>
    <w:rsid w:val="00FA38E7"/>
    <w:rsid w:val="00FA3C48"/>
    <w:rsid w:val="00FA3E77"/>
    <w:rsid w:val="00FA3F91"/>
    <w:rsid w:val="00FA4D27"/>
    <w:rsid w:val="00FA5539"/>
    <w:rsid w:val="00FA6D11"/>
    <w:rsid w:val="00FA6F54"/>
    <w:rsid w:val="00FA7572"/>
    <w:rsid w:val="00FA7720"/>
    <w:rsid w:val="00FA7888"/>
    <w:rsid w:val="00FA7895"/>
    <w:rsid w:val="00FB0C2C"/>
    <w:rsid w:val="00FB20DF"/>
    <w:rsid w:val="00FB3084"/>
    <w:rsid w:val="00FB336E"/>
    <w:rsid w:val="00FB37B6"/>
    <w:rsid w:val="00FB5478"/>
    <w:rsid w:val="00FB55E6"/>
    <w:rsid w:val="00FB62F6"/>
    <w:rsid w:val="00FB6845"/>
    <w:rsid w:val="00FB778D"/>
    <w:rsid w:val="00FC01FD"/>
    <w:rsid w:val="00FC0CD8"/>
    <w:rsid w:val="00FC13E9"/>
    <w:rsid w:val="00FC2148"/>
    <w:rsid w:val="00FC23FC"/>
    <w:rsid w:val="00FC2C5D"/>
    <w:rsid w:val="00FC32D8"/>
    <w:rsid w:val="00FC3F82"/>
    <w:rsid w:val="00FC4513"/>
    <w:rsid w:val="00FC46AF"/>
    <w:rsid w:val="00FC5260"/>
    <w:rsid w:val="00FC550D"/>
    <w:rsid w:val="00FC5598"/>
    <w:rsid w:val="00FC5650"/>
    <w:rsid w:val="00FC573F"/>
    <w:rsid w:val="00FC5850"/>
    <w:rsid w:val="00FC62A6"/>
    <w:rsid w:val="00FC6F7E"/>
    <w:rsid w:val="00FC6FDC"/>
    <w:rsid w:val="00FC7154"/>
    <w:rsid w:val="00FC7E34"/>
    <w:rsid w:val="00FD062B"/>
    <w:rsid w:val="00FD117F"/>
    <w:rsid w:val="00FD1917"/>
    <w:rsid w:val="00FD19C0"/>
    <w:rsid w:val="00FD1A81"/>
    <w:rsid w:val="00FD1EE1"/>
    <w:rsid w:val="00FD232F"/>
    <w:rsid w:val="00FD3BD1"/>
    <w:rsid w:val="00FD416B"/>
    <w:rsid w:val="00FD41D1"/>
    <w:rsid w:val="00FD47EC"/>
    <w:rsid w:val="00FD48F7"/>
    <w:rsid w:val="00FD4EE5"/>
    <w:rsid w:val="00FD5629"/>
    <w:rsid w:val="00FD5A8F"/>
    <w:rsid w:val="00FD73AA"/>
    <w:rsid w:val="00FD75CD"/>
    <w:rsid w:val="00FD7C31"/>
    <w:rsid w:val="00FE0117"/>
    <w:rsid w:val="00FE016A"/>
    <w:rsid w:val="00FE1ADB"/>
    <w:rsid w:val="00FE1E5B"/>
    <w:rsid w:val="00FE23AD"/>
    <w:rsid w:val="00FE24E9"/>
    <w:rsid w:val="00FE364A"/>
    <w:rsid w:val="00FE36DE"/>
    <w:rsid w:val="00FE5858"/>
    <w:rsid w:val="00FE5CE3"/>
    <w:rsid w:val="00FE6BC4"/>
    <w:rsid w:val="00FE7756"/>
    <w:rsid w:val="00FE7AB0"/>
    <w:rsid w:val="00FE7ED8"/>
    <w:rsid w:val="00FF0639"/>
    <w:rsid w:val="00FF1ABA"/>
    <w:rsid w:val="00FF2F61"/>
    <w:rsid w:val="00FF3EC4"/>
    <w:rsid w:val="00FF3F10"/>
    <w:rsid w:val="00FF45D8"/>
    <w:rsid w:val="00FF46D2"/>
    <w:rsid w:val="00FF5433"/>
    <w:rsid w:val="00FF6124"/>
    <w:rsid w:val="00FF640C"/>
    <w:rsid w:val="00FF6F1E"/>
    <w:rsid w:val="00FF70F3"/>
    <w:rsid w:val="00FF74F5"/>
    <w:rsid w:val="00FF7D3A"/>
    <w:rsid w:val="00FF7D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9F632A5"/>
  <w15:docId w15:val="{18C3B536-E60B-4850-B39F-48C2201F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5E55"/>
  </w:style>
  <w:style w:type="paragraph" w:styleId="berschrift1">
    <w:name w:val="heading 1"/>
    <w:basedOn w:val="Standard"/>
    <w:next w:val="Standard"/>
    <w:link w:val="berschrift1Zchn"/>
    <w:uiPriority w:val="9"/>
    <w:qFormat/>
    <w:rsid w:val="000156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A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73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6">
    <w:name w:val="heading 6"/>
    <w:basedOn w:val="Standard"/>
    <w:next w:val="Standard"/>
    <w:link w:val="berschrift6Zchn"/>
    <w:qFormat/>
    <w:rsid w:val="005D723A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21E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1E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1E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1E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1E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E5A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rsid w:val="005971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59711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5D723A"/>
    <w:rPr>
      <w:rFonts w:ascii="Times New Roman" w:eastAsia="Times New Roman" w:hAnsi="Times New Roman" w:cs="Times New Roman"/>
      <w:b/>
      <w:bCs/>
      <w:lang w:eastAsia="de-DE"/>
    </w:rPr>
  </w:style>
  <w:style w:type="character" w:styleId="Hyperlink">
    <w:name w:val="Hyperlink"/>
    <w:rsid w:val="005D723A"/>
    <w:rPr>
      <w:color w:val="0000FF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734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sc1">
    <w:name w:val="sc1"/>
    <w:basedOn w:val="Absatz-Standardschriftart"/>
    <w:rsid w:val="00667CA9"/>
    <w:rPr>
      <w:cap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2029BE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E25D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5D0E"/>
  </w:style>
  <w:style w:type="paragraph" w:styleId="Fuzeile">
    <w:name w:val="footer"/>
    <w:basedOn w:val="Standard"/>
    <w:link w:val="FuzeileZchn"/>
    <w:unhideWhenUsed/>
    <w:rsid w:val="00E25D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5D0E"/>
  </w:style>
  <w:style w:type="paragraph" w:styleId="StandardWeb">
    <w:name w:val="Normal (Web)"/>
    <w:basedOn w:val="Standard"/>
    <w:uiPriority w:val="99"/>
    <w:semiHidden/>
    <w:unhideWhenUsed/>
    <w:rsid w:val="00646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902594"/>
    <w:rPr>
      <w:b/>
      <w:bCs/>
    </w:rPr>
  </w:style>
  <w:style w:type="paragraph" w:customStyle="1" w:styleId="title1">
    <w:name w:val="title1"/>
    <w:basedOn w:val="Standard"/>
    <w:rsid w:val="00ED147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ED147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paragraph" w:customStyle="1" w:styleId="details1">
    <w:name w:val="details1"/>
    <w:basedOn w:val="Standard"/>
    <w:rsid w:val="00ED147E"/>
    <w:pPr>
      <w:spacing w:after="0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jrnl">
    <w:name w:val="jrnl"/>
    <w:basedOn w:val="Absatz-Standardschriftart"/>
    <w:rsid w:val="00ED147E"/>
  </w:style>
  <w:style w:type="paragraph" w:styleId="berarbeitung">
    <w:name w:val="Revision"/>
    <w:hidden/>
    <w:uiPriority w:val="99"/>
    <w:semiHidden/>
    <w:rsid w:val="00DC6355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1563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ndNoteBibliography">
    <w:name w:val="EndNote Bibliography"/>
    <w:basedOn w:val="Standard"/>
    <w:link w:val="EndNoteBibliographyZchn"/>
    <w:rsid w:val="00F33977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33977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14392E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A11F3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1F38"/>
    <w:rPr>
      <w:rFonts w:ascii="Calibri" w:hAnsi="Calibri" w:cs="Calibri"/>
      <w:lang w:val="en-US"/>
    </w:rPr>
  </w:style>
  <w:style w:type="table" w:styleId="Tabellenraster">
    <w:name w:val="Table Grid"/>
    <w:basedOn w:val="NormaleTabelle"/>
    <w:uiPriority w:val="59"/>
    <w:rsid w:val="000D5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bsatz-Standardschriftart"/>
    <w:rsid w:val="007C32F2"/>
  </w:style>
  <w:style w:type="character" w:customStyle="1" w:styleId="cit">
    <w:name w:val="cit"/>
    <w:basedOn w:val="Absatz-Standardschriftart"/>
    <w:rsid w:val="007C32F2"/>
  </w:style>
  <w:style w:type="character" w:customStyle="1" w:styleId="citation-doi">
    <w:name w:val="citation-doi"/>
    <w:basedOn w:val="Absatz-Standardschriftart"/>
    <w:rsid w:val="007C32F2"/>
  </w:style>
  <w:style w:type="character" w:customStyle="1" w:styleId="secondary-date">
    <w:name w:val="secondary-date"/>
    <w:basedOn w:val="Absatz-Standardschriftart"/>
    <w:rsid w:val="007C32F2"/>
  </w:style>
  <w:style w:type="character" w:customStyle="1" w:styleId="authors-list-item">
    <w:name w:val="authors-list-item"/>
    <w:basedOn w:val="Absatz-Standardschriftart"/>
    <w:rsid w:val="007C32F2"/>
  </w:style>
  <w:style w:type="character" w:customStyle="1" w:styleId="author-sup-separator">
    <w:name w:val="author-sup-separator"/>
    <w:basedOn w:val="Absatz-Standardschriftart"/>
    <w:rsid w:val="007C32F2"/>
  </w:style>
  <w:style w:type="character" w:customStyle="1" w:styleId="comma">
    <w:name w:val="comma"/>
    <w:basedOn w:val="Absatz-Standardschriftart"/>
    <w:rsid w:val="007C32F2"/>
  </w:style>
  <w:style w:type="character" w:customStyle="1" w:styleId="Titel1">
    <w:name w:val="Titel1"/>
    <w:basedOn w:val="Absatz-Standardschriftart"/>
    <w:rsid w:val="007C32F2"/>
  </w:style>
  <w:style w:type="character" w:customStyle="1" w:styleId="identifier">
    <w:name w:val="identifier"/>
    <w:basedOn w:val="Absatz-Standardschriftart"/>
    <w:rsid w:val="007C32F2"/>
  </w:style>
  <w:style w:type="character" w:customStyle="1" w:styleId="id-label">
    <w:name w:val="id-label"/>
    <w:basedOn w:val="Absatz-Standardschriftart"/>
    <w:rsid w:val="007C32F2"/>
  </w:style>
  <w:style w:type="character" w:customStyle="1" w:styleId="berschrift2Zchn">
    <w:name w:val="Überschrift 2 Zchn"/>
    <w:basedOn w:val="Absatz-Standardschriftart"/>
    <w:link w:val="berschrift2"/>
    <w:uiPriority w:val="9"/>
    <w:rsid w:val="00084AF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234FB2"/>
    <w:rPr>
      <w:color w:val="666666"/>
    </w:rPr>
  </w:style>
  <w:style w:type="character" w:styleId="Hervorhebung">
    <w:name w:val="Emphasis"/>
    <w:basedOn w:val="Absatz-Standardschriftart"/>
    <w:uiPriority w:val="20"/>
    <w:qFormat/>
    <w:rsid w:val="008D72EF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E3434E"/>
  </w:style>
  <w:style w:type="character" w:styleId="NichtaufgelsteErwhnung">
    <w:name w:val="Unresolved Mention"/>
    <w:basedOn w:val="Absatz-Standardschriftart"/>
    <w:uiPriority w:val="99"/>
    <w:semiHidden/>
    <w:unhideWhenUsed/>
    <w:rsid w:val="003F56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6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43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5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0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395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1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46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141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063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934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0787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7345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338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05849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4878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9173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35544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63720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36329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55746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63515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64788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77654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124164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66338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69248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86335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182433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00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8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6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9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1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840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390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1353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946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5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7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5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623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5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51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8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90F961-ACEF-489F-85F6-45877D843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359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Ködel</dc:creator>
  <cp:lastModifiedBy>T. S.</cp:lastModifiedBy>
  <cp:revision>3</cp:revision>
  <cp:lastPrinted>2018-08-30T13:19:00Z</cp:lastPrinted>
  <dcterms:created xsi:type="dcterms:W3CDTF">2025-12-30T10:27:00Z</dcterms:created>
  <dcterms:modified xsi:type="dcterms:W3CDTF">2026-01-04T15:26:00Z</dcterms:modified>
</cp:coreProperties>
</file>